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D4609" w14:textId="7AA4000A" w:rsidR="00731B8F" w:rsidRDefault="003075ED" w:rsidP="00731B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31B8F"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. Characteristics of the study population </w:t>
      </w:r>
      <w:r w:rsidR="00731B8F">
        <w:rPr>
          <w:rFonts w:ascii="Times New Roman" w:hAnsi="Times New Roman" w:cs="Times New Roman"/>
          <w:sz w:val="24"/>
          <w:szCs w:val="24"/>
          <w:lang w:val="en-US"/>
        </w:rPr>
        <w:t xml:space="preserve">stratified by hours per week </w:t>
      </w:r>
      <w:r w:rsidR="00731B8F"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31B8F">
        <w:rPr>
          <w:rFonts w:ascii="Times New Roman" w:hAnsi="Times New Roman" w:cs="Times New Roman"/>
          <w:sz w:val="24"/>
          <w:szCs w:val="24"/>
          <w:lang w:val="en-US"/>
        </w:rPr>
        <w:t xml:space="preserve">adolescent sport and exercise </w:t>
      </w:r>
      <w:r w:rsidR="00731B8F" w:rsidRPr="00D0328B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="006179E1">
        <w:rPr>
          <w:rFonts w:ascii="Times New Roman" w:hAnsi="Times New Roman" w:cs="Times New Roman"/>
          <w:sz w:val="24"/>
          <w:szCs w:val="24"/>
          <w:lang w:val="en-US"/>
        </w:rPr>
        <w:t xml:space="preserve"> and participation in sports competitions</w:t>
      </w:r>
      <w:r w:rsidR="00731B8F" w:rsidRPr="00D032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84C108" w14:textId="77777777" w:rsidR="00731B8F" w:rsidRPr="00D0328B" w:rsidRDefault="00731B8F" w:rsidP="00731B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276"/>
        <w:gridCol w:w="1276"/>
        <w:gridCol w:w="1134"/>
        <w:gridCol w:w="283"/>
        <w:gridCol w:w="1276"/>
        <w:gridCol w:w="1276"/>
        <w:gridCol w:w="1275"/>
      </w:tblGrid>
      <w:tr w:rsidR="00F4185E" w:rsidRPr="00190C82" w14:paraId="6B1C44BB" w14:textId="4B315AD9" w:rsidTr="00477F0A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5CEE09D3" w14:textId="77777777" w:rsidR="00F4185E" w:rsidRPr="00471489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C28E94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FBCD27" w14:textId="3357A786" w:rsidR="00F4185E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8D7DB4" w14:textId="6195B246" w:rsidR="00F4185E" w:rsidRPr="00471489" w:rsidRDefault="00F4185E" w:rsidP="00812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</w:t>
            </w:r>
            <w:r w:rsidRPr="00471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DC6E922" w14:textId="77777777" w:rsidR="00F4185E" w:rsidRPr="00471489" w:rsidRDefault="00F4185E" w:rsidP="00812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770A01" w14:textId="7D338592" w:rsidR="00F4185E" w:rsidRPr="00471489" w:rsidRDefault="00443675" w:rsidP="00477F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ng in competitions</w:t>
            </w:r>
            <w:r w:rsidR="00477F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† </w:t>
            </w:r>
          </w:p>
        </w:tc>
      </w:tr>
      <w:tr w:rsidR="00443675" w:rsidRPr="00D0328B" w14:paraId="6C57A810" w14:textId="54C793AA" w:rsidTr="00EA5E49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3685B677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7581554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C3D54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14C199" w14:textId="18766D4F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092B09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53DBBB" w14:textId="49E7287D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95ADA5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2163E9" w14:textId="1A8FF423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096B21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02A65A" w14:textId="52E8B235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F53B94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B4BA30" w14:textId="392581E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DD397AB" w14:textId="77777777" w:rsidR="00F4185E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249527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990E95" w14:textId="0772AB5C" w:rsidR="00F4185E" w:rsidRDefault="0044367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B8DE74" w14:textId="4A9585E7" w:rsidR="00F4185E" w:rsidRDefault="0044367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, but used t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6C797A" w14:textId="77777777" w:rsidR="006179E1" w:rsidRDefault="006179E1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78CFA8" w14:textId="02BC7F4E" w:rsidR="00F4185E" w:rsidRDefault="0044367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bookmarkEnd w:id="0"/>
      <w:tr w:rsidR="00443675" w:rsidRPr="00D0328B" w14:paraId="34D0798F" w14:textId="40C30CEA" w:rsidTr="00EA5E49">
        <w:tc>
          <w:tcPr>
            <w:tcW w:w="3544" w:type="dxa"/>
            <w:tcBorders>
              <w:top w:val="single" w:sz="4" w:space="0" w:color="auto"/>
            </w:tcBorders>
          </w:tcPr>
          <w:p w14:paraId="79D76BEA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F3E7BA" w14:textId="2AC1F513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 (16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0D94F9" w14:textId="154B2084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 (14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18FC75" w14:textId="63FA510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 (26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99F2D6" w14:textId="294F9FF2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3 (27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05EFE2" w14:textId="4D90601C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 (16.3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C67BA1" w14:textId="77777777" w:rsidR="00F4185E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D9846D" w14:textId="2396B124" w:rsidR="00F4185E" w:rsidRDefault="0044367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6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A5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21334E" w14:textId="0C0DF2D5" w:rsidR="00F4185E" w:rsidRDefault="0044367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6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D33F48" w14:textId="63A80D6A" w:rsidR="00F4185E" w:rsidRDefault="006B6095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="00617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3675" w:rsidRPr="00D0328B" w14:paraId="2B311B5B" w14:textId="642F7190" w:rsidTr="00EA5E49">
        <w:tc>
          <w:tcPr>
            <w:tcW w:w="3544" w:type="dxa"/>
          </w:tcPr>
          <w:p w14:paraId="3CD42F3A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34" w:type="dxa"/>
          </w:tcPr>
          <w:p w14:paraId="6C96EFD2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7B45F2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5373C18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3091CD8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FA43FD2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7B6BC91A" w14:textId="77777777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54D0195" w14:textId="3B81BE3C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43D6804" w14:textId="74BA2C93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B249B4D" w14:textId="28BA0ACF" w:rsidR="00F4185E" w:rsidRPr="00D0328B" w:rsidRDefault="00F4185E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51B" w:rsidRPr="00D0328B" w14:paraId="3F6F0436" w14:textId="1666815D" w:rsidTr="00EA5E49">
        <w:tc>
          <w:tcPr>
            <w:tcW w:w="3544" w:type="dxa"/>
          </w:tcPr>
          <w:p w14:paraId="15F34827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1134" w:type="dxa"/>
          </w:tcPr>
          <w:p w14:paraId="23D4BF06" w14:textId="2D2EA7F4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 (17.1)</w:t>
            </w:r>
          </w:p>
        </w:tc>
        <w:tc>
          <w:tcPr>
            <w:tcW w:w="1134" w:type="dxa"/>
          </w:tcPr>
          <w:p w14:paraId="33B10F9D" w14:textId="71EE14F4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 (11.9)</w:t>
            </w:r>
          </w:p>
        </w:tc>
        <w:tc>
          <w:tcPr>
            <w:tcW w:w="1276" w:type="dxa"/>
          </w:tcPr>
          <w:p w14:paraId="2AB0C9FC" w14:textId="55A6C242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 (23.8)</w:t>
            </w:r>
          </w:p>
        </w:tc>
        <w:tc>
          <w:tcPr>
            <w:tcW w:w="1276" w:type="dxa"/>
          </w:tcPr>
          <w:p w14:paraId="5B419B1E" w14:textId="79775449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26.3)</w:t>
            </w:r>
          </w:p>
        </w:tc>
        <w:tc>
          <w:tcPr>
            <w:tcW w:w="1134" w:type="dxa"/>
          </w:tcPr>
          <w:p w14:paraId="7EE8AE2E" w14:textId="6D0EF5D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6B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.9)</w:t>
            </w:r>
          </w:p>
        </w:tc>
        <w:tc>
          <w:tcPr>
            <w:tcW w:w="283" w:type="dxa"/>
          </w:tcPr>
          <w:p w14:paraId="646692D0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12DA587" w14:textId="732B39B5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6B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.1)</w:t>
            </w:r>
          </w:p>
        </w:tc>
        <w:tc>
          <w:tcPr>
            <w:tcW w:w="1276" w:type="dxa"/>
          </w:tcPr>
          <w:p w14:paraId="2AFB183F" w14:textId="22BC335E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 (34.9)</w:t>
            </w:r>
          </w:p>
        </w:tc>
        <w:tc>
          <w:tcPr>
            <w:tcW w:w="1275" w:type="dxa"/>
          </w:tcPr>
          <w:p w14:paraId="757D7C96" w14:textId="70B1366E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2 (11.9) </w:t>
            </w:r>
          </w:p>
        </w:tc>
      </w:tr>
      <w:tr w:rsidR="00A3151B" w:rsidRPr="00D0328B" w14:paraId="32EB1A07" w14:textId="6A218259" w:rsidTr="00EA5E49">
        <w:tc>
          <w:tcPr>
            <w:tcW w:w="3544" w:type="dxa"/>
          </w:tcPr>
          <w:p w14:paraId="21015BDE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,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1134" w:type="dxa"/>
          </w:tcPr>
          <w:p w14:paraId="32FE86FD" w14:textId="6AAEC0D2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15.6)</w:t>
            </w:r>
          </w:p>
        </w:tc>
        <w:tc>
          <w:tcPr>
            <w:tcW w:w="1134" w:type="dxa"/>
          </w:tcPr>
          <w:p w14:paraId="698D5A4B" w14:textId="4D28193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 (16.1)</w:t>
            </w:r>
          </w:p>
        </w:tc>
        <w:tc>
          <w:tcPr>
            <w:tcW w:w="1276" w:type="dxa"/>
          </w:tcPr>
          <w:p w14:paraId="6ECDECE6" w14:textId="165D6161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 (27.7)</w:t>
            </w:r>
          </w:p>
        </w:tc>
        <w:tc>
          <w:tcPr>
            <w:tcW w:w="1276" w:type="dxa"/>
          </w:tcPr>
          <w:p w14:paraId="6D0624D8" w14:textId="125F75B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 (27.</w:t>
            </w:r>
            <w:r w:rsidR="006B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1FC064E3" w14:textId="28A4C3A5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6B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6B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</w:tcPr>
          <w:p w14:paraId="7F4D3289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690E648" w14:textId="5C6E4549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3 (53.3)</w:t>
            </w:r>
          </w:p>
        </w:tc>
        <w:tc>
          <w:tcPr>
            <w:tcW w:w="1276" w:type="dxa"/>
          </w:tcPr>
          <w:p w14:paraId="45DCB09E" w14:textId="493F011C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 (36.1)</w:t>
            </w:r>
          </w:p>
        </w:tc>
        <w:tc>
          <w:tcPr>
            <w:tcW w:w="1275" w:type="dxa"/>
          </w:tcPr>
          <w:p w14:paraId="229273EA" w14:textId="09318BF6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 (16.0)</w:t>
            </w:r>
          </w:p>
        </w:tc>
      </w:tr>
      <w:tr w:rsidR="00A3151B" w:rsidRPr="00D0328B" w14:paraId="52BE6EA5" w14:textId="67759AD7" w:rsidTr="00EA5E49">
        <w:trPr>
          <w:trHeight w:val="173"/>
        </w:trPr>
        <w:tc>
          <w:tcPr>
            <w:tcW w:w="3544" w:type="dxa"/>
          </w:tcPr>
          <w:p w14:paraId="005255EA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34" w:type="dxa"/>
          </w:tcPr>
          <w:p w14:paraId="19CA08B3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6BC8AD3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26ABA7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93E7D4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3198C4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2E35C31F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B9D0E36" w14:textId="4F98A66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CEEE80" w14:textId="1FDF110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5C22B35" w14:textId="3E707896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51B" w:rsidRPr="00D0328B" w14:paraId="651BEC5B" w14:textId="250068D2" w:rsidTr="00EA5E49">
        <w:tc>
          <w:tcPr>
            <w:tcW w:w="3544" w:type="dxa"/>
          </w:tcPr>
          <w:p w14:paraId="6EA788CE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, mean (SD), years</w:t>
            </w:r>
          </w:p>
        </w:tc>
        <w:tc>
          <w:tcPr>
            <w:tcW w:w="1134" w:type="dxa"/>
          </w:tcPr>
          <w:p w14:paraId="54A6BD13" w14:textId="5F09D85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(1.9)</w:t>
            </w:r>
          </w:p>
        </w:tc>
        <w:tc>
          <w:tcPr>
            <w:tcW w:w="1134" w:type="dxa"/>
          </w:tcPr>
          <w:p w14:paraId="1BB06496" w14:textId="7EEACE6D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(1.9)</w:t>
            </w:r>
          </w:p>
        </w:tc>
        <w:tc>
          <w:tcPr>
            <w:tcW w:w="1276" w:type="dxa"/>
          </w:tcPr>
          <w:p w14:paraId="590F8A6F" w14:textId="5C62DCF5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(1.8)</w:t>
            </w:r>
          </w:p>
        </w:tc>
        <w:tc>
          <w:tcPr>
            <w:tcW w:w="1276" w:type="dxa"/>
          </w:tcPr>
          <w:p w14:paraId="443EAA27" w14:textId="6B1CC564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1.7)</w:t>
            </w:r>
          </w:p>
        </w:tc>
        <w:tc>
          <w:tcPr>
            <w:tcW w:w="1134" w:type="dxa"/>
          </w:tcPr>
          <w:p w14:paraId="33126E3D" w14:textId="177C444D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 (1.8)</w:t>
            </w:r>
          </w:p>
        </w:tc>
        <w:tc>
          <w:tcPr>
            <w:tcW w:w="283" w:type="dxa"/>
          </w:tcPr>
          <w:p w14:paraId="7DCC6820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29B945D" w14:textId="3D6B025D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(1.7)</w:t>
            </w:r>
          </w:p>
        </w:tc>
        <w:tc>
          <w:tcPr>
            <w:tcW w:w="1276" w:type="dxa"/>
          </w:tcPr>
          <w:p w14:paraId="4A2BDB84" w14:textId="6CD44DEE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(1.8)</w:t>
            </w:r>
          </w:p>
        </w:tc>
        <w:tc>
          <w:tcPr>
            <w:tcW w:w="1275" w:type="dxa"/>
          </w:tcPr>
          <w:p w14:paraId="1BC20E97" w14:textId="173E58A6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 (1.8)</w:t>
            </w:r>
          </w:p>
        </w:tc>
      </w:tr>
      <w:tr w:rsidR="00A3151B" w:rsidRPr="00D0328B" w14:paraId="22AAA27E" w14:textId="7EB68993" w:rsidTr="00EA5E49">
        <w:tc>
          <w:tcPr>
            <w:tcW w:w="3544" w:type="dxa"/>
          </w:tcPr>
          <w:p w14:paraId="7B4742DC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follow-up, mean (SD), years</w:t>
            </w:r>
          </w:p>
        </w:tc>
        <w:tc>
          <w:tcPr>
            <w:tcW w:w="1134" w:type="dxa"/>
          </w:tcPr>
          <w:p w14:paraId="6CF77A62" w14:textId="6D1A06E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 (5.7)</w:t>
            </w:r>
          </w:p>
        </w:tc>
        <w:tc>
          <w:tcPr>
            <w:tcW w:w="1134" w:type="dxa"/>
          </w:tcPr>
          <w:p w14:paraId="6D1EE674" w14:textId="35820DE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 (5.8)</w:t>
            </w:r>
          </w:p>
        </w:tc>
        <w:tc>
          <w:tcPr>
            <w:tcW w:w="1276" w:type="dxa"/>
          </w:tcPr>
          <w:p w14:paraId="557BDCDC" w14:textId="0FB02D42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 (5.7)</w:t>
            </w:r>
          </w:p>
        </w:tc>
        <w:tc>
          <w:tcPr>
            <w:tcW w:w="1276" w:type="dxa"/>
          </w:tcPr>
          <w:p w14:paraId="0BD4D358" w14:textId="222D17EE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(5.8)</w:t>
            </w:r>
          </w:p>
        </w:tc>
        <w:tc>
          <w:tcPr>
            <w:tcW w:w="1134" w:type="dxa"/>
          </w:tcPr>
          <w:p w14:paraId="7EBC8E43" w14:textId="7A675D43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 (6.0)</w:t>
            </w:r>
          </w:p>
        </w:tc>
        <w:tc>
          <w:tcPr>
            <w:tcW w:w="283" w:type="dxa"/>
          </w:tcPr>
          <w:p w14:paraId="59C62C73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43833F" w14:textId="19D2F86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 (4.9)</w:t>
            </w:r>
          </w:p>
        </w:tc>
        <w:tc>
          <w:tcPr>
            <w:tcW w:w="1276" w:type="dxa"/>
          </w:tcPr>
          <w:p w14:paraId="50F842AF" w14:textId="4D904948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 (5.9)</w:t>
            </w:r>
          </w:p>
        </w:tc>
        <w:tc>
          <w:tcPr>
            <w:tcW w:w="1275" w:type="dxa"/>
          </w:tcPr>
          <w:p w14:paraId="3BC8BA9F" w14:textId="33581C09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 (5.6)</w:t>
            </w:r>
          </w:p>
        </w:tc>
      </w:tr>
      <w:tr w:rsidR="00A3151B" w:rsidRPr="00D0328B" w14:paraId="6A6A714B" w14:textId="1EAC4719" w:rsidTr="00EA5E49">
        <w:tc>
          <w:tcPr>
            <w:tcW w:w="3544" w:type="dxa"/>
          </w:tcPr>
          <w:p w14:paraId="072882E2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134" w:type="dxa"/>
          </w:tcPr>
          <w:p w14:paraId="0DB64CC7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5AC2C7C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93361BE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339A7EB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EB9971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0E162B9D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B3BC229" w14:textId="0024D792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F30C865" w14:textId="2718DEB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2303BAF" w14:textId="3D0FED8C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51B" w:rsidRPr="00D0328B" w14:paraId="76DE5235" w14:textId="1F6E8BDB" w:rsidTr="00EA5E49">
        <w:tc>
          <w:tcPr>
            <w:tcW w:w="3544" w:type="dxa"/>
          </w:tcPr>
          <w:p w14:paraId="10894428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, kg/m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007A9077" w14:textId="56564FB5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 (4.0)</w:t>
            </w:r>
          </w:p>
        </w:tc>
        <w:tc>
          <w:tcPr>
            <w:tcW w:w="1134" w:type="dxa"/>
          </w:tcPr>
          <w:p w14:paraId="7904CB37" w14:textId="6F59E19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(3.7)</w:t>
            </w:r>
          </w:p>
        </w:tc>
        <w:tc>
          <w:tcPr>
            <w:tcW w:w="1276" w:type="dxa"/>
          </w:tcPr>
          <w:p w14:paraId="47F500B5" w14:textId="368BDC74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(3.5)</w:t>
            </w:r>
          </w:p>
        </w:tc>
        <w:tc>
          <w:tcPr>
            <w:tcW w:w="1276" w:type="dxa"/>
          </w:tcPr>
          <w:p w14:paraId="1D28EB36" w14:textId="1D1EA750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(3.1)</w:t>
            </w:r>
          </w:p>
        </w:tc>
        <w:tc>
          <w:tcPr>
            <w:tcW w:w="1134" w:type="dxa"/>
          </w:tcPr>
          <w:p w14:paraId="45D426B9" w14:textId="702DBE36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 (3.1)</w:t>
            </w:r>
          </w:p>
        </w:tc>
        <w:tc>
          <w:tcPr>
            <w:tcW w:w="283" w:type="dxa"/>
          </w:tcPr>
          <w:p w14:paraId="5A31A694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36B503" w14:textId="69EB1DDA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 (3.0)</w:t>
            </w:r>
          </w:p>
        </w:tc>
        <w:tc>
          <w:tcPr>
            <w:tcW w:w="1276" w:type="dxa"/>
          </w:tcPr>
          <w:p w14:paraId="14BCE62D" w14:textId="0F8AAF79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 (3.6)</w:t>
            </w:r>
          </w:p>
        </w:tc>
        <w:tc>
          <w:tcPr>
            <w:tcW w:w="1275" w:type="dxa"/>
          </w:tcPr>
          <w:p w14:paraId="6EF81DE2" w14:textId="28C0EBD6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 (4.1)</w:t>
            </w:r>
          </w:p>
        </w:tc>
      </w:tr>
      <w:tr w:rsidR="00A3151B" w:rsidRPr="00D0328B" w14:paraId="1560A58C" w14:textId="3F9F5253" w:rsidTr="00EA5E49">
        <w:tc>
          <w:tcPr>
            <w:tcW w:w="3544" w:type="dxa"/>
          </w:tcPr>
          <w:p w14:paraId="4A04B4A3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follow up, mean (SD), kg/m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3B90DDA4" w14:textId="5D998B0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5.5)</w:t>
            </w:r>
          </w:p>
        </w:tc>
        <w:tc>
          <w:tcPr>
            <w:tcW w:w="1134" w:type="dxa"/>
          </w:tcPr>
          <w:p w14:paraId="3F93A3D6" w14:textId="71AE52A5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(5.5)</w:t>
            </w:r>
          </w:p>
        </w:tc>
        <w:tc>
          <w:tcPr>
            <w:tcW w:w="1276" w:type="dxa"/>
          </w:tcPr>
          <w:p w14:paraId="1E01189E" w14:textId="5DBD1A1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(4.9)</w:t>
            </w:r>
          </w:p>
        </w:tc>
        <w:tc>
          <w:tcPr>
            <w:tcW w:w="1276" w:type="dxa"/>
          </w:tcPr>
          <w:p w14:paraId="2B1A3101" w14:textId="6228186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4.7)</w:t>
            </w:r>
          </w:p>
        </w:tc>
        <w:tc>
          <w:tcPr>
            <w:tcW w:w="1134" w:type="dxa"/>
          </w:tcPr>
          <w:p w14:paraId="26D6B168" w14:textId="5839664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4.5)</w:t>
            </w:r>
          </w:p>
        </w:tc>
        <w:tc>
          <w:tcPr>
            <w:tcW w:w="283" w:type="dxa"/>
          </w:tcPr>
          <w:p w14:paraId="7FD7E5CB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CF469B" w14:textId="4D75DCAF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(4.6)</w:t>
            </w:r>
          </w:p>
        </w:tc>
        <w:tc>
          <w:tcPr>
            <w:tcW w:w="1276" w:type="dxa"/>
          </w:tcPr>
          <w:p w14:paraId="2D7FC38C" w14:textId="0F9A7E41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5.2)</w:t>
            </w:r>
          </w:p>
        </w:tc>
        <w:tc>
          <w:tcPr>
            <w:tcW w:w="1275" w:type="dxa"/>
          </w:tcPr>
          <w:p w14:paraId="5E26114B" w14:textId="065834B2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5.6)</w:t>
            </w:r>
          </w:p>
        </w:tc>
      </w:tr>
      <w:tr w:rsidR="00A3151B" w:rsidRPr="00D0328B" w14:paraId="71FF5F07" w14:textId="75724D99" w:rsidTr="00EA5E49">
        <w:tc>
          <w:tcPr>
            <w:tcW w:w="3544" w:type="dxa"/>
          </w:tcPr>
          <w:p w14:paraId="37BB9944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educational level</w:t>
            </w:r>
          </w:p>
        </w:tc>
        <w:tc>
          <w:tcPr>
            <w:tcW w:w="1134" w:type="dxa"/>
          </w:tcPr>
          <w:p w14:paraId="2A78D906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92A7432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CB8AB21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38A12B1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2FBD3F6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0833ED12" w14:textId="7777777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1631194" w14:textId="18978772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4844B76" w14:textId="42D49BA0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D17E13D" w14:textId="197DA735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51B" w:rsidRPr="00D0328B" w14:paraId="642FF2F2" w14:textId="5828C856" w:rsidTr="00EA5E49">
        <w:tc>
          <w:tcPr>
            <w:tcW w:w="3544" w:type="dxa"/>
          </w:tcPr>
          <w:p w14:paraId="6CED8780" w14:textId="77777777" w:rsidR="00A3151B" w:rsidRPr="00D0328B" w:rsidRDefault="00A3151B" w:rsidP="00A3151B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scho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1134" w:type="dxa"/>
          </w:tcPr>
          <w:p w14:paraId="7AF59201" w14:textId="4D028212" w:rsidR="00A3151B" w:rsidRPr="00D0328B" w:rsidRDefault="00235367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A3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9)</w:t>
            </w:r>
          </w:p>
        </w:tc>
        <w:tc>
          <w:tcPr>
            <w:tcW w:w="1134" w:type="dxa"/>
          </w:tcPr>
          <w:p w14:paraId="39EF1E96" w14:textId="5B81F9DD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5.8)</w:t>
            </w:r>
          </w:p>
        </w:tc>
        <w:tc>
          <w:tcPr>
            <w:tcW w:w="1276" w:type="dxa"/>
          </w:tcPr>
          <w:p w14:paraId="25752700" w14:textId="1A07402D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.3)</w:t>
            </w:r>
          </w:p>
        </w:tc>
        <w:tc>
          <w:tcPr>
            <w:tcW w:w="1276" w:type="dxa"/>
          </w:tcPr>
          <w:p w14:paraId="1A6601EB" w14:textId="388A8C3A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6.4)</w:t>
            </w:r>
          </w:p>
        </w:tc>
        <w:tc>
          <w:tcPr>
            <w:tcW w:w="1134" w:type="dxa"/>
          </w:tcPr>
          <w:p w14:paraId="566462D2" w14:textId="460913BE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.0)</w:t>
            </w:r>
          </w:p>
        </w:tc>
        <w:tc>
          <w:tcPr>
            <w:tcW w:w="283" w:type="dxa"/>
          </w:tcPr>
          <w:p w14:paraId="517C3A27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6F46554" w14:textId="619F1940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66BA1EF" w14:textId="6C36F40D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2F9A69A7" w14:textId="62BD8C1B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151B" w:rsidRPr="00D0328B" w14:paraId="2B471AEF" w14:textId="51D40069" w:rsidTr="00EA5E49">
        <w:tc>
          <w:tcPr>
            <w:tcW w:w="3544" w:type="dxa"/>
          </w:tcPr>
          <w:p w14:paraId="1E8813E5" w14:textId="77777777" w:rsidR="00A3151B" w:rsidRPr="00D0328B" w:rsidRDefault="00A3151B" w:rsidP="00A3151B">
            <w:pPr>
              <w:ind w:left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1134" w:type="dxa"/>
          </w:tcPr>
          <w:p w14:paraId="6AE9940A" w14:textId="1F9931FD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 (63.4)</w:t>
            </w:r>
          </w:p>
        </w:tc>
        <w:tc>
          <w:tcPr>
            <w:tcW w:w="1134" w:type="dxa"/>
          </w:tcPr>
          <w:p w14:paraId="1DE13587" w14:textId="4AE446B4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 (60.5)</w:t>
            </w:r>
          </w:p>
        </w:tc>
        <w:tc>
          <w:tcPr>
            <w:tcW w:w="1276" w:type="dxa"/>
          </w:tcPr>
          <w:p w14:paraId="63CF331D" w14:textId="60D29397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 (58.9)</w:t>
            </w:r>
          </w:p>
        </w:tc>
        <w:tc>
          <w:tcPr>
            <w:tcW w:w="1276" w:type="dxa"/>
          </w:tcPr>
          <w:p w14:paraId="1EE8CCC8" w14:textId="0126BAA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 (55.5)</w:t>
            </w:r>
          </w:p>
        </w:tc>
        <w:tc>
          <w:tcPr>
            <w:tcW w:w="1134" w:type="dxa"/>
          </w:tcPr>
          <w:p w14:paraId="6404E80D" w14:textId="1C2648EA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 (49.7)</w:t>
            </w:r>
          </w:p>
        </w:tc>
        <w:tc>
          <w:tcPr>
            <w:tcW w:w="283" w:type="dxa"/>
          </w:tcPr>
          <w:p w14:paraId="2E7FB3D3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27EED06" w14:textId="13E1396F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1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6F7DAF55" w14:textId="18E019FE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4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4D20A6B1" w14:textId="72F686F2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151B" w:rsidRPr="00D0328B" w14:paraId="5DB6B98C" w14:textId="78A7B960" w:rsidTr="00EA5E49">
        <w:tc>
          <w:tcPr>
            <w:tcW w:w="3544" w:type="dxa"/>
          </w:tcPr>
          <w:p w14:paraId="61E0FEFD" w14:textId="77777777" w:rsidR="00A3151B" w:rsidRPr="00D0328B" w:rsidRDefault="00A3151B" w:rsidP="00A3151B">
            <w:pPr>
              <w:ind w:left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1134" w:type="dxa"/>
          </w:tcPr>
          <w:p w14:paraId="3517F55E" w14:textId="1B2F6320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(26.7)</w:t>
            </w:r>
          </w:p>
        </w:tc>
        <w:tc>
          <w:tcPr>
            <w:tcW w:w="1134" w:type="dxa"/>
          </w:tcPr>
          <w:p w14:paraId="732CE2F0" w14:textId="3351105F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33.8)</w:t>
            </w:r>
          </w:p>
        </w:tc>
        <w:tc>
          <w:tcPr>
            <w:tcW w:w="1276" w:type="dxa"/>
          </w:tcPr>
          <w:p w14:paraId="1C0AF3D5" w14:textId="39728B7C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 (34.8)</w:t>
            </w:r>
          </w:p>
        </w:tc>
        <w:tc>
          <w:tcPr>
            <w:tcW w:w="1276" w:type="dxa"/>
          </w:tcPr>
          <w:p w14:paraId="6B38FE21" w14:textId="553375D8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 (38.1)</w:t>
            </w:r>
          </w:p>
        </w:tc>
        <w:tc>
          <w:tcPr>
            <w:tcW w:w="1134" w:type="dxa"/>
          </w:tcPr>
          <w:p w14:paraId="047A2A55" w14:textId="033244F3" w:rsidR="00A3151B" w:rsidRPr="00D0328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46.3)</w:t>
            </w:r>
          </w:p>
        </w:tc>
        <w:tc>
          <w:tcPr>
            <w:tcW w:w="283" w:type="dxa"/>
          </w:tcPr>
          <w:p w14:paraId="65BC2D68" w14:textId="77777777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AEA9B6C" w14:textId="1B740512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7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60EF8C8" w14:textId="3F99BC39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557F995A" w14:textId="6DD8EF5A" w:rsidR="00A3151B" w:rsidRDefault="00A3151B" w:rsidP="00A31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</w:t>
            </w:r>
            <w:r w:rsidR="0023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5F91251" w14:textId="77777777" w:rsidR="00731B8F" w:rsidRDefault="00731B8F" w:rsidP="00731B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22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.</w:t>
      </w:r>
    </w:p>
    <w:p w14:paraId="38217163" w14:textId="7E6CF9A0" w:rsidR="00477F0A" w:rsidRPr="00477F0A" w:rsidRDefault="00477F0A" w:rsidP="00731B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="006B6095">
        <w:rPr>
          <w:rFonts w:ascii="Times New Roman" w:hAnsi="Times New Roman" w:cs="Times New Roman"/>
          <w:sz w:val="24"/>
          <w:szCs w:val="24"/>
          <w:lang w:val="en-US"/>
        </w:rPr>
        <w:t>4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7F407AD3" w14:textId="77777777" w:rsidR="00731B8F" w:rsidRDefault="00731B8F" w:rsidP="00731B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D, standard deviation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2B1A89" w14:textId="77777777" w:rsidR="00A8102E" w:rsidRDefault="00A810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4B6A3E" w14:textId="78D74D6E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6637C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association between adolescent sport and exercise participation and device-measured moderate-to-vigorous physical activity (MVPA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adulthood, stratified by baseline HUNT survey.</w:t>
      </w:r>
    </w:p>
    <w:p w14:paraId="14379FFF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276"/>
        <w:gridCol w:w="1309"/>
        <w:gridCol w:w="2552"/>
        <w:gridCol w:w="283"/>
        <w:gridCol w:w="993"/>
        <w:gridCol w:w="1275"/>
        <w:gridCol w:w="1418"/>
        <w:gridCol w:w="2268"/>
      </w:tblGrid>
      <w:tr w:rsidR="00E7441E" w:rsidRPr="00D0328B" w14:paraId="194F0E0F" w14:textId="77777777" w:rsidTr="00507A3F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BA7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AAC30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C822F" w14:textId="77777777" w:rsidR="00E7441E" w:rsidRPr="00C237A9" w:rsidRDefault="00E7441E" w:rsidP="00507A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B0943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3</w:t>
            </w:r>
          </w:p>
        </w:tc>
      </w:tr>
      <w:tr w:rsidR="00E7441E" w:rsidRPr="00D0328B" w14:paraId="2AB3CC72" w14:textId="77777777" w:rsidTr="00507A3F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E334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DB0A34" w14:textId="6397D4A0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8468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231B92" w14:textId="664D1D00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5901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0D5E3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C40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B31B2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91B5D2" w14:textId="400A69D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93A04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06689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3387B1" w14:textId="78FE7CA3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95BC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572D04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F844F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AC748E" w14:textId="686A7035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9CB44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0039BD" w14:textId="2963A97C" w:rsidR="00E7441E" w:rsidRPr="00453272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AB3A1C" w14:paraId="1913E903" w14:textId="77777777" w:rsidTr="00507A3F">
        <w:tc>
          <w:tcPr>
            <w:tcW w:w="2093" w:type="dxa"/>
            <w:tcBorders>
              <w:top w:val="single" w:sz="4" w:space="0" w:color="auto"/>
            </w:tcBorders>
          </w:tcPr>
          <w:p w14:paraId="4EB701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per wee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C1DF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989A1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65D818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C3E47F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5AE217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A031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8FF92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55AD5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E71B6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25B190E0" w14:textId="77777777" w:rsidTr="00507A3F">
        <w:tc>
          <w:tcPr>
            <w:tcW w:w="2093" w:type="dxa"/>
          </w:tcPr>
          <w:p w14:paraId="2BDEC55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992" w:type="dxa"/>
          </w:tcPr>
          <w:p w14:paraId="1C45B61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276" w:type="dxa"/>
          </w:tcPr>
          <w:p w14:paraId="396719C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309" w:type="dxa"/>
          </w:tcPr>
          <w:p w14:paraId="43557C9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552" w:type="dxa"/>
          </w:tcPr>
          <w:p w14:paraId="419A037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3" w:type="dxa"/>
          </w:tcPr>
          <w:p w14:paraId="4C833502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0956C9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275" w:type="dxa"/>
          </w:tcPr>
          <w:p w14:paraId="5F738E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418" w:type="dxa"/>
          </w:tcPr>
          <w:p w14:paraId="6F35A16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777D87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1CBF81F6" w14:textId="77777777" w:rsidTr="00507A3F">
        <w:tc>
          <w:tcPr>
            <w:tcW w:w="2093" w:type="dxa"/>
          </w:tcPr>
          <w:p w14:paraId="280FB4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992" w:type="dxa"/>
          </w:tcPr>
          <w:p w14:paraId="7D9C89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276" w:type="dxa"/>
          </w:tcPr>
          <w:p w14:paraId="7954673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309" w:type="dxa"/>
          </w:tcPr>
          <w:p w14:paraId="36098A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2552" w:type="dxa"/>
          </w:tcPr>
          <w:p w14:paraId="271B7C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-25 to 27)</w:t>
            </w:r>
          </w:p>
        </w:tc>
        <w:tc>
          <w:tcPr>
            <w:tcW w:w="283" w:type="dxa"/>
          </w:tcPr>
          <w:p w14:paraId="6486008A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3CFADB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75" w:type="dxa"/>
          </w:tcPr>
          <w:p w14:paraId="5148EB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418" w:type="dxa"/>
          </w:tcPr>
          <w:p w14:paraId="75909D4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</w:tcPr>
          <w:p w14:paraId="47EE51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-29 to 41)</w:t>
            </w:r>
          </w:p>
        </w:tc>
      </w:tr>
      <w:tr w:rsidR="00E7441E" w:rsidRPr="00D0328B" w14:paraId="1BA3E408" w14:textId="77777777" w:rsidTr="00507A3F">
        <w:tc>
          <w:tcPr>
            <w:tcW w:w="2093" w:type="dxa"/>
          </w:tcPr>
          <w:p w14:paraId="79E96B5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992" w:type="dxa"/>
          </w:tcPr>
          <w:p w14:paraId="0AC8ED6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4</w:t>
            </w:r>
          </w:p>
        </w:tc>
        <w:tc>
          <w:tcPr>
            <w:tcW w:w="1276" w:type="dxa"/>
          </w:tcPr>
          <w:p w14:paraId="59489D2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309" w:type="dxa"/>
          </w:tcPr>
          <w:p w14:paraId="51C1A9F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552" w:type="dxa"/>
          </w:tcPr>
          <w:p w14:paraId="0DA38AC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 to 44)</w:t>
            </w:r>
          </w:p>
        </w:tc>
        <w:tc>
          <w:tcPr>
            <w:tcW w:w="283" w:type="dxa"/>
          </w:tcPr>
          <w:p w14:paraId="560EF643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70A549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1275" w:type="dxa"/>
          </w:tcPr>
          <w:p w14:paraId="025CD0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418" w:type="dxa"/>
          </w:tcPr>
          <w:p w14:paraId="3DBA3A1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68" w:type="dxa"/>
          </w:tcPr>
          <w:p w14:paraId="2C53886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-4 to 53)</w:t>
            </w:r>
          </w:p>
        </w:tc>
      </w:tr>
      <w:tr w:rsidR="00E7441E" w:rsidRPr="00D0328B" w14:paraId="0889BBCD" w14:textId="77777777" w:rsidTr="00507A3F">
        <w:tc>
          <w:tcPr>
            <w:tcW w:w="2093" w:type="dxa"/>
          </w:tcPr>
          <w:p w14:paraId="796FC4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992" w:type="dxa"/>
          </w:tcPr>
          <w:p w14:paraId="4FE0812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276" w:type="dxa"/>
          </w:tcPr>
          <w:p w14:paraId="72C826A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309" w:type="dxa"/>
          </w:tcPr>
          <w:p w14:paraId="03800BA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552" w:type="dxa"/>
          </w:tcPr>
          <w:p w14:paraId="624B82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7 to 74)</w:t>
            </w:r>
          </w:p>
        </w:tc>
        <w:tc>
          <w:tcPr>
            <w:tcW w:w="283" w:type="dxa"/>
          </w:tcPr>
          <w:p w14:paraId="05D270C9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53D73F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275" w:type="dxa"/>
          </w:tcPr>
          <w:p w14:paraId="51966CE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418" w:type="dxa"/>
          </w:tcPr>
          <w:p w14:paraId="12DC86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268" w:type="dxa"/>
          </w:tcPr>
          <w:p w14:paraId="312C38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4 to 72)</w:t>
            </w:r>
          </w:p>
        </w:tc>
      </w:tr>
      <w:tr w:rsidR="00E7441E" w:rsidRPr="00D0328B" w14:paraId="2FA56612" w14:textId="77777777" w:rsidTr="00507A3F">
        <w:tc>
          <w:tcPr>
            <w:tcW w:w="2093" w:type="dxa"/>
          </w:tcPr>
          <w:p w14:paraId="26F654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992" w:type="dxa"/>
          </w:tcPr>
          <w:p w14:paraId="531D58A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</w:tcPr>
          <w:p w14:paraId="27E007B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1309" w:type="dxa"/>
          </w:tcPr>
          <w:p w14:paraId="5895D98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</w:tcPr>
          <w:p w14:paraId="07C680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6 to 76)</w:t>
            </w:r>
          </w:p>
        </w:tc>
        <w:tc>
          <w:tcPr>
            <w:tcW w:w="283" w:type="dxa"/>
          </w:tcPr>
          <w:p w14:paraId="653AEABC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4C0D2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275" w:type="dxa"/>
          </w:tcPr>
          <w:p w14:paraId="20A18F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1418" w:type="dxa"/>
          </w:tcPr>
          <w:p w14:paraId="71137E0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268" w:type="dxa"/>
          </w:tcPr>
          <w:p w14:paraId="13D6B9D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3 to 88)</w:t>
            </w:r>
          </w:p>
        </w:tc>
      </w:tr>
      <w:tr w:rsidR="00E7441E" w:rsidRPr="00AB3A1C" w14:paraId="498A9682" w14:textId="77777777" w:rsidTr="00507A3F">
        <w:tc>
          <w:tcPr>
            <w:tcW w:w="2093" w:type="dxa"/>
          </w:tcPr>
          <w:p w14:paraId="7749940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per week</w:t>
            </w:r>
          </w:p>
        </w:tc>
        <w:tc>
          <w:tcPr>
            <w:tcW w:w="992" w:type="dxa"/>
          </w:tcPr>
          <w:p w14:paraId="5CBFF7E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B96376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5CD8462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007466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622535F5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893F61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F555E8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918FA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E50B7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33668276" w14:textId="77777777" w:rsidTr="00507A3F">
        <w:tc>
          <w:tcPr>
            <w:tcW w:w="2093" w:type="dxa"/>
          </w:tcPr>
          <w:p w14:paraId="64BCC29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992" w:type="dxa"/>
          </w:tcPr>
          <w:p w14:paraId="3881A14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276" w:type="dxa"/>
          </w:tcPr>
          <w:p w14:paraId="6015D24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309" w:type="dxa"/>
          </w:tcPr>
          <w:p w14:paraId="4030B65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552" w:type="dxa"/>
          </w:tcPr>
          <w:p w14:paraId="27CF61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3" w:type="dxa"/>
          </w:tcPr>
          <w:p w14:paraId="59D85853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BC152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275" w:type="dxa"/>
          </w:tcPr>
          <w:p w14:paraId="229721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418" w:type="dxa"/>
          </w:tcPr>
          <w:p w14:paraId="1AF55E9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23AC36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08C24A4F" w14:textId="77777777" w:rsidTr="00507A3F">
        <w:trPr>
          <w:trHeight w:val="87"/>
        </w:trPr>
        <w:tc>
          <w:tcPr>
            <w:tcW w:w="2093" w:type="dxa"/>
          </w:tcPr>
          <w:p w14:paraId="7EA7A60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14:paraId="00987CF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276" w:type="dxa"/>
          </w:tcPr>
          <w:p w14:paraId="74FEA1E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309" w:type="dxa"/>
          </w:tcPr>
          <w:p w14:paraId="6797535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  <w:tc>
          <w:tcPr>
            <w:tcW w:w="2552" w:type="dxa"/>
          </w:tcPr>
          <w:p w14:paraId="336556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(-37 to 15)</w:t>
            </w:r>
          </w:p>
        </w:tc>
        <w:tc>
          <w:tcPr>
            <w:tcW w:w="283" w:type="dxa"/>
          </w:tcPr>
          <w:p w14:paraId="51B705B1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5622B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275" w:type="dxa"/>
          </w:tcPr>
          <w:p w14:paraId="5223CDD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1418" w:type="dxa"/>
          </w:tcPr>
          <w:p w14:paraId="429C72A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</w:tcPr>
          <w:p w14:paraId="06E7E17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-18 to 49)</w:t>
            </w:r>
          </w:p>
        </w:tc>
      </w:tr>
      <w:tr w:rsidR="00E7441E" w:rsidRPr="00D0328B" w14:paraId="47494B0C" w14:textId="77777777" w:rsidTr="00507A3F">
        <w:tc>
          <w:tcPr>
            <w:tcW w:w="2093" w:type="dxa"/>
          </w:tcPr>
          <w:p w14:paraId="20A980A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21B888B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1276" w:type="dxa"/>
          </w:tcPr>
          <w:p w14:paraId="3F61A15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309" w:type="dxa"/>
          </w:tcPr>
          <w:p w14:paraId="1F7807D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552" w:type="dxa"/>
          </w:tcPr>
          <w:p w14:paraId="5AD1662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-3 to 39)</w:t>
            </w:r>
          </w:p>
        </w:tc>
        <w:tc>
          <w:tcPr>
            <w:tcW w:w="283" w:type="dxa"/>
          </w:tcPr>
          <w:p w14:paraId="2E498020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4C512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275" w:type="dxa"/>
          </w:tcPr>
          <w:p w14:paraId="276F581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418" w:type="dxa"/>
          </w:tcPr>
          <w:p w14:paraId="7593D38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</w:tcPr>
          <w:p w14:paraId="4326EC7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-24 to 39)</w:t>
            </w:r>
          </w:p>
        </w:tc>
      </w:tr>
      <w:tr w:rsidR="00E7441E" w:rsidRPr="00D0328B" w14:paraId="48AEF59F" w14:textId="77777777" w:rsidTr="00507A3F">
        <w:tc>
          <w:tcPr>
            <w:tcW w:w="2093" w:type="dxa"/>
          </w:tcPr>
          <w:p w14:paraId="61D0D4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236EE44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76" w:type="dxa"/>
          </w:tcPr>
          <w:p w14:paraId="7039178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309" w:type="dxa"/>
          </w:tcPr>
          <w:p w14:paraId="59480FF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552" w:type="dxa"/>
          </w:tcPr>
          <w:p w14:paraId="3C99A86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0 to 43)</w:t>
            </w:r>
          </w:p>
        </w:tc>
        <w:tc>
          <w:tcPr>
            <w:tcW w:w="283" w:type="dxa"/>
          </w:tcPr>
          <w:p w14:paraId="6DDDAB23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BFB615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275" w:type="dxa"/>
          </w:tcPr>
          <w:p w14:paraId="25D30C2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418" w:type="dxa"/>
          </w:tcPr>
          <w:p w14:paraId="2C86B04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268" w:type="dxa"/>
          </w:tcPr>
          <w:p w14:paraId="46265C4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 to 61)</w:t>
            </w:r>
          </w:p>
        </w:tc>
      </w:tr>
      <w:tr w:rsidR="00E7441E" w:rsidRPr="00D0328B" w14:paraId="7BC41F65" w14:textId="77777777" w:rsidTr="00507A3F">
        <w:tc>
          <w:tcPr>
            <w:tcW w:w="2093" w:type="dxa"/>
          </w:tcPr>
          <w:p w14:paraId="7B11A8D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6F86C5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1276" w:type="dxa"/>
          </w:tcPr>
          <w:p w14:paraId="20567C4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309" w:type="dxa"/>
          </w:tcPr>
          <w:p w14:paraId="30EAB4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552" w:type="dxa"/>
          </w:tcPr>
          <w:p w14:paraId="372C52C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34 to 86)</w:t>
            </w:r>
          </w:p>
        </w:tc>
        <w:tc>
          <w:tcPr>
            <w:tcW w:w="283" w:type="dxa"/>
          </w:tcPr>
          <w:p w14:paraId="3A704BE0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11B90F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275" w:type="dxa"/>
          </w:tcPr>
          <w:p w14:paraId="19951D3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418" w:type="dxa"/>
          </w:tcPr>
          <w:p w14:paraId="088F67E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8" w:type="dxa"/>
          </w:tcPr>
          <w:p w14:paraId="0091FDD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24 to 87)</w:t>
            </w:r>
          </w:p>
        </w:tc>
      </w:tr>
      <w:tr w:rsidR="00E7441E" w:rsidRPr="00D0328B" w14:paraId="3FB15D8D" w14:textId="77777777" w:rsidTr="00507A3F">
        <w:tc>
          <w:tcPr>
            <w:tcW w:w="3085" w:type="dxa"/>
            <w:gridSpan w:val="2"/>
          </w:tcPr>
          <w:p w14:paraId="2DF558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 w:rsidRPr="003D1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3857863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10C3D9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46D538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31293C27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5F5782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50FAE7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5A5B2F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0CFD1D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6516D573" w14:textId="77777777" w:rsidTr="00507A3F">
        <w:tc>
          <w:tcPr>
            <w:tcW w:w="2093" w:type="dxa"/>
          </w:tcPr>
          <w:p w14:paraId="125EB22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992" w:type="dxa"/>
          </w:tcPr>
          <w:p w14:paraId="55E575D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276" w:type="dxa"/>
          </w:tcPr>
          <w:p w14:paraId="5EE73DC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309" w:type="dxa"/>
          </w:tcPr>
          <w:p w14:paraId="6839F8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552" w:type="dxa"/>
          </w:tcPr>
          <w:p w14:paraId="1307AD99" w14:textId="31F2116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3" w:type="dxa"/>
          </w:tcPr>
          <w:p w14:paraId="289B78A3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F6FC5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275" w:type="dxa"/>
          </w:tcPr>
          <w:p w14:paraId="2DFB99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418" w:type="dxa"/>
          </w:tcPr>
          <w:p w14:paraId="2845623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08D4C1AE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0663E5" w14:paraId="6B03C8E0" w14:textId="77777777" w:rsidTr="00507A3F">
        <w:tc>
          <w:tcPr>
            <w:tcW w:w="2093" w:type="dxa"/>
          </w:tcPr>
          <w:p w14:paraId="3807812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992" w:type="dxa"/>
          </w:tcPr>
          <w:p w14:paraId="12F3AAD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1276" w:type="dxa"/>
          </w:tcPr>
          <w:p w14:paraId="28EDA78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  <w:tc>
          <w:tcPr>
            <w:tcW w:w="1309" w:type="dxa"/>
          </w:tcPr>
          <w:p w14:paraId="4040294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52" w:type="dxa"/>
          </w:tcPr>
          <w:p w14:paraId="787C56B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 to 57)</w:t>
            </w:r>
          </w:p>
        </w:tc>
        <w:tc>
          <w:tcPr>
            <w:tcW w:w="283" w:type="dxa"/>
          </w:tcPr>
          <w:p w14:paraId="5517A716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771D38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1275" w:type="dxa"/>
          </w:tcPr>
          <w:p w14:paraId="34CCC86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418" w:type="dxa"/>
          </w:tcPr>
          <w:p w14:paraId="2F30A92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  <w:tc>
          <w:tcPr>
            <w:tcW w:w="2268" w:type="dxa"/>
          </w:tcPr>
          <w:p w14:paraId="78D6FF0F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 (-34 to 19)</w:t>
            </w:r>
          </w:p>
        </w:tc>
      </w:tr>
      <w:tr w:rsidR="00E7441E" w:rsidRPr="00D0328B" w14:paraId="2CC54233" w14:textId="77777777" w:rsidTr="00507A3F">
        <w:tc>
          <w:tcPr>
            <w:tcW w:w="2093" w:type="dxa"/>
          </w:tcPr>
          <w:p w14:paraId="0B3E1E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992" w:type="dxa"/>
          </w:tcPr>
          <w:p w14:paraId="693462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</w:tc>
        <w:tc>
          <w:tcPr>
            <w:tcW w:w="1276" w:type="dxa"/>
          </w:tcPr>
          <w:p w14:paraId="19B5A4E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309" w:type="dxa"/>
          </w:tcPr>
          <w:p w14:paraId="6882DD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552" w:type="dxa"/>
          </w:tcPr>
          <w:p w14:paraId="7F6CAD5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30 to 80)</w:t>
            </w:r>
          </w:p>
        </w:tc>
        <w:tc>
          <w:tcPr>
            <w:tcW w:w="283" w:type="dxa"/>
          </w:tcPr>
          <w:p w14:paraId="0743BFB3" w14:textId="77777777" w:rsidR="00E7441E" w:rsidRPr="00C237A9" w:rsidRDefault="00E7441E" w:rsidP="00507A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D1DF3B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</w:t>
            </w:r>
          </w:p>
        </w:tc>
        <w:tc>
          <w:tcPr>
            <w:tcW w:w="1275" w:type="dxa"/>
          </w:tcPr>
          <w:p w14:paraId="111AB9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418" w:type="dxa"/>
          </w:tcPr>
          <w:p w14:paraId="495C614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</w:tcPr>
          <w:p w14:paraId="780D2EB1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-1 to 51)</w:t>
            </w:r>
          </w:p>
        </w:tc>
      </w:tr>
    </w:tbl>
    <w:p w14:paraId="268968C8" w14:textId="77777777" w:rsidR="00E7441E" w:rsidRPr="00DC4097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40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4097">
        <w:rPr>
          <w:rFonts w:ascii="Times New Roman" w:hAnsi="Times New Roman" w:cs="Times New Roman"/>
          <w:sz w:val="24"/>
          <w:szCs w:val="24"/>
          <w:lang w:val="en-US"/>
        </w:rPr>
        <w:t>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00859AB9" w14:textId="1FF24AF4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637C6">
        <w:rPr>
          <w:rFonts w:ascii="Times New Roman" w:hAnsi="Times New Roman" w:cs="Times New Roman"/>
          <w:sz w:val="24"/>
          <w:szCs w:val="24"/>
          <w:lang w:val="en-US"/>
        </w:rPr>
        <w:t>184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208D6B6C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6C5EDB42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0E7432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8C4BBF" w14:textId="2F0CA5B8" w:rsidR="00E7441E" w:rsidRDefault="00E7441E" w:rsidP="00E744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660B31" w14:textId="77777777" w:rsidR="007370EB" w:rsidRDefault="007370EB" w:rsidP="00E744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B0B636" w14:textId="342DB1C5" w:rsidR="007370EB" w:rsidRDefault="006637C6" w:rsidP="006637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association between adolescent sport and exercise participation and device-measured moderate-to-vigorous physical activity (MVPA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adulthood, stratified by gender.</w:t>
      </w:r>
    </w:p>
    <w:p w14:paraId="4ADB270C" w14:textId="77777777" w:rsidR="00537FA2" w:rsidRDefault="00537FA2" w:rsidP="006637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276"/>
        <w:gridCol w:w="1309"/>
        <w:gridCol w:w="2268"/>
        <w:gridCol w:w="236"/>
        <w:gridCol w:w="898"/>
        <w:gridCol w:w="1418"/>
        <w:gridCol w:w="1417"/>
        <w:gridCol w:w="2268"/>
      </w:tblGrid>
      <w:tr w:rsidR="00537CAA" w:rsidRPr="00D0328B" w14:paraId="2B95BB32" w14:textId="77777777" w:rsidTr="007370EB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65077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9D0FB" w14:textId="79A90252" w:rsidR="00537CAA" w:rsidRDefault="00537CAA" w:rsidP="00812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A47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2E873" w14:textId="77777777" w:rsidR="00537CAA" w:rsidRPr="00C237A9" w:rsidRDefault="00537CAA" w:rsidP="00812D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C779E" w14:textId="63CB03C4" w:rsidR="00537CAA" w:rsidRDefault="00537CAA" w:rsidP="00812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="00A47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537CAA" w:rsidRPr="00D0328B" w14:paraId="6DEF8BC3" w14:textId="77777777" w:rsidTr="007370EB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EFC0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3B3BFE" w14:textId="48A7EC02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04AA1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79360C" w14:textId="7D9B8F95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B3BBB" w14:textId="77777777" w:rsidR="00537CAA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5CF58D1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F025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E62AD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59E18D" w14:textId="5E9BD3EF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EDA87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31289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825412" w14:textId="77BC3B12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00703" w14:textId="77777777" w:rsidR="00537CAA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579DB14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F5940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D651B3" w14:textId="415AC1F3" w:rsidR="00537CAA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84E8" w14:textId="77777777" w:rsidR="008726C4" w:rsidRDefault="008726C4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092C27" w14:textId="1A9FBB27" w:rsidR="00537CAA" w:rsidRPr="00453272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537CAA" w:rsidRPr="00AB3A1C" w14:paraId="4626CC04" w14:textId="77777777" w:rsidTr="007370EB">
        <w:tc>
          <w:tcPr>
            <w:tcW w:w="2093" w:type="dxa"/>
            <w:tcBorders>
              <w:top w:val="single" w:sz="4" w:space="0" w:color="auto"/>
            </w:tcBorders>
          </w:tcPr>
          <w:p w14:paraId="19D1AF81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per wee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469E7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3AE4D8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A6A1E97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2464D1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3C7738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1B6A29E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96A3C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BD2363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037185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CAA" w:rsidRPr="00D0328B" w14:paraId="7BCFD96C" w14:textId="77777777" w:rsidTr="007370EB">
        <w:tc>
          <w:tcPr>
            <w:tcW w:w="2093" w:type="dxa"/>
          </w:tcPr>
          <w:p w14:paraId="596D80FB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992" w:type="dxa"/>
          </w:tcPr>
          <w:p w14:paraId="58F9FA9E" w14:textId="79355C7D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276" w:type="dxa"/>
          </w:tcPr>
          <w:p w14:paraId="09106CA6" w14:textId="306770CF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1309" w:type="dxa"/>
          </w:tcPr>
          <w:p w14:paraId="5624C956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C4CC873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08B2C650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4D6E9911" w14:textId="612019C1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418" w:type="dxa"/>
          </w:tcPr>
          <w:p w14:paraId="26F30F3F" w14:textId="15524D24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417" w:type="dxa"/>
          </w:tcPr>
          <w:p w14:paraId="559CB735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782D457E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537CAA" w:rsidRPr="00D0328B" w14:paraId="163F865D" w14:textId="77777777" w:rsidTr="007370EB">
        <w:tc>
          <w:tcPr>
            <w:tcW w:w="2093" w:type="dxa"/>
          </w:tcPr>
          <w:p w14:paraId="6FD4FEB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992" w:type="dxa"/>
          </w:tcPr>
          <w:p w14:paraId="593D9843" w14:textId="6EE03696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276" w:type="dxa"/>
          </w:tcPr>
          <w:p w14:paraId="2B072911" w14:textId="42124162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309" w:type="dxa"/>
          </w:tcPr>
          <w:p w14:paraId="4CBF4C23" w14:textId="5E76C198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</w:tcPr>
          <w:p w14:paraId="61D8C82F" w14:textId="2EEF7758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-13 to 38)</w:t>
            </w:r>
          </w:p>
        </w:tc>
        <w:tc>
          <w:tcPr>
            <w:tcW w:w="236" w:type="dxa"/>
          </w:tcPr>
          <w:p w14:paraId="54849B60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7E4985B7" w14:textId="447EB1A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418" w:type="dxa"/>
          </w:tcPr>
          <w:p w14:paraId="659BC77F" w14:textId="5847553E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417" w:type="dxa"/>
          </w:tcPr>
          <w:p w14:paraId="24414375" w14:textId="51324D6A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  <w:tc>
          <w:tcPr>
            <w:tcW w:w="2268" w:type="dxa"/>
          </w:tcPr>
          <w:p w14:paraId="76C59DB1" w14:textId="034F8DDC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 (-51 to 21)</w:t>
            </w:r>
          </w:p>
        </w:tc>
      </w:tr>
      <w:tr w:rsidR="00537CAA" w:rsidRPr="00D0328B" w14:paraId="0495035A" w14:textId="77777777" w:rsidTr="007370EB">
        <w:tc>
          <w:tcPr>
            <w:tcW w:w="2093" w:type="dxa"/>
          </w:tcPr>
          <w:p w14:paraId="1E126964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992" w:type="dxa"/>
          </w:tcPr>
          <w:p w14:paraId="4361DF5E" w14:textId="437FEDB8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</w:p>
        </w:tc>
        <w:tc>
          <w:tcPr>
            <w:tcW w:w="1276" w:type="dxa"/>
          </w:tcPr>
          <w:p w14:paraId="1CC30246" w14:textId="298FA25E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309" w:type="dxa"/>
          </w:tcPr>
          <w:p w14:paraId="003B0B34" w14:textId="1ADCF1E1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</w:tcPr>
          <w:p w14:paraId="74298036" w14:textId="4E617CF8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7 to 49)</w:t>
            </w:r>
          </w:p>
        </w:tc>
        <w:tc>
          <w:tcPr>
            <w:tcW w:w="236" w:type="dxa"/>
          </w:tcPr>
          <w:p w14:paraId="77288BE8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698C27E8" w14:textId="158840D5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1418" w:type="dxa"/>
          </w:tcPr>
          <w:p w14:paraId="40E3ED63" w14:textId="40A1203A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417" w:type="dxa"/>
          </w:tcPr>
          <w:p w14:paraId="0316BD58" w14:textId="0E7C4C80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</w:tcPr>
          <w:p w14:paraId="1A6A8C4C" w14:textId="53D2A068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(-12 to </w:t>
            </w:r>
            <w:r w:rsidR="00737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)</w:t>
            </w:r>
          </w:p>
        </w:tc>
      </w:tr>
      <w:tr w:rsidR="00537CAA" w:rsidRPr="00D0328B" w14:paraId="59D18C27" w14:textId="77777777" w:rsidTr="007370EB">
        <w:tc>
          <w:tcPr>
            <w:tcW w:w="2093" w:type="dxa"/>
          </w:tcPr>
          <w:p w14:paraId="63AE3F9A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992" w:type="dxa"/>
          </w:tcPr>
          <w:p w14:paraId="2ECAE1B8" w14:textId="0C54215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276" w:type="dxa"/>
          </w:tcPr>
          <w:p w14:paraId="38422377" w14:textId="41F36050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1309" w:type="dxa"/>
          </w:tcPr>
          <w:p w14:paraId="5C575AFB" w14:textId="6384E44A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8" w:type="dxa"/>
          </w:tcPr>
          <w:p w14:paraId="1E4A255A" w14:textId="662ABF43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28 to 74)</w:t>
            </w:r>
          </w:p>
        </w:tc>
        <w:tc>
          <w:tcPr>
            <w:tcW w:w="236" w:type="dxa"/>
          </w:tcPr>
          <w:p w14:paraId="1D87C331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7C57EBF0" w14:textId="58187702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418" w:type="dxa"/>
          </w:tcPr>
          <w:p w14:paraId="54035EC8" w14:textId="1EBBE369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1417" w:type="dxa"/>
          </w:tcPr>
          <w:p w14:paraId="2057FD98" w14:textId="083CD8DE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268" w:type="dxa"/>
          </w:tcPr>
          <w:p w14:paraId="6AA86903" w14:textId="101B97A2" w:rsidR="00537CAA" w:rsidRPr="00D0328B" w:rsidRDefault="007370EB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2 to 72)</w:t>
            </w:r>
          </w:p>
        </w:tc>
      </w:tr>
      <w:tr w:rsidR="00537CAA" w:rsidRPr="00D0328B" w14:paraId="717EC1CA" w14:textId="77777777" w:rsidTr="007370EB">
        <w:tc>
          <w:tcPr>
            <w:tcW w:w="2093" w:type="dxa"/>
          </w:tcPr>
          <w:p w14:paraId="56FA9BDE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992" w:type="dxa"/>
          </w:tcPr>
          <w:p w14:paraId="673A7C79" w14:textId="31524D3D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76" w:type="dxa"/>
          </w:tcPr>
          <w:p w14:paraId="49C60C37" w14:textId="7F003BE9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309" w:type="dxa"/>
          </w:tcPr>
          <w:p w14:paraId="4DCF8727" w14:textId="5D4531F2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</w:tcPr>
          <w:p w14:paraId="2D80AF99" w14:textId="24C7FB06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-11 to 59)</w:t>
            </w:r>
          </w:p>
        </w:tc>
        <w:tc>
          <w:tcPr>
            <w:tcW w:w="236" w:type="dxa"/>
          </w:tcPr>
          <w:p w14:paraId="3CDD3E8C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0EB56305" w14:textId="2AEE259C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8" w:type="dxa"/>
          </w:tcPr>
          <w:p w14:paraId="5FA46858" w14:textId="03733BA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1417" w:type="dxa"/>
          </w:tcPr>
          <w:p w14:paraId="4143D448" w14:textId="597625ED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268" w:type="dxa"/>
          </w:tcPr>
          <w:p w14:paraId="62339F9A" w14:textId="02AFF68A" w:rsidR="00537CAA" w:rsidRPr="00D0328B" w:rsidRDefault="007370EB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27 to 102)</w:t>
            </w:r>
          </w:p>
        </w:tc>
      </w:tr>
      <w:tr w:rsidR="00537CAA" w:rsidRPr="00AB3A1C" w14:paraId="60F262E5" w14:textId="77777777" w:rsidTr="007370EB">
        <w:tc>
          <w:tcPr>
            <w:tcW w:w="2093" w:type="dxa"/>
          </w:tcPr>
          <w:p w14:paraId="26DD6356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per week</w:t>
            </w:r>
          </w:p>
        </w:tc>
        <w:tc>
          <w:tcPr>
            <w:tcW w:w="992" w:type="dxa"/>
          </w:tcPr>
          <w:p w14:paraId="1638A4F3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1CB56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6668E472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110DF0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5F49D64E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2EAF4D5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6370F1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94AFBA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CA56A7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CAA" w:rsidRPr="00D0328B" w14:paraId="5DF605C4" w14:textId="77777777" w:rsidTr="007370EB">
        <w:tc>
          <w:tcPr>
            <w:tcW w:w="2093" w:type="dxa"/>
          </w:tcPr>
          <w:p w14:paraId="4DC8DB35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992" w:type="dxa"/>
          </w:tcPr>
          <w:p w14:paraId="2D8E6F4D" w14:textId="3E5EBF97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276" w:type="dxa"/>
          </w:tcPr>
          <w:p w14:paraId="4C5097CA" w14:textId="17017AF0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309" w:type="dxa"/>
          </w:tcPr>
          <w:p w14:paraId="4ADC10C6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777C6773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7A9999B7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71AAF3E5" w14:textId="10FABE82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418" w:type="dxa"/>
          </w:tcPr>
          <w:p w14:paraId="465B801E" w14:textId="33DAD97D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417" w:type="dxa"/>
          </w:tcPr>
          <w:p w14:paraId="3F4ED657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4E81A078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537CAA" w:rsidRPr="00D0328B" w14:paraId="725BF909" w14:textId="77777777" w:rsidTr="007370EB">
        <w:trPr>
          <w:trHeight w:val="87"/>
        </w:trPr>
        <w:tc>
          <w:tcPr>
            <w:tcW w:w="2093" w:type="dxa"/>
          </w:tcPr>
          <w:p w14:paraId="424818CE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14:paraId="62EC6030" w14:textId="60284EAB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1276" w:type="dxa"/>
          </w:tcPr>
          <w:p w14:paraId="21330AF9" w14:textId="3A9A3BF0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309" w:type="dxa"/>
          </w:tcPr>
          <w:p w14:paraId="3E38BDC3" w14:textId="0F074CFD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</w:tcPr>
          <w:p w14:paraId="21D4AA5F" w14:textId="19FE5A53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-18 to 32)</w:t>
            </w:r>
          </w:p>
        </w:tc>
        <w:tc>
          <w:tcPr>
            <w:tcW w:w="236" w:type="dxa"/>
          </w:tcPr>
          <w:p w14:paraId="7698D1C1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5FB3D1BF" w14:textId="31F4523B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418" w:type="dxa"/>
          </w:tcPr>
          <w:p w14:paraId="10827750" w14:textId="32579526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417" w:type="dxa"/>
          </w:tcPr>
          <w:p w14:paraId="7827F341" w14:textId="4B7769DA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</w:t>
            </w:r>
          </w:p>
        </w:tc>
        <w:tc>
          <w:tcPr>
            <w:tcW w:w="2268" w:type="dxa"/>
          </w:tcPr>
          <w:p w14:paraId="2FABF17C" w14:textId="4E721ADB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 (-48 to 22)</w:t>
            </w:r>
          </w:p>
        </w:tc>
      </w:tr>
      <w:tr w:rsidR="00537CAA" w:rsidRPr="00D0328B" w14:paraId="67AC521A" w14:textId="77777777" w:rsidTr="007370EB">
        <w:tc>
          <w:tcPr>
            <w:tcW w:w="2093" w:type="dxa"/>
          </w:tcPr>
          <w:p w14:paraId="4D6DCA0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07ED3143" w14:textId="2C421138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</w:t>
            </w:r>
          </w:p>
        </w:tc>
        <w:tc>
          <w:tcPr>
            <w:tcW w:w="1276" w:type="dxa"/>
          </w:tcPr>
          <w:p w14:paraId="31879754" w14:textId="3E734A35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309" w:type="dxa"/>
          </w:tcPr>
          <w:p w14:paraId="39C55000" w14:textId="630DE35C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</w:tcPr>
          <w:p w14:paraId="619AEBB6" w14:textId="1CA318E7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-12 to 33)</w:t>
            </w:r>
          </w:p>
        </w:tc>
        <w:tc>
          <w:tcPr>
            <w:tcW w:w="236" w:type="dxa"/>
          </w:tcPr>
          <w:p w14:paraId="0F518B8C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466338F3" w14:textId="72B38E84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418" w:type="dxa"/>
          </w:tcPr>
          <w:p w14:paraId="678C99DE" w14:textId="4155D9F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1417" w:type="dxa"/>
          </w:tcPr>
          <w:p w14:paraId="17F7C074" w14:textId="7BA4B80F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</w:tcPr>
          <w:p w14:paraId="169EDDB6" w14:textId="43017778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-8 to 51)</w:t>
            </w:r>
          </w:p>
        </w:tc>
      </w:tr>
      <w:tr w:rsidR="00537CAA" w:rsidRPr="00D0328B" w14:paraId="5D160544" w14:textId="77777777" w:rsidTr="007370EB">
        <w:tc>
          <w:tcPr>
            <w:tcW w:w="2093" w:type="dxa"/>
          </w:tcPr>
          <w:p w14:paraId="58D6981E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3B96AD96" w14:textId="0454D1BF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1276" w:type="dxa"/>
          </w:tcPr>
          <w:p w14:paraId="1E8E228B" w14:textId="5F4C1FE4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  <w:tc>
          <w:tcPr>
            <w:tcW w:w="1309" w:type="dxa"/>
          </w:tcPr>
          <w:p w14:paraId="4DCFFA2C" w14:textId="4EC167FD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</w:tcPr>
          <w:p w14:paraId="3EBD555B" w14:textId="6F77098D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 to 50)</w:t>
            </w:r>
          </w:p>
        </w:tc>
        <w:tc>
          <w:tcPr>
            <w:tcW w:w="236" w:type="dxa"/>
          </w:tcPr>
          <w:p w14:paraId="00806911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594B5EF5" w14:textId="672C7D74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418" w:type="dxa"/>
          </w:tcPr>
          <w:p w14:paraId="3B86B62C" w14:textId="6DD8A73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1417" w:type="dxa"/>
          </w:tcPr>
          <w:p w14:paraId="3A077AC5" w14:textId="2C83A46A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</w:tcPr>
          <w:p w14:paraId="4BFDA7AA" w14:textId="338B0F8B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-7 to 51)</w:t>
            </w:r>
          </w:p>
        </w:tc>
      </w:tr>
      <w:tr w:rsidR="00537CAA" w:rsidRPr="00D0328B" w14:paraId="12CFCAAA" w14:textId="77777777" w:rsidTr="007370EB">
        <w:tc>
          <w:tcPr>
            <w:tcW w:w="2093" w:type="dxa"/>
          </w:tcPr>
          <w:p w14:paraId="30D4D9BF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</w:tcPr>
          <w:p w14:paraId="70B23845" w14:textId="5D9946A0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276" w:type="dxa"/>
          </w:tcPr>
          <w:p w14:paraId="00259EA4" w14:textId="0DFFB3F7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1309" w:type="dxa"/>
          </w:tcPr>
          <w:p w14:paraId="3E439886" w14:textId="7FC73285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268" w:type="dxa"/>
          </w:tcPr>
          <w:p w14:paraId="423F2732" w14:textId="1CCE2157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3 to 76)</w:t>
            </w:r>
          </w:p>
        </w:tc>
        <w:tc>
          <w:tcPr>
            <w:tcW w:w="236" w:type="dxa"/>
          </w:tcPr>
          <w:p w14:paraId="0BCF7B37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31B69C7C" w14:textId="52C6B08F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418" w:type="dxa"/>
          </w:tcPr>
          <w:p w14:paraId="459E2108" w14:textId="660ABF4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1417" w:type="dxa"/>
          </w:tcPr>
          <w:p w14:paraId="5E65FD88" w14:textId="3638CB25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268" w:type="dxa"/>
          </w:tcPr>
          <w:p w14:paraId="09BC2B24" w14:textId="7F496764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36 to 96)</w:t>
            </w:r>
          </w:p>
        </w:tc>
      </w:tr>
      <w:tr w:rsidR="00537CAA" w:rsidRPr="00D0328B" w14:paraId="498706A5" w14:textId="77777777" w:rsidTr="007370EB">
        <w:tc>
          <w:tcPr>
            <w:tcW w:w="3085" w:type="dxa"/>
            <w:gridSpan w:val="2"/>
          </w:tcPr>
          <w:p w14:paraId="489E9348" w14:textId="24141CDB" w:rsidR="00537CAA" w:rsidRPr="00D0328B" w:rsidRDefault="00A4778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0684FB7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36B0A514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1B9D2B9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40D5D09C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65B0BC7F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83C4D72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C73EB2D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611F23F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CAA" w:rsidRPr="00D0328B" w14:paraId="1C059CEE" w14:textId="77777777" w:rsidTr="007370EB">
        <w:tc>
          <w:tcPr>
            <w:tcW w:w="2093" w:type="dxa"/>
          </w:tcPr>
          <w:p w14:paraId="5C16C4C7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992" w:type="dxa"/>
          </w:tcPr>
          <w:p w14:paraId="7087E227" w14:textId="7CF6456F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276" w:type="dxa"/>
          </w:tcPr>
          <w:p w14:paraId="27FBE689" w14:textId="2A36C821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1309" w:type="dxa"/>
          </w:tcPr>
          <w:p w14:paraId="05C7CCB2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D04819C" w14:textId="4DCBC22E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10ED1950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72F0CB28" w14:textId="77B23DF2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8" w:type="dxa"/>
          </w:tcPr>
          <w:p w14:paraId="1AAEA71C" w14:textId="1713582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417" w:type="dxa"/>
          </w:tcPr>
          <w:p w14:paraId="394D8E1A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6F51465F" w14:textId="77777777" w:rsidR="00537CAA" w:rsidRPr="0083600A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537CAA" w:rsidRPr="000663E5" w14:paraId="2FBF3A2B" w14:textId="77777777" w:rsidTr="007370EB">
        <w:tc>
          <w:tcPr>
            <w:tcW w:w="2093" w:type="dxa"/>
          </w:tcPr>
          <w:p w14:paraId="1E621807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992" w:type="dxa"/>
          </w:tcPr>
          <w:p w14:paraId="3440758C" w14:textId="6C39F3F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</w:t>
            </w:r>
          </w:p>
        </w:tc>
        <w:tc>
          <w:tcPr>
            <w:tcW w:w="1276" w:type="dxa"/>
          </w:tcPr>
          <w:p w14:paraId="27EA4DC2" w14:textId="30994B23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309" w:type="dxa"/>
          </w:tcPr>
          <w:p w14:paraId="62B5D368" w14:textId="51C907EE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</w:tcPr>
          <w:p w14:paraId="747C2501" w14:textId="2CDCCF0C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-19 to 26)</w:t>
            </w:r>
          </w:p>
        </w:tc>
        <w:tc>
          <w:tcPr>
            <w:tcW w:w="236" w:type="dxa"/>
          </w:tcPr>
          <w:p w14:paraId="59A48A9A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18661DE0" w14:textId="3C0663B4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1418" w:type="dxa"/>
          </w:tcPr>
          <w:p w14:paraId="2094CB61" w14:textId="762DBCA9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1417" w:type="dxa"/>
          </w:tcPr>
          <w:p w14:paraId="074B1A24" w14:textId="6E41E257" w:rsidR="00537CAA" w:rsidRPr="00D0328B" w:rsidRDefault="00162B9C" w:rsidP="00162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</w:tcPr>
          <w:p w14:paraId="673678A5" w14:textId="46C4C3C1" w:rsidR="00537CAA" w:rsidRPr="0083600A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-5 to 61)</w:t>
            </w:r>
          </w:p>
        </w:tc>
      </w:tr>
      <w:tr w:rsidR="00537CAA" w:rsidRPr="00D0328B" w14:paraId="5925C5EF" w14:textId="77777777" w:rsidTr="007370EB">
        <w:tc>
          <w:tcPr>
            <w:tcW w:w="2093" w:type="dxa"/>
          </w:tcPr>
          <w:p w14:paraId="5627507F" w14:textId="77777777" w:rsidR="00537CAA" w:rsidRPr="00D0328B" w:rsidRDefault="00537CA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992" w:type="dxa"/>
          </w:tcPr>
          <w:p w14:paraId="3D47FFEA" w14:textId="12E66E71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1276" w:type="dxa"/>
          </w:tcPr>
          <w:p w14:paraId="0E317D71" w14:textId="0CEC7663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309" w:type="dxa"/>
          </w:tcPr>
          <w:p w14:paraId="1BA60BD4" w14:textId="0C7F4A0C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</w:tcPr>
          <w:p w14:paraId="4C208B32" w14:textId="749EE6C0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 to 52)</w:t>
            </w:r>
          </w:p>
        </w:tc>
        <w:tc>
          <w:tcPr>
            <w:tcW w:w="236" w:type="dxa"/>
          </w:tcPr>
          <w:p w14:paraId="1788EC6F" w14:textId="77777777" w:rsidR="00537CAA" w:rsidRPr="00C237A9" w:rsidRDefault="00537CAA" w:rsidP="00812D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8" w:type="dxa"/>
          </w:tcPr>
          <w:p w14:paraId="7AE32E0B" w14:textId="2E04B0EA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1418" w:type="dxa"/>
          </w:tcPr>
          <w:p w14:paraId="786A6663" w14:textId="528E722D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1417" w:type="dxa"/>
          </w:tcPr>
          <w:p w14:paraId="24E6D0B0" w14:textId="2551E4F3" w:rsidR="00537CAA" w:rsidRPr="00D0328B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268" w:type="dxa"/>
          </w:tcPr>
          <w:p w14:paraId="45E0B8FE" w14:textId="1DA01CDD" w:rsidR="00537CAA" w:rsidRPr="0083600A" w:rsidRDefault="00162B9C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28 to 91)</w:t>
            </w:r>
          </w:p>
        </w:tc>
      </w:tr>
    </w:tbl>
    <w:p w14:paraId="7DDDF457" w14:textId="081A8E76" w:rsidR="006637C6" w:rsidRPr="00D0328B" w:rsidRDefault="006637C6" w:rsidP="006637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09ECE5FA" w14:textId="77777777" w:rsidR="00477F0A" w:rsidRDefault="00162B9C" w:rsidP="00477F0A">
      <w:pPr>
        <w:rPr>
          <w:rFonts w:ascii="Times New Roman" w:hAnsi="Times New Roman" w:cs="Times New Roman"/>
          <w:sz w:val="24"/>
          <w:szCs w:val="24"/>
          <w:lang w:val="en-US"/>
        </w:rPr>
        <w:sectPr w:rsidR="00477F0A" w:rsidSect="00E744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6637C6">
        <w:rPr>
          <w:rFonts w:ascii="Times New Roman" w:hAnsi="Times New Roman" w:cs="Times New Roman"/>
          <w:sz w:val="24"/>
          <w:szCs w:val="24"/>
          <w:lang w:val="en-US"/>
        </w:rPr>
        <w:t>184 people with missing data</w:t>
      </w:r>
      <w:r w:rsidR="00537CA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F042FD" w14:textId="7B71DE64" w:rsidR="00477F0A" w:rsidRDefault="00477F0A" w:rsidP="00537F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. Transition probabilities between adolescent sport and exercise participation and adulthood MVPA level. </w:t>
      </w:r>
    </w:p>
    <w:p w14:paraId="4EB42997" w14:textId="77777777" w:rsidR="00537FA2" w:rsidRDefault="00537FA2" w:rsidP="00537F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86"/>
        <w:gridCol w:w="2646"/>
      </w:tblGrid>
      <w:tr w:rsidR="00477F0A" w:rsidRPr="00537FA2" w14:paraId="440DA057" w14:textId="77777777" w:rsidTr="00812D0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46AF84" w14:textId="77777777" w:rsidR="00477F0A" w:rsidRPr="00537FA2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F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 as adolesc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C818FF" w14:textId="77777777" w:rsidR="00477F0A" w:rsidRPr="00537FA2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73B166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level as adul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6969D4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 probabil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477F0A" w:rsidRPr="00537FA2" w14:paraId="4C84D5DC" w14:textId="77777777" w:rsidTr="00812D05">
        <w:tc>
          <w:tcPr>
            <w:tcW w:w="3261" w:type="dxa"/>
            <w:tcBorders>
              <w:top w:val="single" w:sz="4" w:space="0" w:color="auto"/>
            </w:tcBorders>
          </w:tcPr>
          <w:p w14:paraId="59CCF788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 per week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740FE1D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(≥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in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6172FC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26 to 0.30)</w:t>
            </w:r>
          </w:p>
        </w:tc>
      </w:tr>
      <w:tr w:rsidR="00477F0A" w:rsidRPr="00537FA2" w14:paraId="677C149D" w14:textId="77777777" w:rsidTr="00812D05">
        <w:tc>
          <w:tcPr>
            <w:tcW w:w="3261" w:type="dxa"/>
          </w:tcPr>
          <w:p w14:paraId="1F0D2820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 per week)</w:t>
            </w:r>
          </w:p>
        </w:tc>
        <w:tc>
          <w:tcPr>
            <w:tcW w:w="3260" w:type="dxa"/>
          </w:tcPr>
          <w:p w14:paraId="56C906E0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e (&lt;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in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7919A281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0.04 to 0.05)</w:t>
            </w:r>
          </w:p>
        </w:tc>
      </w:tr>
      <w:tr w:rsidR="00477F0A" w:rsidRPr="00537FA2" w14:paraId="791639B9" w14:textId="77777777" w:rsidTr="00812D05">
        <w:tc>
          <w:tcPr>
            <w:tcW w:w="3261" w:type="dxa"/>
          </w:tcPr>
          <w:p w14:paraId="1E2FBEA7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e (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 days per 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14:paraId="28B1CA8F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(≥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in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47B4AB23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52 to 0.56)</w:t>
            </w:r>
          </w:p>
        </w:tc>
      </w:tr>
      <w:tr w:rsidR="00477F0A" w:rsidRPr="00537FA2" w14:paraId="23109B39" w14:textId="77777777" w:rsidTr="00812D05">
        <w:tc>
          <w:tcPr>
            <w:tcW w:w="3261" w:type="dxa"/>
          </w:tcPr>
          <w:p w14:paraId="64B17081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e (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 days per 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14:paraId="06360046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e (&lt;</w:t>
            </w: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in/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60B5371F" w14:textId="77777777" w:rsidR="00477F0A" w:rsidRPr="007A389F" w:rsidRDefault="00477F0A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2 to 0.15)</w:t>
            </w:r>
          </w:p>
        </w:tc>
      </w:tr>
    </w:tbl>
    <w:p w14:paraId="4F1F8FF4" w14:textId="77777777" w:rsidR="00477F0A" w:rsidRPr="007A389F" w:rsidRDefault="00477F0A" w:rsidP="00537F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E270F7" w14:textId="77777777" w:rsidR="00477F0A" w:rsidRPr="007A389F" w:rsidRDefault="00477F0A" w:rsidP="00537F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1467BA" w14:textId="77777777" w:rsidR="00477F0A" w:rsidRPr="007A389F" w:rsidRDefault="00477F0A" w:rsidP="00477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A2BFC" w14:textId="13DC4D06" w:rsidR="00477F0A" w:rsidRDefault="00477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F18392" w14:textId="1EE9113D" w:rsidR="00477F0A" w:rsidRDefault="00477F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3F68EE" w14:textId="77777777" w:rsidR="00477F0A" w:rsidRDefault="00477F0A">
      <w:pPr>
        <w:rPr>
          <w:rFonts w:ascii="Times New Roman" w:hAnsi="Times New Roman" w:cs="Times New Roman"/>
          <w:sz w:val="24"/>
          <w:szCs w:val="24"/>
          <w:lang w:val="en-US"/>
        </w:rPr>
        <w:sectPr w:rsidR="00477F0A" w:rsidSect="00477F0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E471079" w14:textId="77777777" w:rsidR="00537CAA" w:rsidRDefault="00537C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42D752" w14:textId="50929EF8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association between adolescent sport and exercise participation and percentage body fat in adulthood, stratified by baseline HUNT survey.</w:t>
      </w:r>
    </w:p>
    <w:p w14:paraId="0F4B4513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871"/>
        <w:gridCol w:w="1134"/>
        <w:gridCol w:w="1275"/>
        <w:gridCol w:w="2268"/>
        <w:gridCol w:w="236"/>
        <w:gridCol w:w="898"/>
        <w:gridCol w:w="1134"/>
        <w:gridCol w:w="1276"/>
        <w:gridCol w:w="2268"/>
      </w:tblGrid>
      <w:tr w:rsidR="00E7441E" w:rsidRPr="00D0328B" w14:paraId="0CCBA603" w14:textId="77777777" w:rsidTr="00507A3F"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5AD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C28E1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92E2F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D90DF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3</w:t>
            </w:r>
          </w:p>
        </w:tc>
      </w:tr>
      <w:tr w:rsidR="00E7441E" w:rsidRPr="00D0328B" w14:paraId="616AE61A" w14:textId="77777777" w:rsidTr="00507A3F"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5486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AC8340" w14:textId="0C86ABE6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7DD8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341700" w14:textId="54205479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3327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6192F1E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7885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0215F50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F66DB3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CBEE3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F40773" w14:textId="25C9CA25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EA20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6D8A7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2B3C9D" w14:textId="0613F551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12AE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398A26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fat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B679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</w:t>
            </w:r>
          </w:p>
          <w:p w14:paraId="31E1F6B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4C231FB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BF27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0434CF" w14:textId="6FA2494B" w:rsidR="00E7441E" w:rsidRPr="00453272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AB3A1C" w14:paraId="3233CA47" w14:textId="77777777" w:rsidTr="00507A3F">
        <w:tc>
          <w:tcPr>
            <w:tcW w:w="2390" w:type="dxa"/>
            <w:tcBorders>
              <w:top w:val="single" w:sz="4" w:space="0" w:color="auto"/>
            </w:tcBorders>
          </w:tcPr>
          <w:p w14:paraId="5D0A6B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per week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3D5A68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6379B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40488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2C2D7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BD97C8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18A633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DF7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CD4F0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5E7ED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62FECA59" w14:textId="77777777" w:rsidTr="00507A3F">
        <w:tc>
          <w:tcPr>
            <w:tcW w:w="2390" w:type="dxa"/>
          </w:tcPr>
          <w:p w14:paraId="07E3E2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871" w:type="dxa"/>
          </w:tcPr>
          <w:p w14:paraId="4C63176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134" w:type="dxa"/>
          </w:tcPr>
          <w:p w14:paraId="1084F9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275" w:type="dxa"/>
          </w:tcPr>
          <w:p w14:paraId="5867304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09B2FBC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327152F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4089840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134" w:type="dxa"/>
          </w:tcPr>
          <w:p w14:paraId="769A213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276" w:type="dxa"/>
          </w:tcPr>
          <w:p w14:paraId="11F9D2D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381A461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5E7A1DC8" w14:textId="77777777" w:rsidTr="00507A3F">
        <w:tc>
          <w:tcPr>
            <w:tcW w:w="2390" w:type="dxa"/>
          </w:tcPr>
          <w:p w14:paraId="63A59F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871" w:type="dxa"/>
          </w:tcPr>
          <w:p w14:paraId="63F09C1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134" w:type="dxa"/>
          </w:tcPr>
          <w:p w14:paraId="20A2158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275" w:type="dxa"/>
          </w:tcPr>
          <w:p w14:paraId="05207B5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268" w:type="dxa"/>
          </w:tcPr>
          <w:p w14:paraId="4A2975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.3 to 1.0)</w:t>
            </w:r>
          </w:p>
        </w:tc>
        <w:tc>
          <w:tcPr>
            <w:tcW w:w="236" w:type="dxa"/>
          </w:tcPr>
          <w:p w14:paraId="339828B6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6F5EAAA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134" w:type="dxa"/>
          </w:tcPr>
          <w:p w14:paraId="1DC5AF0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276" w:type="dxa"/>
          </w:tcPr>
          <w:p w14:paraId="43D8317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2268" w:type="dxa"/>
          </w:tcPr>
          <w:p w14:paraId="57EDF26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8 to 0.2)</w:t>
            </w:r>
          </w:p>
        </w:tc>
      </w:tr>
      <w:tr w:rsidR="00E7441E" w:rsidRPr="00D0328B" w14:paraId="645EC73C" w14:textId="77777777" w:rsidTr="00507A3F">
        <w:tc>
          <w:tcPr>
            <w:tcW w:w="2390" w:type="dxa"/>
          </w:tcPr>
          <w:p w14:paraId="0DD567D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871" w:type="dxa"/>
          </w:tcPr>
          <w:p w14:paraId="4EFE337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6</w:t>
            </w:r>
          </w:p>
        </w:tc>
        <w:tc>
          <w:tcPr>
            <w:tcW w:w="1134" w:type="dxa"/>
          </w:tcPr>
          <w:p w14:paraId="090966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1275" w:type="dxa"/>
          </w:tcPr>
          <w:p w14:paraId="48AFEE8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268" w:type="dxa"/>
          </w:tcPr>
          <w:p w14:paraId="205EEA4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 (-2.4 to -0.6)</w:t>
            </w:r>
          </w:p>
        </w:tc>
        <w:tc>
          <w:tcPr>
            <w:tcW w:w="236" w:type="dxa"/>
          </w:tcPr>
          <w:p w14:paraId="744E0D2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715B012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1134" w:type="dxa"/>
          </w:tcPr>
          <w:p w14:paraId="4B47544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276" w:type="dxa"/>
          </w:tcPr>
          <w:p w14:paraId="0A7953C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</w:t>
            </w:r>
          </w:p>
        </w:tc>
        <w:tc>
          <w:tcPr>
            <w:tcW w:w="2268" w:type="dxa"/>
          </w:tcPr>
          <w:p w14:paraId="6B8EE7C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4.0 to -1.5)</w:t>
            </w:r>
          </w:p>
        </w:tc>
      </w:tr>
      <w:tr w:rsidR="00E7441E" w:rsidRPr="00D0328B" w14:paraId="147F44A0" w14:textId="77777777" w:rsidTr="00507A3F">
        <w:tc>
          <w:tcPr>
            <w:tcW w:w="2390" w:type="dxa"/>
          </w:tcPr>
          <w:p w14:paraId="230E32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871" w:type="dxa"/>
          </w:tcPr>
          <w:p w14:paraId="72A3BE3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  <w:tc>
          <w:tcPr>
            <w:tcW w:w="1134" w:type="dxa"/>
          </w:tcPr>
          <w:p w14:paraId="0EC64B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275" w:type="dxa"/>
          </w:tcPr>
          <w:p w14:paraId="6844CAA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</w:t>
            </w:r>
          </w:p>
        </w:tc>
        <w:tc>
          <w:tcPr>
            <w:tcW w:w="2268" w:type="dxa"/>
          </w:tcPr>
          <w:p w14:paraId="321E58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4.0 to -1.9)</w:t>
            </w:r>
          </w:p>
        </w:tc>
        <w:tc>
          <w:tcPr>
            <w:tcW w:w="236" w:type="dxa"/>
          </w:tcPr>
          <w:p w14:paraId="513BFA86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0506CA3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1134" w:type="dxa"/>
          </w:tcPr>
          <w:p w14:paraId="70874F4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276" w:type="dxa"/>
          </w:tcPr>
          <w:p w14:paraId="11FA423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</w:t>
            </w:r>
          </w:p>
        </w:tc>
        <w:tc>
          <w:tcPr>
            <w:tcW w:w="2268" w:type="dxa"/>
          </w:tcPr>
          <w:p w14:paraId="48CA508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5.9 to -3.4)</w:t>
            </w:r>
          </w:p>
        </w:tc>
      </w:tr>
      <w:tr w:rsidR="00E7441E" w:rsidRPr="00D0328B" w14:paraId="6D22D76E" w14:textId="77777777" w:rsidTr="00507A3F">
        <w:tc>
          <w:tcPr>
            <w:tcW w:w="2390" w:type="dxa"/>
          </w:tcPr>
          <w:p w14:paraId="717866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871" w:type="dxa"/>
          </w:tcPr>
          <w:p w14:paraId="330E599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1134" w:type="dxa"/>
          </w:tcPr>
          <w:p w14:paraId="488ED52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275" w:type="dxa"/>
          </w:tcPr>
          <w:p w14:paraId="2A9361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</w:t>
            </w:r>
          </w:p>
        </w:tc>
        <w:tc>
          <w:tcPr>
            <w:tcW w:w="2268" w:type="dxa"/>
          </w:tcPr>
          <w:p w14:paraId="731BD74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-5.0 to -1.9)</w:t>
            </w:r>
          </w:p>
        </w:tc>
        <w:tc>
          <w:tcPr>
            <w:tcW w:w="236" w:type="dxa"/>
          </w:tcPr>
          <w:p w14:paraId="0E1DB40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24903B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134" w:type="dxa"/>
          </w:tcPr>
          <w:p w14:paraId="4C37FD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276" w:type="dxa"/>
          </w:tcPr>
          <w:p w14:paraId="1B0AEC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</w:t>
            </w:r>
          </w:p>
        </w:tc>
        <w:tc>
          <w:tcPr>
            <w:tcW w:w="2268" w:type="dxa"/>
          </w:tcPr>
          <w:p w14:paraId="0D11562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 (-7.0 to -3.9)</w:t>
            </w:r>
          </w:p>
        </w:tc>
      </w:tr>
      <w:tr w:rsidR="00E7441E" w:rsidRPr="00AB3A1C" w14:paraId="361758A2" w14:textId="77777777" w:rsidTr="00507A3F">
        <w:tc>
          <w:tcPr>
            <w:tcW w:w="2390" w:type="dxa"/>
          </w:tcPr>
          <w:p w14:paraId="6CAF78D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per week</w:t>
            </w:r>
          </w:p>
        </w:tc>
        <w:tc>
          <w:tcPr>
            <w:tcW w:w="871" w:type="dxa"/>
          </w:tcPr>
          <w:p w14:paraId="22BACC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34278F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826D0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42AEFF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5E45A4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30C31DC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8595B9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71C82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BC595F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68635F40" w14:textId="77777777" w:rsidTr="00507A3F">
        <w:tc>
          <w:tcPr>
            <w:tcW w:w="2390" w:type="dxa"/>
          </w:tcPr>
          <w:p w14:paraId="38B01D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871" w:type="dxa"/>
          </w:tcPr>
          <w:p w14:paraId="575F68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1134" w:type="dxa"/>
          </w:tcPr>
          <w:p w14:paraId="0228D82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275" w:type="dxa"/>
          </w:tcPr>
          <w:p w14:paraId="73FA1B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CFAFFB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2430D53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007163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</w:tcPr>
          <w:p w14:paraId="18F46D9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276" w:type="dxa"/>
          </w:tcPr>
          <w:p w14:paraId="741BE3D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6D015D4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3ECD3071" w14:textId="77777777" w:rsidTr="00507A3F">
        <w:trPr>
          <w:trHeight w:val="87"/>
        </w:trPr>
        <w:tc>
          <w:tcPr>
            <w:tcW w:w="2390" w:type="dxa"/>
          </w:tcPr>
          <w:p w14:paraId="474A15F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871" w:type="dxa"/>
          </w:tcPr>
          <w:p w14:paraId="00392D9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134" w:type="dxa"/>
          </w:tcPr>
          <w:p w14:paraId="2C96248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275" w:type="dxa"/>
          </w:tcPr>
          <w:p w14:paraId="170393B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</w:tcPr>
          <w:p w14:paraId="7F4627A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.3 to 1.0)</w:t>
            </w:r>
          </w:p>
        </w:tc>
        <w:tc>
          <w:tcPr>
            <w:tcW w:w="236" w:type="dxa"/>
          </w:tcPr>
          <w:p w14:paraId="416BDB2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61C43F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134" w:type="dxa"/>
          </w:tcPr>
          <w:p w14:paraId="40C384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276" w:type="dxa"/>
          </w:tcPr>
          <w:p w14:paraId="27B3C62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</w:p>
        </w:tc>
        <w:tc>
          <w:tcPr>
            <w:tcW w:w="2268" w:type="dxa"/>
          </w:tcPr>
          <w:p w14:paraId="36C5013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(-3.3 to -0.5)</w:t>
            </w:r>
          </w:p>
        </w:tc>
      </w:tr>
      <w:tr w:rsidR="00E7441E" w:rsidRPr="00D0328B" w14:paraId="359F8E25" w14:textId="77777777" w:rsidTr="00507A3F">
        <w:tc>
          <w:tcPr>
            <w:tcW w:w="2390" w:type="dxa"/>
          </w:tcPr>
          <w:p w14:paraId="60C82A2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71" w:type="dxa"/>
          </w:tcPr>
          <w:p w14:paraId="7A050DF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1134" w:type="dxa"/>
          </w:tcPr>
          <w:p w14:paraId="2EF60F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275" w:type="dxa"/>
          </w:tcPr>
          <w:p w14:paraId="30BAC01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</w:tcPr>
          <w:p w14:paraId="0768C12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1.2 to 0.6)</w:t>
            </w:r>
          </w:p>
        </w:tc>
        <w:tc>
          <w:tcPr>
            <w:tcW w:w="236" w:type="dxa"/>
          </w:tcPr>
          <w:p w14:paraId="58C69383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5515F8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134" w:type="dxa"/>
          </w:tcPr>
          <w:p w14:paraId="46DB224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1276" w:type="dxa"/>
          </w:tcPr>
          <w:p w14:paraId="5FBE15A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</w:t>
            </w:r>
          </w:p>
        </w:tc>
        <w:tc>
          <w:tcPr>
            <w:tcW w:w="2268" w:type="dxa"/>
          </w:tcPr>
          <w:p w14:paraId="1A51225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 (-5.1 to -2.5)</w:t>
            </w:r>
          </w:p>
        </w:tc>
      </w:tr>
      <w:tr w:rsidR="00E7441E" w:rsidRPr="00D0328B" w14:paraId="2C2A0198" w14:textId="77777777" w:rsidTr="00507A3F">
        <w:tc>
          <w:tcPr>
            <w:tcW w:w="2390" w:type="dxa"/>
          </w:tcPr>
          <w:p w14:paraId="451CE4C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71" w:type="dxa"/>
          </w:tcPr>
          <w:p w14:paraId="008271A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</w:t>
            </w:r>
          </w:p>
        </w:tc>
        <w:tc>
          <w:tcPr>
            <w:tcW w:w="1134" w:type="dxa"/>
          </w:tcPr>
          <w:p w14:paraId="274DE9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275" w:type="dxa"/>
          </w:tcPr>
          <w:p w14:paraId="72F8672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</w:t>
            </w:r>
          </w:p>
        </w:tc>
        <w:tc>
          <w:tcPr>
            <w:tcW w:w="2268" w:type="dxa"/>
          </w:tcPr>
          <w:p w14:paraId="3E9B154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-3.1 to -1.3)</w:t>
            </w:r>
          </w:p>
        </w:tc>
        <w:tc>
          <w:tcPr>
            <w:tcW w:w="236" w:type="dxa"/>
          </w:tcPr>
          <w:p w14:paraId="5E8C4AF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4725B1F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</w:p>
        </w:tc>
        <w:tc>
          <w:tcPr>
            <w:tcW w:w="1134" w:type="dxa"/>
          </w:tcPr>
          <w:p w14:paraId="0C29135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</w:t>
            </w:r>
          </w:p>
        </w:tc>
        <w:tc>
          <w:tcPr>
            <w:tcW w:w="1276" w:type="dxa"/>
          </w:tcPr>
          <w:p w14:paraId="1ED7DC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2268" w:type="dxa"/>
          </w:tcPr>
          <w:p w14:paraId="5A3E89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 (-5.9 to -4.3)</w:t>
            </w:r>
          </w:p>
        </w:tc>
      </w:tr>
      <w:tr w:rsidR="00E7441E" w:rsidRPr="00D0328B" w14:paraId="4758BA45" w14:textId="77777777" w:rsidTr="00507A3F">
        <w:tc>
          <w:tcPr>
            <w:tcW w:w="2390" w:type="dxa"/>
          </w:tcPr>
          <w:p w14:paraId="628C018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71" w:type="dxa"/>
          </w:tcPr>
          <w:p w14:paraId="3022912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134" w:type="dxa"/>
          </w:tcPr>
          <w:p w14:paraId="3928209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275" w:type="dxa"/>
          </w:tcPr>
          <w:p w14:paraId="5378533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2268" w:type="dxa"/>
          </w:tcPr>
          <w:p w14:paraId="4A1D74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 (-4.3 to -2.0)</w:t>
            </w:r>
          </w:p>
        </w:tc>
        <w:tc>
          <w:tcPr>
            <w:tcW w:w="236" w:type="dxa"/>
          </w:tcPr>
          <w:p w14:paraId="671B3296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19708ED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1134" w:type="dxa"/>
          </w:tcPr>
          <w:p w14:paraId="0E23B81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276" w:type="dxa"/>
          </w:tcPr>
          <w:p w14:paraId="0B5A7E9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0</w:t>
            </w:r>
          </w:p>
        </w:tc>
        <w:tc>
          <w:tcPr>
            <w:tcW w:w="2268" w:type="dxa"/>
          </w:tcPr>
          <w:p w14:paraId="29B607D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6.9 to -4.3</w:t>
            </w:r>
          </w:p>
        </w:tc>
      </w:tr>
      <w:tr w:rsidR="00E7441E" w:rsidRPr="00D0328B" w14:paraId="73D53D4E" w14:textId="77777777" w:rsidTr="00507A3F">
        <w:tc>
          <w:tcPr>
            <w:tcW w:w="2390" w:type="dxa"/>
          </w:tcPr>
          <w:p w14:paraId="31EED51D" w14:textId="77777777" w:rsidR="00E7441E" w:rsidRPr="001E46F8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 w:rsidRPr="003D1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71" w:type="dxa"/>
          </w:tcPr>
          <w:p w14:paraId="3272908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01F60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EC46B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05934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094D280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700440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E1FA0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E6A60D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21251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7C4DDB49" w14:textId="77777777" w:rsidTr="00507A3F">
        <w:tc>
          <w:tcPr>
            <w:tcW w:w="2390" w:type="dxa"/>
          </w:tcPr>
          <w:p w14:paraId="569DCE2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71" w:type="dxa"/>
          </w:tcPr>
          <w:p w14:paraId="7EFA688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</w:tcPr>
          <w:p w14:paraId="67893CB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275" w:type="dxa"/>
          </w:tcPr>
          <w:p w14:paraId="16EB168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3CB9E3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36" w:type="dxa"/>
          </w:tcPr>
          <w:p w14:paraId="4581A32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195C328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1134" w:type="dxa"/>
          </w:tcPr>
          <w:p w14:paraId="010C5E5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276" w:type="dxa"/>
          </w:tcPr>
          <w:p w14:paraId="528AC5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30CE7AE8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0663E5" w14:paraId="68B530A1" w14:textId="77777777" w:rsidTr="00507A3F">
        <w:tc>
          <w:tcPr>
            <w:tcW w:w="2390" w:type="dxa"/>
          </w:tcPr>
          <w:p w14:paraId="51E28AE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871" w:type="dxa"/>
          </w:tcPr>
          <w:p w14:paraId="7AF6FA9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3</w:t>
            </w:r>
          </w:p>
        </w:tc>
        <w:tc>
          <w:tcPr>
            <w:tcW w:w="1134" w:type="dxa"/>
          </w:tcPr>
          <w:p w14:paraId="6FF90BD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  <w:tc>
          <w:tcPr>
            <w:tcW w:w="1275" w:type="dxa"/>
          </w:tcPr>
          <w:p w14:paraId="4047F0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</w:t>
            </w:r>
          </w:p>
        </w:tc>
        <w:tc>
          <w:tcPr>
            <w:tcW w:w="2268" w:type="dxa"/>
          </w:tcPr>
          <w:p w14:paraId="22E51D8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2.2 to 0.2)</w:t>
            </w:r>
          </w:p>
        </w:tc>
        <w:tc>
          <w:tcPr>
            <w:tcW w:w="236" w:type="dxa"/>
          </w:tcPr>
          <w:p w14:paraId="4AAAB3FC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11C7B2A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1134" w:type="dxa"/>
          </w:tcPr>
          <w:p w14:paraId="351C631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  <w:tc>
          <w:tcPr>
            <w:tcW w:w="1276" w:type="dxa"/>
          </w:tcPr>
          <w:p w14:paraId="1D114CD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268" w:type="dxa"/>
          </w:tcPr>
          <w:p w14:paraId="3BBD500F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1.9 to 0.4)</w:t>
            </w:r>
          </w:p>
        </w:tc>
      </w:tr>
      <w:tr w:rsidR="00E7441E" w:rsidRPr="00D0328B" w14:paraId="7F6B4A22" w14:textId="77777777" w:rsidTr="00507A3F">
        <w:tc>
          <w:tcPr>
            <w:tcW w:w="2390" w:type="dxa"/>
          </w:tcPr>
          <w:p w14:paraId="0A1780E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71" w:type="dxa"/>
          </w:tcPr>
          <w:p w14:paraId="42B823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1134" w:type="dxa"/>
          </w:tcPr>
          <w:p w14:paraId="2D2D8D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275" w:type="dxa"/>
          </w:tcPr>
          <w:p w14:paraId="47AA3C4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</w:p>
        </w:tc>
        <w:tc>
          <w:tcPr>
            <w:tcW w:w="2268" w:type="dxa"/>
          </w:tcPr>
          <w:p w14:paraId="68D7235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4.1 to -1.9)</w:t>
            </w:r>
          </w:p>
        </w:tc>
        <w:tc>
          <w:tcPr>
            <w:tcW w:w="236" w:type="dxa"/>
          </w:tcPr>
          <w:p w14:paraId="2073BF9C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14:paraId="138A98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134" w:type="dxa"/>
          </w:tcPr>
          <w:p w14:paraId="471A242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276" w:type="dxa"/>
          </w:tcPr>
          <w:p w14:paraId="50E9B4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2268" w:type="dxa"/>
          </w:tcPr>
          <w:p w14:paraId="30BA8ACB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4.6 to -2.5)</w:t>
            </w:r>
          </w:p>
        </w:tc>
      </w:tr>
    </w:tbl>
    <w:p w14:paraId="520809FD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djusted for baseline </w:t>
      </w:r>
      <w:r>
        <w:rPr>
          <w:rFonts w:ascii="Times New Roman" w:hAnsi="Times New Roman" w:cs="Times New Roman"/>
          <w:sz w:val="24"/>
          <w:szCs w:val="24"/>
          <w:lang w:val="en-US"/>
        </w:rPr>
        <w:t>age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197410B2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400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14B131B7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</w:p>
    <w:p w14:paraId="6CCD0408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10209CD9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4E2DE0B6" w14:textId="77777777" w:rsidR="00E7441E" w:rsidRPr="001E46F8" w:rsidRDefault="00E7441E" w:rsidP="00E7441E">
      <w:pPr>
        <w:spacing w:after="0" w:line="240" w:lineRule="auto"/>
        <w:rPr>
          <w:lang w:val="en-US"/>
        </w:rPr>
      </w:pPr>
    </w:p>
    <w:p w14:paraId="51128294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284726" w14:textId="4FB6A349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 The association between adolescent sport and exercise participation and percentage skeletal muscle mass in adulthood, stratified by baseline HUNT survey.</w:t>
      </w:r>
    </w:p>
    <w:p w14:paraId="7A3E5F68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979"/>
        <w:gridCol w:w="1134"/>
        <w:gridCol w:w="1309"/>
        <w:gridCol w:w="2268"/>
        <w:gridCol w:w="284"/>
        <w:gridCol w:w="992"/>
        <w:gridCol w:w="1134"/>
        <w:gridCol w:w="1276"/>
        <w:gridCol w:w="2268"/>
      </w:tblGrid>
      <w:tr w:rsidR="00E7441E" w:rsidRPr="00D0328B" w14:paraId="33E23C04" w14:textId="77777777" w:rsidTr="00507A3F"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F1A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7CAB6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-HUNT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85C6C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E4679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-HUNT3</w:t>
            </w:r>
          </w:p>
        </w:tc>
      </w:tr>
      <w:tr w:rsidR="00E7441E" w:rsidRPr="00D0328B" w14:paraId="6D891919" w14:textId="77777777" w:rsidTr="00507A3F"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3CCD9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2537CE" w14:textId="78CC0D36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E5F4B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DA7ED9" w14:textId="437680F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140B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25BBB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le mass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2E6E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65A0E8A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90B7E5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251FD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FA46E9" w14:textId="57DA98BC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562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CA75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18D33D" w14:textId="57B0541D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C801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3879A2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mas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92DC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513E00A3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2AB42C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E78F2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2DDD22" w14:textId="343EAFE3" w:rsidR="00E7441E" w:rsidRPr="00453272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AB3A1C" w14:paraId="70F19101" w14:textId="77777777" w:rsidTr="00507A3F">
        <w:tc>
          <w:tcPr>
            <w:tcW w:w="2390" w:type="dxa"/>
            <w:tcBorders>
              <w:top w:val="single" w:sz="4" w:space="0" w:color="auto"/>
            </w:tcBorders>
          </w:tcPr>
          <w:p w14:paraId="3F94B35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per week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6AFFF2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DCFF2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135F9B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B9232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F85F11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801DD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04E49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C1825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B3207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5CADFD34" w14:textId="77777777" w:rsidTr="00507A3F">
        <w:tc>
          <w:tcPr>
            <w:tcW w:w="2390" w:type="dxa"/>
          </w:tcPr>
          <w:p w14:paraId="7E54C56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979" w:type="dxa"/>
          </w:tcPr>
          <w:p w14:paraId="1525EB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134" w:type="dxa"/>
          </w:tcPr>
          <w:p w14:paraId="6AD9493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</w:t>
            </w:r>
          </w:p>
        </w:tc>
        <w:tc>
          <w:tcPr>
            <w:tcW w:w="1309" w:type="dxa"/>
          </w:tcPr>
          <w:p w14:paraId="2CDA22C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477468C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57E4A79B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9FED52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134" w:type="dxa"/>
          </w:tcPr>
          <w:p w14:paraId="4045007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276" w:type="dxa"/>
          </w:tcPr>
          <w:p w14:paraId="322F4B9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5B72C2F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12D47476" w14:textId="77777777" w:rsidTr="00507A3F">
        <w:tc>
          <w:tcPr>
            <w:tcW w:w="2390" w:type="dxa"/>
          </w:tcPr>
          <w:p w14:paraId="19D7A9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979" w:type="dxa"/>
          </w:tcPr>
          <w:p w14:paraId="0195405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134" w:type="dxa"/>
          </w:tcPr>
          <w:p w14:paraId="55D32CE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309" w:type="dxa"/>
          </w:tcPr>
          <w:p w14:paraId="216EF3E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</w:p>
        </w:tc>
        <w:tc>
          <w:tcPr>
            <w:tcW w:w="2268" w:type="dxa"/>
          </w:tcPr>
          <w:p w14:paraId="388F197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5 to 0.7)</w:t>
            </w:r>
          </w:p>
        </w:tc>
        <w:tc>
          <w:tcPr>
            <w:tcW w:w="284" w:type="dxa"/>
          </w:tcPr>
          <w:p w14:paraId="64D0C77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880126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134" w:type="dxa"/>
          </w:tcPr>
          <w:p w14:paraId="244E661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1276" w:type="dxa"/>
          </w:tcPr>
          <w:p w14:paraId="6EAF39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</w:tcPr>
          <w:p w14:paraId="532D7AF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0 to 1.6)</w:t>
            </w:r>
          </w:p>
        </w:tc>
      </w:tr>
      <w:tr w:rsidR="00E7441E" w:rsidRPr="00D0328B" w14:paraId="7F7F4DA9" w14:textId="77777777" w:rsidTr="00507A3F">
        <w:tc>
          <w:tcPr>
            <w:tcW w:w="2390" w:type="dxa"/>
          </w:tcPr>
          <w:p w14:paraId="7B8494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979" w:type="dxa"/>
          </w:tcPr>
          <w:p w14:paraId="285336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6</w:t>
            </w:r>
          </w:p>
        </w:tc>
        <w:tc>
          <w:tcPr>
            <w:tcW w:w="1134" w:type="dxa"/>
          </w:tcPr>
          <w:p w14:paraId="1B5BA8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1309" w:type="dxa"/>
          </w:tcPr>
          <w:p w14:paraId="266492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</w:tcPr>
          <w:p w14:paraId="7B5DDB6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4 to 1.4)</w:t>
            </w:r>
          </w:p>
        </w:tc>
        <w:tc>
          <w:tcPr>
            <w:tcW w:w="284" w:type="dxa"/>
          </w:tcPr>
          <w:p w14:paraId="5AB63B6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C12DC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1134" w:type="dxa"/>
          </w:tcPr>
          <w:p w14:paraId="1AA1154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1276" w:type="dxa"/>
          </w:tcPr>
          <w:p w14:paraId="30BA204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268" w:type="dxa"/>
          </w:tcPr>
          <w:p w14:paraId="6F753B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0 to 2.4)</w:t>
            </w:r>
          </w:p>
        </w:tc>
      </w:tr>
      <w:tr w:rsidR="00E7441E" w:rsidRPr="00D0328B" w14:paraId="3EE370DF" w14:textId="77777777" w:rsidTr="00507A3F">
        <w:tc>
          <w:tcPr>
            <w:tcW w:w="2390" w:type="dxa"/>
          </w:tcPr>
          <w:p w14:paraId="51D3494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979" w:type="dxa"/>
          </w:tcPr>
          <w:p w14:paraId="31AFE10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  <w:tc>
          <w:tcPr>
            <w:tcW w:w="1134" w:type="dxa"/>
          </w:tcPr>
          <w:p w14:paraId="435852A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1309" w:type="dxa"/>
          </w:tcPr>
          <w:p w14:paraId="2E68E38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268" w:type="dxa"/>
          </w:tcPr>
          <w:p w14:paraId="08EEB29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2 to 2.3)</w:t>
            </w:r>
          </w:p>
        </w:tc>
        <w:tc>
          <w:tcPr>
            <w:tcW w:w="284" w:type="dxa"/>
          </w:tcPr>
          <w:p w14:paraId="4845922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0040F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1134" w:type="dxa"/>
          </w:tcPr>
          <w:p w14:paraId="26CBB47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1276" w:type="dxa"/>
          </w:tcPr>
          <w:p w14:paraId="6FD8367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268" w:type="dxa"/>
          </w:tcPr>
          <w:p w14:paraId="54AE54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1 to 3.5)</w:t>
            </w:r>
          </w:p>
        </w:tc>
      </w:tr>
      <w:tr w:rsidR="00E7441E" w:rsidRPr="00D0328B" w14:paraId="18F344CF" w14:textId="77777777" w:rsidTr="00507A3F">
        <w:tc>
          <w:tcPr>
            <w:tcW w:w="2390" w:type="dxa"/>
          </w:tcPr>
          <w:p w14:paraId="366DEF6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979" w:type="dxa"/>
          </w:tcPr>
          <w:p w14:paraId="32854A4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1134" w:type="dxa"/>
          </w:tcPr>
          <w:p w14:paraId="3E808C0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1309" w:type="dxa"/>
          </w:tcPr>
          <w:p w14:paraId="6488750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268" w:type="dxa"/>
          </w:tcPr>
          <w:p w14:paraId="61FF80B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1 to 2.9)</w:t>
            </w:r>
          </w:p>
        </w:tc>
        <w:tc>
          <w:tcPr>
            <w:tcW w:w="284" w:type="dxa"/>
          </w:tcPr>
          <w:p w14:paraId="21FAA6A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7D846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134" w:type="dxa"/>
          </w:tcPr>
          <w:p w14:paraId="2F0C39E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1276" w:type="dxa"/>
          </w:tcPr>
          <w:p w14:paraId="03162A4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268" w:type="dxa"/>
          </w:tcPr>
          <w:p w14:paraId="046104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4 to 4.1)</w:t>
            </w:r>
          </w:p>
        </w:tc>
      </w:tr>
      <w:tr w:rsidR="00E7441E" w:rsidRPr="00AB3A1C" w14:paraId="56562B53" w14:textId="77777777" w:rsidTr="00507A3F">
        <w:tc>
          <w:tcPr>
            <w:tcW w:w="2390" w:type="dxa"/>
          </w:tcPr>
          <w:p w14:paraId="47A36BB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per week</w:t>
            </w:r>
          </w:p>
        </w:tc>
        <w:tc>
          <w:tcPr>
            <w:tcW w:w="979" w:type="dxa"/>
          </w:tcPr>
          <w:p w14:paraId="6367403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17C7D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2A5A439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3E0ED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46FC61D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4237C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6333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6BD62A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A7F07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293BCF81" w14:textId="77777777" w:rsidTr="00507A3F">
        <w:tc>
          <w:tcPr>
            <w:tcW w:w="2390" w:type="dxa"/>
          </w:tcPr>
          <w:p w14:paraId="42C8E0D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979" w:type="dxa"/>
          </w:tcPr>
          <w:p w14:paraId="2F65D80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1134" w:type="dxa"/>
          </w:tcPr>
          <w:p w14:paraId="711DEC3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1309" w:type="dxa"/>
          </w:tcPr>
          <w:p w14:paraId="23FC12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185D04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4392933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926C21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</w:tcPr>
          <w:p w14:paraId="0EF15BD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276" w:type="dxa"/>
          </w:tcPr>
          <w:p w14:paraId="5C5C9B9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67C91BC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635F6682" w14:textId="77777777" w:rsidTr="00507A3F">
        <w:trPr>
          <w:trHeight w:val="87"/>
        </w:trPr>
        <w:tc>
          <w:tcPr>
            <w:tcW w:w="2390" w:type="dxa"/>
          </w:tcPr>
          <w:p w14:paraId="769447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979" w:type="dxa"/>
          </w:tcPr>
          <w:p w14:paraId="318415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134" w:type="dxa"/>
          </w:tcPr>
          <w:p w14:paraId="3337F7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309" w:type="dxa"/>
          </w:tcPr>
          <w:p w14:paraId="0524ACD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2268" w:type="dxa"/>
          </w:tcPr>
          <w:p w14:paraId="6B069E0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6 to 0.7)</w:t>
            </w:r>
          </w:p>
        </w:tc>
        <w:tc>
          <w:tcPr>
            <w:tcW w:w="284" w:type="dxa"/>
          </w:tcPr>
          <w:p w14:paraId="77E92CA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76433F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134" w:type="dxa"/>
          </w:tcPr>
          <w:p w14:paraId="6A2AE82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1276" w:type="dxa"/>
          </w:tcPr>
          <w:p w14:paraId="0B18A39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</w:tcPr>
          <w:p w14:paraId="4B49A5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4 to 1.9)</w:t>
            </w:r>
          </w:p>
        </w:tc>
      </w:tr>
      <w:tr w:rsidR="00E7441E" w:rsidRPr="00D0328B" w14:paraId="0AA9D10F" w14:textId="77777777" w:rsidTr="00507A3F">
        <w:tc>
          <w:tcPr>
            <w:tcW w:w="2390" w:type="dxa"/>
          </w:tcPr>
          <w:p w14:paraId="5DEC73D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532537E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1134" w:type="dxa"/>
          </w:tcPr>
          <w:p w14:paraId="55DD89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1309" w:type="dxa"/>
          </w:tcPr>
          <w:p w14:paraId="2EF9A05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</w:tcPr>
          <w:p w14:paraId="3989793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3 to 0.7)</w:t>
            </w:r>
          </w:p>
        </w:tc>
        <w:tc>
          <w:tcPr>
            <w:tcW w:w="284" w:type="dxa"/>
          </w:tcPr>
          <w:p w14:paraId="69FCB2C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E63A78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134" w:type="dxa"/>
          </w:tcPr>
          <w:p w14:paraId="701DDB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</w:tc>
        <w:tc>
          <w:tcPr>
            <w:tcW w:w="1276" w:type="dxa"/>
          </w:tcPr>
          <w:p w14:paraId="447D7CD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268" w:type="dxa"/>
          </w:tcPr>
          <w:p w14:paraId="1D2AB68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5 to 3.0)</w:t>
            </w:r>
          </w:p>
        </w:tc>
      </w:tr>
      <w:tr w:rsidR="00E7441E" w:rsidRPr="00D0328B" w14:paraId="3D284FD1" w14:textId="77777777" w:rsidTr="00507A3F">
        <w:tc>
          <w:tcPr>
            <w:tcW w:w="2390" w:type="dxa"/>
          </w:tcPr>
          <w:p w14:paraId="2FC5E8C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567F898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</w:t>
            </w:r>
          </w:p>
        </w:tc>
        <w:tc>
          <w:tcPr>
            <w:tcW w:w="1134" w:type="dxa"/>
          </w:tcPr>
          <w:p w14:paraId="75CB260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1309" w:type="dxa"/>
          </w:tcPr>
          <w:p w14:paraId="0D7FBB2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</w:tcPr>
          <w:p w14:paraId="783BBFE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8 to 1.8)</w:t>
            </w:r>
          </w:p>
        </w:tc>
        <w:tc>
          <w:tcPr>
            <w:tcW w:w="284" w:type="dxa"/>
          </w:tcPr>
          <w:p w14:paraId="273CE61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654DC8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</w:p>
        </w:tc>
        <w:tc>
          <w:tcPr>
            <w:tcW w:w="1134" w:type="dxa"/>
          </w:tcPr>
          <w:p w14:paraId="609DC3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1276" w:type="dxa"/>
          </w:tcPr>
          <w:p w14:paraId="1F71FF2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2268" w:type="dxa"/>
          </w:tcPr>
          <w:p w14:paraId="7355C9B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1 to 3.5)</w:t>
            </w:r>
          </w:p>
        </w:tc>
      </w:tr>
      <w:tr w:rsidR="00E7441E" w:rsidRPr="00D0328B" w14:paraId="48A17B73" w14:textId="77777777" w:rsidTr="00507A3F">
        <w:tc>
          <w:tcPr>
            <w:tcW w:w="2390" w:type="dxa"/>
          </w:tcPr>
          <w:p w14:paraId="4E8AD2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3EC4EB9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134" w:type="dxa"/>
          </w:tcPr>
          <w:p w14:paraId="238DFA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1309" w:type="dxa"/>
          </w:tcPr>
          <w:p w14:paraId="18C694F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2268" w:type="dxa"/>
          </w:tcPr>
          <w:p w14:paraId="154E6D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3 to 2.5)</w:t>
            </w:r>
          </w:p>
        </w:tc>
        <w:tc>
          <w:tcPr>
            <w:tcW w:w="284" w:type="dxa"/>
          </w:tcPr>
          <w:p w14:paraId="7CD24F6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B3DF0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1134" w:type="dxa"/>
          </w:tcPr>
          <w:p w14:paraId="0246DB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276" w:type="dxa"/>
          </w:tcPr>
          <w:p w14:paraId="736D7D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2268" w:type="dxa"/>
          </w:tcPr>
          <w:p w14:paraId="4A8418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2.6 to 4.1)</w:t>
            </w:r>
          </w:p>
        </w:tc>
      </w:tr>
      <w:tr w:rsidR="00E7441E" w:rsidRPr="00D0328B" w14:paraId="149E175D" w14:textId="77777777" w:rsidTr="00507A3F">
        <w:tc>
          <w:tcPr>
            <w:tcW w:w="2390" w:type="dxa"/>
          </w:tcPr>
          <w:p w14:paraId="7609CE94" w14:textId="77777777" w:rsidR="00E7441E" w:rsidRPr="001E46F8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 w:rsidRPr="003D1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79" w:type="dxa"/>
          </w:tcPr>
          <w:p w14:paraId="714701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1F967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72DC0D9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F02938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20E280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C58579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425B51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5A02C4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CCECD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478BF984" w14:textId="77777777" w:rsidTr="00507A3F">
        <w:tc>
          <w:tcPr>
            <w:tcW w:w="2390" w:type="dxa"/>
          </w:tcPr>
          <w:p w14:paraId="0FF30CE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979" w:type="dxa"/>
          </w:tcPr>
          <w:p w14:paraId="7A41A8C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</w:tcPr>
          <w:p w14:paraId="43F54F2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309" w:type="dxa"/>
          </w:tcPr>
          <w:p w14:paraId="34EAA27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2866E55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0E7983CB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6C1AA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1134" w:type="dxa"/>
          </w:tcPr>
          <w:p w14:paraId="2EC66DE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</w:t>
            </w:r>
          </w:p>
        </w:tc>
        <w:tc>
          <w:tcPr>
            <w:tcW w:w="1276" w:type="dxa"/>
          </w:tcPr>
          <w:p w14:paraId="0D733F2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194A0419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0663E5" w14:paraId="0ACD704B" w14:textId="77777777" w:rsidTr="00507A3F">
        <w:tc>
          <w:tcPr>
            <w:tcW w:w="2390" w:type="dxa"/>
          </w:tcPr>
          <w:p w14:paraId="5FF00CE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979" w:type="dxa"/>
          </w:tcPr>
          <w:p w14:paraId="172BCC7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3</w:t>
            </w:r>
          </w:p>
        </w:tc>
        <w:tc>
          <w:tcPr>
            <w:tcW w:w="1134" w:type="dxa"/>
          </w:tcPr>
          <w:p w14:paraId="0650B7B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1309" w:type="dxa"/>
          </w:tcPr>
          <w:p w14:paraId="61A3EAC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</w:tcPr>
          <w:p w14:paraId="68738A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0.1 to 1.2)</w:t>
            </w:r>
          </w:p>
        </w:tc>
        <w:tc>
          <w:tcPr>
            <w:tcW w:w="284" w:type="dxa"/>
          </w:tcPr>
          <w:p w14:paraId="339DA34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18E1DA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1134" w:type="dxa"/>
          </w:tcPr>
          <w:p w14:paraId="0415873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276" w:type="dxa"/>
          </w:tcPr>
          <w:p w14:paraId="48F0E4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68" w:type="dxa"/>
          </w:tcPr>
          <w:p w14:paraId="5C858F0B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0.1 to 1.1)</w:t>
            </w:r>
          </w:p>
        </w:tc>
      </w:tr>
      <w:tr w:rsidR="00E7441E" w:rsidRPr="00D0328B" w14:paraId="457C41E6" w14:textId="77777777" w:rsidTr="00507A3F">
        <w:tc>
          <w:tcPr>
            <w:tcW w:w="2390" w:type="dxa"/>
          </w:tcPr>
          <w:p w14:paraId="065991D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979" w:type="dxa"/>
          </w:tcPr>
          <w:p w14:paraId="353BA49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1134" w:type="dxa"/>
          </w:tcPr>
          <w:p w14:paraId="4C2702E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1309" w:type="dxa"/>
          </w:tcPr>
          <w:p w14:paraId="0FA68E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2268" w:type="dxa"/>
          </w:tcPr>
          <w:p w14:paraId="03C38A4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2 to 2.4)</w:t>
            </w:r>
          </w:p>
        </w:tc>
        <w:tc>
          <w:tcPr>
            <w:tcW w:w="284" w:type="dxa"/>
          </w:tcPr>
          <w:p w14:paraId="7F9D99E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C25AB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134" w:type="dxa"/>
          </w:tcPr>
          <w:p w14:paraId="2C3408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1276" w:type="dxa"/>
          </w:tcPr>
          <w:p w14:paraId="63250EB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268" w:type="dxa"/>
          </w:tcPr>
          <w:p w14:paraId="1FB3882F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5 to 2.7)</w:t>
            </w:r>
          </w:p>
        </w:tc>
      </w:tr>
    </w:tbl>
    <w:p w14:paraId="4AF8F1B1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74623073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4B5CE4AC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400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45BD7E5D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 </w:t>
      </w:r>
    </w:p>
    <w:p w14:paraId="11A5947F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3E9665" w14:textId="03F3BE0C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. The association between adolescent sport and exercise participation and body mass index in adulthood, stratified by baseline HUNT survey.</w:t>
      </w:r>
    </w:p>
    <w:p w14:paraId="341C5465" w14:textId="77777777" w:rsidR="00E7441E" w:rsidRPr="00A9588E" w:rsidRDefault="00E7441E" w:rsidP="00E7441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979"/>
        <w:gridCol w:w="1134"/>
        <w:gridCol w:w="1309"/>
        <w:gridCol w:w="2268"/>
        <w:gridCol w:w="284"/>
        <w:gridCol w:w="992"/>
        <w:gridCol w:w="992"/>
        <w:gridCol w:w="1276"/>
        <w:gridCol w:w="2268"/>
      </w:tblGrid>
      <w:tr w:rsidR="00E7441E" w:rsidRPr="00D0328B" w14:paraId="62D23D88" w14:textId="77777777" w:rsidTr="00507A3F"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E66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E9F4F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7581532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-HUNT1</w:t>
            </w:r>
            <w:bookmarkEnd w:id="2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2690C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D8E9" w14:textId="77777777" w:rsidR="00E7441E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-HUNT3</w:t>
            </w:r>
          </w:p>
        </w:tc>
      </w:tr>
      <w:tr w:rsidR="00E7441E" w:rsidRPr="00D0328B" w14:paraId="0FC5845D" w14:textId="77777777" w:rsidTr="00507A3F"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249F6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8F70E9" w14:textId="4EA2C1D1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 participatio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0103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EB60B4" w14:textId="6E0C56CE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9ACDC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E995B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8AC7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1B0E3285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AB4DC8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8E87D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7BFF94" w14:textId="2612CAC0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8ABE1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7B610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B6ABC9" w14:textId="1CFBDADB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8F7B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C73FC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A4183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50D02BE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D316415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8875D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D95CAF" w14:textId="13E047A0" w:rsidR="00E7441E" w:rsidRPr="00453272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AB3A1C" w14:paraId="5C57F29C" w14:textId="77777777" w:rsidTr="00507A3F">
        <w:tc>
          <w:tcPr>
            <w:tcW w:w="2390" w:type="dxa"/>
            <w:tcBorders>
              <w:top w:val="single" w:sz="4" w:space="0" w:color="auto"/>
            </w:tcBorders>
          </w:tcPr>
          <w:p w14:paraId="27738EA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per week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73425E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9E360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E8C809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2E01F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30E23C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7FEC0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8E94B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ED32D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C31D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6AD3D049" w14:textId="77777777" w:rsidTr="00507A3F">
        <w:tc>
          <w:tcPr>
            <w:tcW w:w="2390" w:type="dxa"/>
          </w:tcPr>
          <w:p w14:paraId="350331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979" w:type="dxa"/>
          </w:tcPr>
          <w:p w14:paraId="5690B0C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134" w:type="dxa"/>
          </w:tcPr>
          <w:p w14:paraId="07D9E7B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309" w:type="dxa"/>
          </w:tcPr>
          <w:p w14:paraId="4D9ACD7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46C834D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09A0700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AF5A3E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992" w:type="dxa"/>
          </w:tcPr>
          <w:p w14:paraId="6C9E21C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276" w:type="dxa"/>
          </w:tcPr>
          <w:p w14:paraId="098273C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6CA0AB2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78ECDEFB" w14:textId="77777777" w:rsidTr="00507A3F">
        <w:tc>
          <w:tcPr>
            <w:tcW w:w="2390" w:type="dxa"/>
          </w:tcPr>
          <w:p w14:paraId="5AEA72E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979" w:type="dxa"/>
          </w:tcPr>
          <w:p w14:paraId="6F4822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134" w:type="dxa"/>
          </w:tcPr>
          <w:p w14:paraId="3D69F71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309" w:type="dxa"/>
          </w:tcPr>
          <w:p w14:paraId="253A0BF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2268" w:type="dxa"/>
          </w:tcPr>
          <w:p w14:paraId="3EE918C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6 to 0.7)</w:t>
            </w:r>
          </w:p>
        </w:tc>
        <w:tc>
          <w:tcPr>
            <w:tcW w:w="284" w:type="dxa"/>
          </w:tcPr>
          <w:p w14:paraId="0F6890A5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981B13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992" w:type="dxa"/>
          </w:tcPr>
          <w:p w14:paraId="3F77F8A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276" w:type="dxa"/>
          </w:tcPr>
          <w:p w14:paraId="7889D8B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2268" w:type="dxa"/>
          </w:tcPr>
          <w:p w14:paraId="5B4B75A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1.2 to 0.6)</w:t>
            </w:r>
          </w:p>
        </w:tc>
      </w:tr>
      <w:tr w:rsidR="00E7441E" w:rsidRPr="00D0328B" w14:paraId="04BEF462" w14:textId="77777777" w:rsidTr="00507A3F">
        <w:tc>
          <w:tcPr>
            <w:tcW w:w="2390" w:type="dxa"/>
          </w:tcPr>
          <w:p w14:paraId="32332B2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979" w:type="dxa"/>
          </w:tcPr>
          <w:p w14:paraId="700C886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6</w:t>
            </w:r>
          </w:p>
        </w:tc>
        <w:tc>
          <w:tcPr>
            <w:tcW w:w="1134" w:type="dxa"/>
          </w:tcPr>
          <w:p w14:paraId="2BD9F1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309" w:type="dxa"/>
          </w:tcPr>
          <w:p w14:paraId="6322B33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2268" w:type="dxa"/>
          </w:tcPr>
          <w:p w14:paraId="45412B1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1.1 to 0.0)</w:t>
            </w:r>
          </w:p>
        </w:tc>
        <w:tc>
          <w:tcPr>
            <w:tcW w:w="284" w:type="dxa"/>
          </w:tcPr>
          <w:p w14:paraId="701E74A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6E3B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992" w:type="dxa"/>
          </w:tcPr>
          <w:p w14:paraId="2EEAC21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276" w:type="dxa"/>
          </w:tcPr>
          <w:p w14:paraId="7F2542C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2268" w:type="dxa"/>
          </w:tcPr>
          <w:p w14:paraId="538086C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1.4 to 0.1)</w:t>
            </w:r>
          </w:p>
        </w:tc>
      </w:tr>
      <w:tr w:rsidR="00E7441E" w:rsidRPr="00D0328B" w14:paraId="057C637E" w14:textId="77777777" w:rsidTr="00507A3F">
        <w:tc>
          <w:tcPr>
            <w:tcW w:w="2390" w:type="dxa"/>
          </w:tcPr>
          <w:p w14:paraId="2CB20BA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979" w:type="dxa"/>
          </w:tcPr>
          <w:p w14:paraId="4575B40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  <w:tc>
          <w:tcPr>
            <w:tcW w:w="1134" w:type="dxa"/>
          </w:tcPr>
          <w:p w14:paraId="4F891A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309" w:type="dxa"/>
          </w:tcPr>
          <w:p w14:paraId="59DA1B5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</w:p>
        </w:tc>
        <w:tc>
          <w:tcPr>
            <w:tcW w:w="2268" w:type="dxa"/>
          </w:tcPr>
          <w:p w14:paraId="1F58738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 (-1.5 to -0.3)</w:t>
            </w:r>
          </w:p>
        </w:tc>
        <w:tc>
          <w:tcPr>
            <w:tcW w:w="284" w:type="dxa"/>
          </w:tcPr>
          <w:p w14:paraId="1F5523D1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4BC29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992" w:type="dxa"/>
          </w:tcPr>
          <w:p w14:paraId="1576225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276" w:type="dxa"/>
          </w:tcPr>
          <w:p w14:paraId="7010D9A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268" w:type="dxa"/>
          </w:tcPr>
          <w:p w14:paraId="517B627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1.9 to -0.4)</w:t>
            </w:r>
          </w:p>
        </w:tc>
      </w:tr>
      <w:tr w:rsidR="00E7441E" w:rsidRPr="00D0328B" w14:paraId="3C2714FF" w14:textId="77777777" w:rsidTr="00507A3F">
        <w:tc>
          <w:tcPr>
            <w:tcW w:w="2390" w:type="dxa"/>
          </w:tcPr>
          <w:p w14:paraId="1001957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979" w:type="dxa"/>
          </w:tcPr>
          <w:p w14:paraId="27CFD5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1134" w:type="dxa"/>
          </w:tcPr>
          <w:p w14:paraId="6B2BCB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309" w:type="dxa"/>
          </w:tcPr>
          <w:p w14:paraId="0A3181C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2268" w:type="dxa"/>
          </w:tcPr>
          <w:p w14:paraId="284D096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7 to 0.2)</w:t>
            </w:r>
          </w:p>
        </w:tc>
        <w:tc>
          <w:tcPr>
            <w:tcW w:w="284" w:type="dxa"/>
          </w:tcPr>
          <w:p w14:paraId="2E6ED19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C6C776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992" w:type="dxa"/>
          </w:tcPr>
          <w:p w14:paraId="182CD46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276" w:type="dxa"/>
          </w:tcPr>
          <w:p w14:paraId="0ADD392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2268" w:type="dxa"/>
          </w:tcPr>
          <w:p w14:paraId="63E7514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 (-2.4 to -0.5)</w:t>
            </w:r>
          </w:p>
        </w:tc>
      </w:tr>
      <w:tr w:rsidR="00E7441E" w:rsidRPr="00AB3A1C" w14:paraId="153F0344" w14:textId="77777777" w:rsidTr="00507A3F">
        <w:tc>
          <w:tcPr>
            <w:tcW w:w="2390" w:type="dxa"/>
          </w:tcPr>
          <w:p w14:paraId="425D578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per week</w:t>
            </w:r>
          </w:p>
        </w:tc>
        <w:tc>
          <w:tcPr>
            <w:tcW w:w="979" w:type="dxa"/>
          </w:tcPr>
          <w:p w14:paraId="11F478B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AC6E82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6BC60A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785DA8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551C590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B91784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6BF2D5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F3BCA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3D1DE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273A3028" w14:textId="77777777" w:rsidTr="00507A3F">
        <w:tc>
          <w:tcPr>
            <w:tcW w:w="2390" w:type="dxa"/>
          </w:tcPr>
          <w:p w14:paraId="2D6D09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979" w:type="dxa"/>
          </w:tcPr>
          <w:p w14:paraId="4B232B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1134" w:type="dxa"/>
          </w:tcPr>
          <w:p w14:paraId="1F58367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309" w:type="dxa"/>
          </w:tcPr>
          <w:p w14:paraId="162DCB7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75E29C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11ABC32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56ACE3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992" w:type="dxa"/>
          </w:tcPr>
          <w:p w14:paraId="6D76EBE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276" w:type="dxa"/>
          </w:tcPr>
          <w:p w14:paraId="0644CC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1862F4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40733B10" w14:textId="77777777" w:rsidTr="00507A3F">
        <w:trPr>
          <w:trHeight w:val="87"/>
        </w:trPr>
        <w:tc>
          <w:tcPr>
            <w:tcW w:w="2390" w:type="dxa"/>
          </w:tcPr>
          <w:p w14:paraId="7E562B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979" w:type="dxa"/>
          </w:tcPr>
          <w:p w14:paraId="4AC7E85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134" w:type="dxa"/>
          </w:tcPr>
          <w:p w14:paraId="722A05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309" w:type="dxa"/>
          </w:tcPr>
          <w:p w14:paraId="51100E8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2268" w:type="dxa"/>
          </w:tcPr>
          <w:p w14:paraId="700A06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(-0.9 to 0.5)</w:t>
            </w:r>
          </w:p>
        </w:tc>
        <w:tc>
          <w:tcPr>
            <w:tcW w:w="284" w:type="dxa"/>
          </w:tcPr>
          <w:p w14:paraId="4B95B16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8C390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992" w:type="dxa"/>
          </w:tcPr>
          <w:p w14:paraId="11823DF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276" w:type="dxa"/>
          </w:tcPr>
          <w:p w14:paraId="4C91297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2268" w:type="dxa"/>
          </w:tcPr>
          <w:p w14:paraId="77EFAAA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1.3 to 0.3)</w:t>
            </w:r>
          </w:p>
        </w:tc>
      </w:tr>
      <w:tr w:rsidR="00E7441E" w:rsidRPr="00D0328B" w14:paraId="244ED821" w14:textId="77777777" w:rsidTr="00507A3F">
        <w:tc>
          <w:tcPr>
            <w:tcW w:w="2390" w:type="dxa"/>
          </w:tcPr>
          <w:p w14:paraId="1FAD9FA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62D3283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1134" w:type="dxa"/>
          </w:tcPr>
          <w:p w14:paraId="59BA3ED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309" w:type="dxa"/>
          </w:tcPr>
          <w:p w14:paraId="590A744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2268" w:type="dxa"/>
          </w:tcPr>
          <w:p w14:paraId="011CD43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7 to 0.4)</w:t>
            </w:r>
          </w:p>
        </w:tc>
        <w:tc>
          <w:tcPr>
            <w:tcW w:w="284" w:type="dxa"/>
          </w:tcPr>
          <w:p w14:paraId="4A07045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A3DA7A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992" w:type="dxa"/>
          </w:tcPr>
          <w:p w14:paraId="7A55FCF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276" w:type="dxa"/>
          </w:tcPr>
          <w:p w14:paraId="4FD5C8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2268" w:type="dxa"/>
          </w:tcPr>
          <w:p w14:paraId="576A4E6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2.1 to -0.6)</w:t>
            </w:r>
          </w:p>
        </w:tc>
      </w:tr>
      <w:tr w:rsidR="00E7441E" w:rsidRPr="00D0328B" w14:paraId="5293229E" w14:textId="77777777" w:rsidTr="00507A3F">
        <w:tc>
          <w:tcPr>
            <w:tcW w:w="2390" w:type="dxa"/>
          </w:tcPr>
          <w:p w14:paraId="7FC6367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722544B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</w:t>
            </w:r>
          </w:p>
        </w:tc>
        <w:tc>
          <w:tcPr>
            <w:tcW w:w="1134" w:type="dxa"/>
          </w:tcPr>
          <w:p w14:paraId="1AC9B1C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309" w:type="dxa"/>
          </w:tcPr>
          <w:p w14:paraId="46B66A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2268" w:type="dxa"/>
          </w:tcPr>
          <w:p w14:paraId="5F291AF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3 to -0.2)</w:t>
            </w:r>
          </w:p>
        </w:tc>
        <w:tc>
          <w:tcPr>
            <w:tcW w:w="284" w:type="dxa"/>
          </w:tcPr>
          <w:p w14:paraId="46FC54D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94E9C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</w:p>
        </w:tc>
        <w:tc>
          <w:tcPr>
            <w:tcW w:w="992" w:type="dxa"/>
          </w:tcPr>
          <w:p w14:paraId="37DCC4D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276" w:type="dxa"/>
          </w:tcPr>
          <w:p w14:paraId="2B78C7A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2268" w:type="dxa"/>
          </w:tcPr>
          <w:p w14:paraId="538FE6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2.1 to -0.6)</w:t>
            </w:r>
          </w:p>
        </w:tc>
      </w:tr>
      <w:tr w:rsidR="00E7441E" w:rsidRPr="00D0328B" w14:paraId="2F89F5A7" w14:textId="77777777" w:rsidTr="00507A3F">
        <w:tc>
          <w:tcPr>
            <w:tcW w:w="2390" w:type="dxa"/>
          </w:tcPr>
          <w:p w14:paraId="71A3F85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979" w:type="dxa"/>
          </w:tcPr>
          <w:p w14:paraId="3A7A0B0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134" w:type="dxa"/>
          </w:tcPr>
          <w:p w14:paraId="7704D53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309" w:type="dxa"/>
          </w:tcPr>
          <w:p w14:paraId="0F7587F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2268" w:type="dxa"/>
          </w:tcPr>
          <w:p w14:paraId="2AEEAE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4 to -0.1)</w:t>
            </w:r>
          </w:p>
        </w:tc>
        <w:tc>
          <w:tcPr>
            <w:tcW w:w="284" w:type="dxa"/>
          </w:tcPr>
          <w:p w14:paraId="219925C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B4C49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992" w:type="dxa"/>
          </w:tcPr>
          <w:p w14:paraId="08A4AC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276" w:type="dxa"/>
          </w:tcPr>
          <w:p w14:paraId="308B8C9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2268" w:type="dxa"/>
          </w:tcPr>
          <w:p w14:paraId="749C698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2.2 to -0.6)</w:t>
            </w:r>
          </w:p>
        </w:tc>
      </w:tr>
      <w:tr w:rsidR="00E7441E" w:rsidRPr="00D0328B" w14:paraId="736F3567" w14:textId="77777777" w:rsidTr="00507A3F">
        <w:tc>
          <w:tcPr>
            <w:tcW w:w="2390" w:type="dxa"/>
          </w:tcPr>
          <w:p w14:paraId="5AA1E0C2" w14:textId="77777777" w:rsidR="00E7441E" w:rsidRPr="001E46F8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 w:rsidRPr="003D1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79" w:type="dxa"/>
          </w:tcPr>
          <w:p w14:paraId="0F384B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DA973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14:paraId="68AF111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F304E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1B3855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23002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8CAAA3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1F1FBF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B5B2A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21B2615D" w14:textId="77777777" w:rsidTr="00507A3F">
        <w:tc>
          <w:tcPr>
            <w:tcW w:w="2390" w:type="dxa"/>
          </w:tcPr>
          <w:p w14:paraId="0C609DE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979" w:type="dxa"/>
          </w:tcPr>
          <w:p w14:paraId="7195F5D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34" w:type="dxa"/>
          </w:tcPr>
          <w:p w14:paraId="210513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309" w:type="dxa"/>
          </w:tcPr>
          <w:p w14:paraId="5AD9FDE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77EE77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84" w:type="dxa"/>
          </w:tcPr>
          <w:p w14:paraId="1269BCF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D83142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992" w:type="dxa"/>
          </w:tcPr>
          <w:p w14:paraId="28A87C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276" w:type="dxa"/>
          </w:tcPr>
          <w:p w14:paraId="62C4ADC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268" w:type="dxa"/>
          </w:tcPr>
          <w:p w14:paraId="2E4B8176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0663E5" w14:paraId="0F952077" w14:textId="77777777" w:rsidTr="00507A3F">
        <w:tc>
          <w:tcPr>
            <w:tcW w:w="2390" w:type="dxa"/>
          </w:tcPr>
          <w:p w14:paraId="534DE9E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979" w:type="dxa"/>
          </w:tcPr>
          <w:p w14:paraId="6F140B5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3</w:t>
            </w:r>
          </w:p>
        </w:tc>
        <w:tc>
          <w:tcPr>
            <w:tcW w:w="1134" w:type="dxa"/>
          </w:tcPr>
          <w:p w14:paraId="6F03745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309" w:type="dxa"/>
          </w:tcPr>
          <w:p w14:paraId="72945F3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</w:p>
        </w:tc>
        <w:tc>
          <w:tcPr>
            <w:tcW w:w="2268" w:type="dxa"/>
          </w:tcPr>
          <w:p w14:paraId="4115A0D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1.0 to 0.4)</w:t>
            </w:r>
          </w:p>
        </w:tc>
        <w:tc>
          <w:tcPr>
            <w:tcW w:w="284" w:type="dxa"/>
          </w:tcPr>
          <w:p w14:paraId="75C731B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5CA1CE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992" w:type="dxa"/>
          </w:tcPr>
          <w:p w14:paraId="65C2CBF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276" w:type="dxa"/>
          </w:tcPr>
          <w:p w14:paraId="7D178F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2268" w:type="dxa"/>
          </w:tcPr>
          <w:p w14:paraId="0BEFF4F5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8 to 0.5)</w:t>
            </w:r>
          </w:p>
        </w:tc>
      </w:tr>
      <w:tr w:rsidR="00E7441E" w:rsidRPr="00D0328B" w14:paraId="10B6022B" w14:textId="77777777" w:rsidTr="00507A3F">
        <w:tc>
          <w:tcPr>
            <w:tcW w:w="2390" w:type="dxa"/>
          </w:tcPr>
          <w:p w14:paraId="670B375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979" w:type="dxa"/>
          </w:tcPr>
          <w:p w14:paraId="345600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1134" w:type="dxa"/>
          </w:tcPr>
          <w:p w14:paraId="6252CCA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309" w:type="dxa"/>
          </w:tcPr>
          <w:p w14:paraId="1D8286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</w:p>
        </w:tc>
        <w:tc>
          <w:tcPr>
            <w:tcW w:w="2268" w:type="dxa"/>
          </w:tcPr>
          <w:p w14:paraId="33756A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1.7 to -0.4)</w:t>
            </w:r>
          </w:p>
        </w:tc>
        <w:tc>
          <w:tcPr>
            <w:tcW w:w="284" w:type="dxa"/>
          </w:tcPr>
          <w:p w14:paraId="3A80875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D470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992" w:type="dxa"/>
          </w:tcPr>
          <w:p w14:paraId="43DB174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276" w:type="dxa"/>
          </w:tcPr>
          <w:p w14:paraId="471820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2268" w:type="dxa"/>
          </w:tcPr>
          <w:p w14:paraId="03B34DA2" w14:textId="77777777" w:rsidR="00E7441E" w:rsidRPr="0083600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 (-1.5 to -0.3)</w:t>
            </w:r>
          </w:p>
        </w:tc>
      </w:tr>
    </w:tbl>
    <w:p w14:paraId="317DD595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djusted for baseline </w:t>
      </w:r>
      <w:r>
        <w:rPr>
          <w:rFonts w:ascii="Times New Roman" w:hAnsi="Times New Roman" w:cs="Times New Roman"/>
          <w:sz w:val="24"/>
          <w:szCs w:val="24"/>
          <w:lang w:val="en-US"/>
        </w:rPr>
        <w:t>age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4377842E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400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5B16A463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BMI, body mass index </w:t>
      </w:r>
    </w:p>
    <w:p w14:paraId="0EAD5557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AFA93F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p w14:paraId="58AF3CDF" w14:textId="2B6BC17B" w:rsidR="0072148D" w:rsidRDefault="00E7441E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8</w:t>
      </w:r>
      <w:r w:rsidR="0072148D" w:rsidRPr="00D0328B">
        <w:rPr>
          <w:rFonts w:ascii="Times New Roman" w:hAnsi="Times New Roman" w:cs="Times New Roman"/>
          <w:sz w:val="24"/>
          <w:szCs w:val="24"/>
          <w:lang w:val="en-US"/>
        </w:rPr>
        <w:t>. The association between adolescen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 xml:space="preserve">t sport and </w:t>
      </w:r>
      <w:r w:rsidR="0072148D"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exercise participation and 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 xml:space="preserve">body fat, skeletal muscle mass, and body mass index </w:t>
      </w:r>
      <w:r w:rsidR="0072148D" w:rsidRPr="00D0328B">
        <w:rPr>
          <w:rFonts w:ascii="Times New Roman" w:hAnsi="Times New Roman" w:cs="Times New Roman"/>
          <w:sz w:val="24"/>
          <w:szCs w:val="24"/>
          <w:lang w:val="en-US"/>
        </w:rPr>
        <w:t>in adulthood</w:t>
      </w:r>
      <w:r w:rsidR="0072148D">
        <w:rPr>
          <w:rFonts w:ascii="Times New Roman" w:hAnsi="Times New Roman" w:cs="Times New Roman"/>
          <w:sz w:val="24"/>
          <w:szCs w:val="24"/>
          <w:lang w:val="en-US"/>
        </w:rPr>
        <w:t xml:space="preserve"> for females.</w:t>
      </w:r>
    </w:p>
    <w:p w14:paraId="55BF2B13" w14:textId="77777777" w:rsidR="0072148D" w:rsidRPr="00190C82" w:rsidRDefault="0072148D" w:rsidP="0072148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tbl>
      <w:tblPr>
        <w:tblStyle w:val="TableGrid"/>
        <w:tblW w:w="1573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1134"/>
        <w:gridCol w:w="2126"/>
        <w:gridCol w:w="142"/>
        <w:gridCol w:w="1134"/>
        <w:gridCol w:w="1134"/>
        <w:gridCol w:w="2130"/>
        <w:gridCol w:w="139"/>
        <w:gridCol w:w="851"/>
        <w:gridCol w:w="1127"/>
        <w:gridCol w:w="2132"/>
      </w:tblGrid>
      <w:tr w:rsidR="0072148D" w:rsidRPr="00D0328B" w14:paraId="49AC5E5C" w14:textId="77777777" w:rsidTr="00812D05">
        <w:trPr>
          <w:trHeight w:val="5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E45F9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347FC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s and exercise 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1686D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3F39D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9A201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8CD8399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F3E406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387AC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CA8D8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A3D26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BCB7DF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ACC161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6836CB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cle mas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FB24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89828C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187A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39" w:type="dxa"/>
            <w:tcBorders>
              <w:top w:val="single" w:sz="4" w:space="0" w:color="auto"/>
              <w:bottom w:val="single" w:sz="4" w:space="0" w:color="auto"/>
            </w:tcBorders>
          </w:tcPr>
          <w:p w14:paraId="689EDDD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B0C9B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6638023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DB9FEC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336FE95E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58832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72148D" w:rsidRPr="00D0328B" w14:paraId="084F0DE5" w14:textId="77777777" w:rsidTr="00812D05">
        <w:trPr>
          <w:trHeight w:val="263"/>
        </w:trPr>
        <w:tc>
          <w:tcPr>
            <w:tcW w:w="1985" w:type="dxa"/>
            <w:tcBorders>
              <w:top w:val="single" w:sz="4" w:space="0" w:color="auto"/>
            </w:tcBorders>
          </w:tcPr>
          <w:p w14:paraId="74ACDE8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E23C4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2F829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B13B3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3A53F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BB455D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4EFA6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E8B8F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2B0C2E5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  <w:tcBorders>
              <w:top w:val="single" w:sz="4" w:space="0" w:color="auto"/>
            </w:tcBorders>
          </w:tcPr>
          <w:p w14:paraId="0D5A0B8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79310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E5AC47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4B2FEAC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1A32D5C3" w14:textId="77777777" w:rsidTr="00812D05">
        <w:trPr>
          <w:trHeight w:val="263"/>
        </w:trPr>
        <w:tc>
          <w:tcPr>
            <w:tcW w:w="1985" w:type="dxa"/>
          </w:tcPr>
          <w:p w14:paraId="5BD4BAB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850" w:type="dxa"/>
          </w:tcPr>
          <w:p w14:paraId="0B0CFFD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851" w:type="dxa"/>
          </w:tcPr>
          <w:p w14:paraId="0CBF956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134" w:type="dxa"/>
          </w:tcPr>
          <w:p w14:paraId="2CD3500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41B224E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81711004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  <w:bookmarkEnd w:id="3"/>
          </w:p>
        </w:tc>
        <w:tc>
          <w:tcPr>
            <w:tcW w:w="142" w:type="dxa"/>
          </w:tcPr>
          <w:p w14:paraId="6A3EEEF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6237E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134" w:type="dxa"/>
          </w:tcPr>
          <w:p w14:paraId="5208296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1E2A52D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58B952A1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8A3D7B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127" w:type="dxa"/>
          </w:tcPr>
          <w:p w14:paraId="20981AB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0644D88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05DCD6AA" w14:textId="77777777" w:rsidTr="00812D05">
        <w:trPr>
          <w:trHeight w:val="263"/>
        </w:trPr>
        <w:tc>
          <w:tcPr>
            <w:tcW w:w="1985" w:type="dxa"/>
          </w:tcPr>
          <w:p w14:paraId="2B3F47D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850" w:type="dxa"/>
          </w:tcPr>
          <w:p w14:paraId="35B4178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851" w:type="dxa"/>
          </w:tcPr>
          <w:p w14:paraId="58F7DC7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134" w:type="dxa"/>
          </w:tcPr>
          <w:p w14:paraId="37D1276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2126" w:type="dxa"/>
          </w:tcPr>
          <w:p w14:paraId="6DE09AE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9 to 0.5)</w:t>
            </w:r>
          </w:p>
        </w:tc>
        <w:tc>
          <w:tcPr>
            <w:tcW w:w="142" w:type="dxa"/>
          </w:tcPr>
          <w:p w14:paraId="5CA2F0D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1FD99F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134" w:type="dxa"/>
          </w:tcPr>
          <w:p w14:paraId="2908148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30" w:type="dxa"/>
          </w:tcPr>
          <w:p w14:paraId="36089F0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0.2 to 1.1)</w:t>
            </w:r>
          </w:p>
        </w:tc>
        <w:tc>
          <w:tcPr>
            <w:tcW w:w="139" w:type="dxa"/>
          </w:tcPr>
          <w:p w14:paraId="03C92EB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81259F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127" w:type="dxa"/>
          </w:tcPr>
          <w:p w14:paraId="5312C5C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</w:p>
        </w:tc>
        <w:tc>
          <w:tcPr>
            <w:tcW w:w="2132" w:type="dxa"/>
          </w:tcPr>
          <w:p w14:paraId="123B3E9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8 to 0.6)</w:t>
            </w:r>
          </w:p>
        </w:tc>
      </w:tr>
      <w:tr w:rsidR="0072148D" w:rsidRPr="00D0328B" w14:paraId="3A168F08" w14:textId="77777777" w:rsidTr="00812D05">
        <w:trPr>
          <w:trHeight w:val="282"/>
        </w:trPr>
        <w:tc>
          <w:tcPr>
            <w:tcW w:w="1985" w:type="dxa"/>
          </w:tcPr>
          <w:p w14:paraId="0423E6E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850" w:type="dxa"/>
          </w:tcPr>
          <w:p w14:paraId="705D75F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</w:t>
            </w:r>
          </w:p>
        </w:tc>
        <w:tc>
          <w:tcPr>
            <w:tcW w:w="851" w:type="dxa"/>
          </w:tcPr>
          <w:p w14:paraId="4C838D5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1134" w:type="dxa"/>
          </w:tcPr>
          <w:p w14:paraId="6DD1881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</w:t>
            </w:r>
          </w:p>
        </w:tc>
        <w:tc>
          <w:tcPr>
            <w:tcW w:w="2126" w:type="dxa"/>
          </w:tcPr>
          <w:p w14:paraId="1A5E932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3.5 to -1.5)</w:t>
            </w:r>
          </w:p>
        </w:tc>
        <w:tc>
          <w:tcPr>
            <w:tcW w:w="142" w:type="dxa"/>
          </w:tcPr>
          <w:p w14:paraId="39400D0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940481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</w:tc>
        <w:tc>
          <w:tcPr>
            <w:tcW w:w="1134" w:type="dxa"/>
          </w:tcPr>
          <w:p w14:paraId="621A7AF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130" w:type="dxa"/>
          </w:tcPr>
          <w:p w14:paraId="2CEB283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9 to 2.0)</w:t>
            </w:r>
          </w:p>
        </w:tc>
        <w:tc>
          <w:tcPr>
            <w:tcW w:w="139" w:type="dxa"/>
          </w:tcPr>
          <w:p w14:paraId="5471EC4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182C2D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127" w:type="dxa"/>
          </w:tcPr>
          <w:p w14:paraId="007900B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2132" w:type="dxa"/>
          </w:tcPr>
          <w:p w14:paraId="3D1DC4E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1.2 to 0.0)</w:t>
            </w:r>
          </w:p>
        </w:tc>
      </w:tr>
      <w:tr w:rsidR="0072148D" w:rsidRPr="00D0328B" w14:paraId="3246CB61" w14:textId="77777777" w:rsidTr="00812D05">
        <w:trPr>
          <w:trHeight w:val="263"/>
        </w:trPr>
        <w:tc>
          <w:tcPr>
            <w:tcW w:w="1985" w:type="dxa"/>
          </w:tcPr>
          <w:p w14:paraId="0E79FA0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850" w:type="dxa"/>
          </w:tcPr>
          <w:p w14:paraId="787A9DE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</w:t>
            </w:r>
          </w:p>
        </w:tc>
        <w:tc>
          <w:tcPr>
            <w:tcW w:w="851" w:type="dxa"/>
          </w:tcPr>
          <w:p w14:paraId="1307ED2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134" w:type="dxa"/>
          </w:tcPr>
          <w:p w14:paraId="3221A2F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</w:t>
            </w:r>
          </w:p>
        </w:tc>
        <w:tc>
          <w:tcPr>
            <w:tcW w:w="2126" w:type="dxa"/>
          </w:tcPr>
          <w:p w14:paraId="4F76E27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 (-4.9 to -2.6)</w:t>
            </w:r>
          </w:p>
        </w:tc>
        <w:tc>
          <w:tcPr>
            <w:tcW w:w="142" w:type="dxa"/>
          </w:tcPr>
          <w:p w14:paraId="1EDA89D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0E6765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134" w:type="dxa"/>
          </w:tcPr>
          <w:p w14:paraId="64579A4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2130" w:type="dxa"/>
          </w:tcPr>
          <w:p w14:paraId="0FC6CDD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6 to 2.9)</w:t>
            </w:r>
          </w:p>
        </w:tc>
        <w:tc>
          <w:tcPr>
            <w:tcW w:w="139" w:type="dxa"/>
          </w:tcPr>
          <w:p w14:paraId="58D2A8F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4A8BDA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127" w:type="dxa"/>
          </w:tcPr>
          <w:p w14:paraId="787FC8A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132" w:type="dxa"/>
          </w:tcPr>
          <w:p w14:paraId="59411EC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.6 to -0.3)</w:t>
            </w:r>
          </w:p>
        </w:tc>
      </w:tr>
      <w:tr w:rsidR="0072148D" w:rsidRPr="00D0328B" w14:paraId="78346D3E" w14:textId="77777777" w:rsidTr="00812D05">
        <w:trPr>
          <w:trHeight w:val="263"/>
        </w:trPr>
        <w:tc>
          <w:tcPr>
            <w:tcW w:w="1985" w:type="dxa"/>
          </w:tcPr>
          <w:p w14:paraId="60F5113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850" w:type="dxa"/>
          </w:tcPr>
          <w:p w14:paraId="34A2680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851" w:type="dxa"/>
          </w:tcPr>
          <w:p w14:paraId="557E012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1134" w:type="dxa"/>
          </w:tcPr>
          <w:p w14:paraId="5E00085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</w:t>
            </w:r>
          </w:p>
        </w:tc>
        <w:tc>
          <w:tcPr>
            <w:tcW w:w="2126" w:type="dxa"/>
          </w:tcPr>
          <w:p w14:paraId="424DE30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 (-6.3 to -2.9)</w:t>
            </w:r>
          </w:p>
        </w:tc>
        <w:tc>
          <w:tcPr>
            <w:tcW w:w="142" w:type="dxa"/>
          </w:tcPr>
          <w:p w14:paraId="410A639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69AB97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134" w:type="dxa"/>
          </w:tcPr>
          <w:p w14:paraId="38C9295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130" w:type="dxa"/>
          </w:tcPr>
          <w:p w14:paraId="18441A7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8 to 3.6)</w:t>
            </w:r>
          </w:p>
        </w:tc>
        <w:tc>
          <w:tcPr>
            <w:tcW w:w="139" w:type="dxa"/>
          </w:tcPr>
          <w:p w14:paraId="07B9217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44606A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127" w:type="dxa"/>
          </w:tcPr>
          <w:p w14:paraId="6D7A43D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2132" w:type="dxa"/>
          </w:tcPr>
          <w:p w14:paraId="068A06D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2.4 to -0.4)</w:t>
            </w:r>
          </w:p>
        </w:tc>
      </w:tr>
      <w:tr w:rsidR="0072148D" w:rsidRPr="00D0328B" w14:paraId="167B514D" w14:textId="77777777" w:rsidTr="00812D05">
        <w:trPr>
          <w:trHeight w:val="263"/>
        </w:trPr>
        <w:tc>
          <w:tcPr>
            <w:tcW w:w="1985" w:type="dxa"/>
          </w:tcPr>
          <w:p w14:paraId="0E4FE44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rs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850" w:type="dxa"/>
          </w:tcPr>
          <w:p w14:paraId="29F4477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B6750E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97036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D6B938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5307E34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0A72C6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5E5C4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3707F8E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14:paraId="47E3695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A4DF34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</w:tcPr>
          <w:p w14:paraId="1B7A79C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</w:tcPr>
          <w:p w14:paraId="449EADB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181252C5" w14:textId="77777777" w:rsidTr="00812D05">
        <w:trPr>
          <w:trHeight w:val="263"/>
        </w:trPr>
        <w:tc>
          <w:tcPr>
            <w:tcW w:w="1985" w:type="dxa"/>
          </w:tcPr>
          <w:p w14:paraId="13EAA83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850" w:type="dxa"/>
          </w:tcPr>
          <w:p w14:paraId="2C43935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851" w:type="dxa"/>
          </w:tcPr>
          <w:p w14:paraId="3777DF7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134" w:type="dxa"/>
          </w:tcPr>
          <w:p w14:paraId="0CC401C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56847E8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33F65E4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D8B98D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134" w:type="dxa"/>
          </w:tcPr>
          <w:p w14:paraId="3F73622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488910D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4D56E091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8F1EED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127" w:type="dxa"/>
          </w:tcPr>
          <w:p w14:paraId="1463C775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52E78CD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4EEC7653" w14:textId="77777777" w:rsidTr="00812D05">
        <w:trPr>
          <w:trHeight w:val="282"/>
        </w:trPr>
        <w:tc>
          <w:tcPr>
            <w:tcW w:w="1985" w:type="dxa"/>
          </w:tcPr>
          <w:p w14:paraId="11FE1A6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850" w:type="dxa"/>
          </w:tcPr>
          <w:p w14:paraId="5C48665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851" w:type="dxa"/>
          </w:tcPr>
          <w:p w14:paraId="608A1D6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134" w:type="dxa"/>
          </w:tcPr>
          <w:p w14:paraId="2D96A21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</w:p>
        </w:tc>
        <w:tc>
          <w:tcPr>
            <w:tcW w:w="2126" w:type="dxa"/>
          </w:tcPr>
          <w:p w14:paraId="06D4B2C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 (-2.4 to 0.0)</w:t>
            </w:r>
          </w:p>
        </w:tc>
        <w:tc>
          <w:tcPr>
            <w:tcW w:w="142" w:type="dxa"/>
          </w:tcPr>
          <w:p w14:paraId="28DC650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A1B748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134" w:type="dxa"/>
          </w:tcPr>
          <w:p w14:paraId="7A51925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130" w:type="dxa"/>
          </w:tcPr>
          <w:p w14:paraId="2667074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1 to 1.4)</w:t>
            </w:r>
          </w:p>
        </w:tc>
        <w:tc>
          <w:tcPr>
            <w:tcW w:w="139" w:type="dxa"/>
          </w:tcPr>
          <w:p w14:paraId="598E8D7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CD5552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127" w:type="dxa"/>
          </w:tcPr>
          <w:p w14:paraId="2F2FE9D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2132" w:type="dxa"/>
          </w:tcPr>
          <w:p w14:paraId="5C29E96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1.3 to 0.1)</w:t>
            </w:r>
          </w:p>
        </w:tc>
      </w:tr>
      <w:tr w:rsidR="0072148D" w:rsidRPr="00D0328B" w14:paraId="4990D5AD" w14:textId="77777777" w:rsidTr="00812D05">
        <w:trPr>
          <w:trHeight w:val="263"/>
        </w:trPr>
        <w:tc>
          <w:tcPr>
            <w:tcW w:w="1985" w:type="dxa"/>
          </w:tcPr>
          <w:p w14:paraId="608440C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4CB6822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</w:t>
            </w:r>
          </w:p>
        </w:tc>
        <w:tc>
          <w:tcPr>
            <w:tcW w:w="851" w:type="dxa"/>
          </w:tcPr>
          <w:p w14:paraId="10AB631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1134" w:type="dxa"/>
          </w:tcPr>
          <w:p w14:paraId="1A0626A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79069E3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-3.2 to -1.1)</w:t>
            </w:r>
          </w:p>
        </w:tc>
        <w:tc>
          <w:tcPr>
            <w:tcW w:w="142" w:type="dxa"/>
          </w:tcPr>
          <w:p w14:paraId="0DF0053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03C34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134" w:type="dxa"/>
          </w:tcPr>
          <w:p w14:paraId="47664CA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130" w:type="dxa"/>
          </w:tcPr>
          <w:p w14:paraId="3A97C42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 to 1.9)</w:t>
            </w:r>
          </w:p>
        </w:tc>
        <w:tc>
          <w:tcPr>
            <w:tcW w:w="139" w:type="dxa"/>
          </w:tcPr>
          <w:p w14:paraId="6B4C5D4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BA2B86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127" w:type="dxa"/>
          </w:tcPr>
          <w:p w14:paraId="5C89BC0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2132" w:type="dxa"/>
          </w:tcPr>
          <w:p w14:paraId="2B00678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4 to -0.2)</w:t>
            </w:r>
          </w:p>
        </w:tc>
      </w:tr>
      <w:tr w:rsidR="0072148D" w:rsidRPr="00D0328B" w14:paraId="65834B29" w14:textId="77777777" w:rsidTr="00812D05">
        <w:trPr>
          <w:trHeight w:val="263"/>
        </w:trPr>
        <w:tc>
          <w:tcPr>
            <w:tcW w:w="1985" w:type="dxa"/>
          </w:tcPr>
          <w:p w14:paraId="54621EB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53406C2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</w:t>
            </w:r>
          </w:p>
        </w:tc>
        <w:tc>
          <w:tcPr>
            <w:tcW w:w="851" w:type="dxa"/>
          </w:tcPr>
          <w:p w14:paraId="6981032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134" w:type="dxa"/>
          </w:tcPr>
          <w:p w14:paraId="1563E9B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</w:t>
            </w:r>
          </w:p>
        </w:tc>
        <w:tc>
          <w:tcPr>
            <w:tcW w:w="2126" w:type="dxa"/>
          </w:tcPr>
          <w:p w14:paraId="3509911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(-4.8 to -2.7)</w:t>
            </w:r>
          </w:p>
        </w:tc>
        <w:tc>
          <w:tcPr>
            <w:tcW w:w="142" w:type="dxa"/>
          </w:tcPr>
          <w:p w14:paraId="4B10962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65DD5E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134" w:type="dxa"/>
          </w:tcPr>
          <w:p w14:paraId="68E3B01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130" w:type="dxa"/>
          </w:tcPr>
          <w:p w14:paraId="01E6826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6 to 2.8)</w:t>
            </w:r>
          </w:p>
        </w:tc>
        <w:tc>
          <w:tcPr>
            <w:tcW w:w="139" w:type="dxa"/>
          </w:tcPr>
          <w:p w14:paraId="03245C91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4FFE94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127" w:type="dxa"/>
          </w:tcPr>
          <w:p w14:paraId="08A598B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</w:t>
            </w:r>
          </w:p>
        </w:tc>
        <w:tc>
          <w:tcPr>
            <w:tcW w:w="2132" w:type="dxa"/>
          </w:tcPr>
          <w:p w14:paraId="53E078B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1.9 to -0.7)</w:t>
            </w:r>
          </w:p>
        </w:tc>
      </w:tr>
      <w:tr w:rsidR="0072148D" w:rsidRPr="00D0328B" w14:paraId="15EE326B" w14:textId="77777777" w:rsidTr="00812D05">
        <w:trPr>
          <w:trHeight w:val="282"/>
        </w:trPr>
        <w:tc>
          <w:tcPr>
            <w:tcW w:w="1985" w:type="dxa"/>
          </w:tcPr>
          <w:p w14:paraId="78E73F7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5A7A43F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851" w:type="dxa"/>
          </w:tcPr>
          <w:p w14:paraId="1F8F550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134" w:type="dxa"/>
          </w:tcPr>
          <w:p w14:paraId="58BE64C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</w:t>
            </w:r>
          </w:p>
        </w:tc>
        <w:tc>
          <w:tcPr>
            <w:tcW w:w="2126" w:type="dxa"/>
          </w:tcPr>
          <w:p w14:paraId="1B2E1C9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 (-5.7 to -3.2)</w:t>
            </w:r>
          </w:p>
        </w:tc>
        <w:tc>
          <w:tcPr>
            <w:tcW w:w="142" w:type="dxa"/>
          </w:tcPr>
          <w:p w14:paraId="530A7F1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4BAEA8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134" w:type="dxa"/>
          </w:tcPr>
          <w:p w14:paraId="21C40DF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130" w:type="dxa"/>
          </w:tcPr>
          <w:p w14:paraId="79589D2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2.0 to 3.3)</w:t>
            </w:r>
          </w:p>
        </w:tc>
        <w:tc>
          <w:tcPr>
            <w:tcW w:w="139" w:type="dxa"/>
          </w:tcPr>
          <w:p w14:paraId="5792255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CAEF60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127" w:type="dxa"/>
          </w:tcPr>
          <w:p w14:paraId="7F218E0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</w:t>
            </w:r>
          </w:p>
        </w:tc>
        <w:tc>
          <w:tcPr>
            <w:tcW w:w="2132" w:type="dxa"/>
          </w:tcPr>
          <w:p w14:paraId="4552D62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0 to -0.5)</w:t>
            </w:r>
          </w:p>
        </w:tc>
      </w:tr>
      <w:tr w:rsidR="0072148D" w:rsidRPr="00D0328B" w14:paraId="5E74DFD7" w14:textId="77777777" w:rsidTr="00812D05">
        <w:trPr>
          <w:trHeight w:val="282"/>
        </w:trPr>
        <w:tc>
          <w:tcPr>
            <w:tcW w:w="2835" w:type="dxa"/>
            <w:gridSpan w:val="2"/>
          </w:tcPr>
          <w:p w14:paraId="6E10F8B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</w:tcPr>
          <w:p w14:paraId="1C21F65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F3750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FDDE4E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5EA2B3A7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2D2E9A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05B942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244F4AC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14:paraId="10F4670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B21038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</w:tcPr>
          <w:p w14:paraId="0C9154A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</w:tcPr>
          <w:p w14:paraId="3E69086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522678DE" w14:textId="77777777" w:rsidTr="00812D05">
        <w:trPr>
          <w:trHeight w:val="282"/>
        </w:trPr>
        <w:tc>
          <w:tcPr>
            <w:tcW w:w="1985" w:type="dxa"/>
          </w:tcPr>
          <w:p w14:paraId="44BC155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0" w:type="dxa"/>
          </w:tcPr>
          <w:p w14:paraId="7E8AB8F0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851" w:type="dxa"/>
          </w:tcPr>
          <w:p w14:paraId="2AE5BA5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134" w:type="dxa"/>
          </w:tcPr>
          <w:p w14:paraId="4A2A457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52B8BAD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13E5335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AF0150E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134" w:type="dxa"/>
          </w:tcPr>
          <w:p w14:paraId="4764A29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7ABF236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11BEBD87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D79AF0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127" w:type="dxa"/>
          </w:tcPr>
          <w:p w14:paraId="203D3262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66C296F7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745D3C3C" w14:textId="77777777" w:rsidTr="00812D05">
        <w:trPr>
          <w:trHeight w:val="263"/>
        </w:trPr>
        <w:tc>
          <w:tcPr>
            <w:tcW w:w="1985" w:type="dxa"/>
          </w:tcPr>
          <w:p w14:paraId="28F7AF2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850" w:type="dxa"/>
          </w:tcPr>
          <w:p w14:paraId="4106F7C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</w:p>
        </w:tc>
        <w:tc>
          <w:tcPr>
            <w:tcW w:w="851" w:type="dxa"/>
          </w:tcPr>
          <w:p w14:paraId="435B94B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1134" w:type="dxa"/>
          </w:tcPr>
          <w:p w14:paraId="2B65C02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</w:p>
        </w:tc>
        <w:tc>
          <w:tcPr>
            <w:tcW w:w="2126" w:type="dxa"/>
          </w:tcPr>
          <w:p w14:paraId="798A239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4 to -0.3)</w:t>
            </w:r>
          </w:p>
        </w:tc>
        <w:tc>
          <w:tcPr>
            <w:tcW w:w="142" w:type="dxa"/>
          </w:tcPr>
          <w:p w14:paraId="438415E5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D48DB5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134" w:type="dxa"/>
          </w:tcPr>
          <w:p w14:paraId="2F12863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130" w:type="dxa"/>
          </w:tcPr>
          <w:p w14:paraId="74B308D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2 to 1.4)</w:t>
            </w:r>
          </w:p>
        </w:tc>
        <w:tc>
          <w:tcPr>
            <w:tcW w:w="139" w:type="dxa"/>
          </w:tcPr>
          <w:p w14:paraId="13676120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005B882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27" w:type="dxa"/>
          </w:tcPr>
          <w:p w14:paraId="76840952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2132" w:type="dxa"/>
          </w:tcPr>
          <w:p w14:paraId="4266948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1.1 to 0.2)</w:t>
            </w:r>
          </w:p>
        </w:tc>
      </w:tr>
      <w:tr w:rsidR="0072148D" w:rsidRPr="00D0328B" w14:paraId="395E884F" w14:textId="77777777" w:rsidTr="00812D05">
        <w:trPr>
          <w:trHeight w:val="263"/>
        </w:trPr>
        <w:tc>
          <w:tcPr>
            <w:tcW w:w="1985" w:type="dxa"/>
          </w:tcPr>
          <w:p w14:paraId="37DCBC4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14:paraId="2A302B5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3</w:t>
            </w:r>
          </w:p>
        </w:tc>
        <w:tc>
          <w:tcPr>
            <w:tcW w:w="851" w:type="dxa"/>
          </w:tcPr>
          <w:p w14:paraId="14FB74E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134" w:type="dxa"/>
          </w:tcPr>
          <w:p w14:paraId="0DBFD87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</w:t>
            </w:r>
          </w:p>
        </w:tc>
        <w:tc>
          <w:tcPr>
            <w:tcW w:w="2126" w:type="dxa"/>
          </w:tcPr>
          <w:p w14:paraId="13E1442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4.6 to -2.5)</w:t>
            </w:r>
          </w:p>
        </w:tc>
        <w:tc>
          <w:tcPr>
            <w:tcW w:w="142" w:type="dxa"/>
          </w:tcPr>
          <w:p w14:paraId="44012320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AAD65F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134" w:type="dxa"/>
          </w:tcPr>
          <w:p w14:paraId="692E227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130" w:type="dxa"/>
          </w:tcPr>
          <w:p w14:paraId="29ED898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6 to 2.7)</w:t>
            </w:r>
          </w:p>
        </w:tc>
        <w:tc>
          <w:tcPr>
            <w:tcW w:w="139" w:type="dxa"/>
          </w:tcPr>
          <w:p w14:paraId="18C0AB8D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281EE9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127" w:type="dxa"/>
          </w:tcPr>
          <w:p w14:paraId="3DAB747E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</w:t>
            </w:r>
          </w:p>
        </w:tc>
        <w:tc>
          <w:tcPr>
            <w:tcW w:w="2132" w:type="dxa"/>
          </w:tcPr>
          <w:p w14:paraId="75A0EAD9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1.7 to -0.5)</w:t>
            </w:r>
          </w:p>
        </w:tc>
      </w:tr>
    </w:tbl>
    <w:p w14:paraId="7AA013BD" w14:textId="77777777" w:rsidR="0072148D" w:rsidRPr="00D0328B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6A224014" w14:textId="77777777" w:rsidR="0072148D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07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3F013A60" w14:textId="3DE99B7E" w:rsidR="0072148D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68579234"/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; BMI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4"/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. The association between adolesc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 sport and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exercise participation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dy fat, skeletal muscle mass, and body mass index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n adultho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ales.</w:t>
      </w:r>
    </w:p>
    <w:p w14:paraId="2D293910" w14:textId="77777777" w:rsidR="0072148D" w:rsidRPr="004447F7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73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1134"/>
        <w:gridCol w:w="2126"/>
        <w:gridCol w:w="142"/>
        <w:gridCol w:w="1134"/>
        <w:gridCol w:w="1134"/>
        <w:gridCol w:w="2130"/>
        <w:gridCol w:w="139"/>
        <w:gridCol w:w="851"/>
        <w:gridCol w:w="1127"/>
        <w:gridCol w:w="2132"/>
      </w:tblGrid>
      <w:tr w:rsidR="0072148D" w:rsidRPr="00D0328B" w14:paraId="192C6FFF" w14:textId="77777777" w:rsidTr="00812D05">
        <w:trPr>
          <w:trHeight w:val="5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7ED988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6BEB2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s and exercise 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29329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86117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58B07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6B767B8D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B6EC48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75ABD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4DE6D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9DA57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19E28F1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9847BD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404E41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cle mas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AF3CA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FB73EB1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ECEC9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39" w:type="dxa"/>
            <w:tcBorders>
              <w:top w:val="single" w:sz="4" w:space="0" w:color="auto"/>
              <w:bottom w:val="single" w:sz="4" w:space="0" w:color="auto"/>
            </w:tcBorders>
          </w:tcPr>
          <w:p w14:paraId="033CF9A2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4165B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48E8CBB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5DD1ED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difference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EF46696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104B7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72148D" w:rsidRPr="00D0328B" w14:paraId="5591BE28" w14:textId="77777777" w:rsidTr="00812D05">
        <w:trPr>
          <w:trHeight w:val="263"/>
        </w:trPr>
        <w:tc>
          <w:tcPr>
            <w:tcW w:w="1985" w:type="dxa"/>
            <w:tcBorders>
              <w:top w:val="single" w:sz="4" w:space="0" w:color="auto"/>
            </w:tcBorders>
          </w:tcPr>
          <w:p w14:paraId="58D15A0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77E14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0A9B7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FA038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657AC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3F23008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D705C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0607A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226143E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  <w:tcBorders>
              <w:top w:val="single" w:sz="4" w:space="0" w:color="auto"/>
            </w:tcBorders>
          </w:tcPr>
          <w:p w14:paraId="0876B66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40842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F1BAEB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240B037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13B305B6" w14:textId="77777777" w:rsidTr="00812D05">
        <w:trPr>
          <w:trHeight w:val="263"/>
        </w:trPr>
        <w:tc>
          <w:tcPr>
            <w:tcW w:w="1985" w:type="dxa"/>
          </w:tcPr>
          <w:p w14:paraId="5338E60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1 day</w:t>
            </w:r>
          </w:p>
        </w:tc>
        <w:tc>
          <w:tcPr>
            <w:tcW w:w="850" w:type="dxa"/>
          </w:tcPr>
          <w:p w14:paraId="48DCE6F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851" w:type="dxa"/>
          </w:tcPr>
          <w:p w14:paraId="5D96794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134" w:type="dxa"/>
          </w:tcPr>
          <w:p w14:paraId="70B8C02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7AAFE2E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48A03F7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6B05F3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134" w:type="dxa"/>
          </w:tcPr>
          <w:p w14:paraId="7741EC1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370C0FA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64C0F13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8F21D9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127" w:type="dxa"/>
          </w:tcPr>
          <w:p w14:paraId="5B65676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5C3C631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5AA5D176" w14:textId="77777777" w:rsidTr="00812D05">
        <w:trPr>
          <w:trHeight w:val="263"/>
        </w:trPr>
        <w:tc>
          <w:tcPr>
            <w:tcW w:w="1985" w:type="dxa"/>
          </w:tcPr>
          <w:p w14:paraId="55EED71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day</w:t>
            </w:r>
          </w:p>
        </w:tc>
        <w:tc>
          <w:tcPr>
            <w:tcW w:w="850" w:type="dxa"/>
          </w:tcPr>
          <w:p w14:paraId="46BF054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851" w:type="dxa"/>
          </w:tcPr>
          <w:p w14:paraId="293AE9F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134" w:type="dxa"/>
          </w:tcPr>
          <w:p w14:paraId="542E426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2126" w:type="dxa"/>
          </w:tcPr>
          <w:p w14:paraId="0DB75B6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 (-1.7 to 0.9)</w:t>
            </w:r>
          </w:p>
        </w:tc>
        <w:tc>
          <w:tcPr>
            <w:tcW w:w="142" w:type="dxa"/>
          </w:tcPr>
          <w:p w14:paraId="4E3AC91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041AAE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1134" w:type="dxa"/>
          </w:tcPr>
          <w:p w14:paraId="3245820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130" w:type="dxa"/>
          </w:tcPr>
          <w:p w14:paraId="2F9A564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5 to 1.0)</w:t>
            </w:r>
          </w:p>
        </w:tc>
        <w:tc>
          <w:tcPr>
            <w:tcW w:w="139" w:type="dxa"/>
          </w:tcPr>
          <w:p w14:paraId="4EEBE44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AA1BB3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1127" w:type="dxa"/>
          </w:tcPr>
          <w:p w14:paraId="3997AF4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2132" w:type="dxa"/>
          </w:tcPr>
          <w:p w14:paraId="0B2D0F0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8 to 0.7)</w:t>
            </w:r>
          </w:p>
        </w:tc>
      </w:tr>
      <w:tr w:rsidR="0072148D" w:rsidRPr="00D0328B" w14:paraId="6F9835C6" w14:textId="77777777" w:rsidTr="00812D05">
        <w:trPr>
          <w:trHeight w:val="282"/>
        </w:trPr>
        <w:tc>
          <w:tcPr>
            <w:tcW w:w="1985" w:type="dxa"/>
          </w:tcPr>
          <w:p w14:paraId="266180D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days</w:t>
            </w:r>
          </w:p>
        </w:tc>
        <w:tc>
          <w:tcPr>
            <w:tcW w:w="850" w:type="dxa"/>
          </w:tcPr>
          <w:p w14:paraId="0599BF2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</w:t>
            </w:r>
          </w:p>
        </w:tc>
        <w:tc>
          <w:tcPr>
            <w:tcW w:w="851" w:type="dxa"/>
          </w:tcPr>
          <w:p w14:paraId="76473AB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134" w:type="dxa"/>
          </w:tcPr>
          <w:p w14:paraId="25A39E5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</w:p>
        </w:tc>
        <w:tc>
          <w:tcPr>
            <w:tcW w:w="2126" w:type="dxa"/>
          </w:tcPr>
          <w:p w14:paraId="10FE948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4 to -0.2)</w:t>
            </w:r>
          </w:p>
        </w:tc>
        <w:tc>
          <w:tcPr>
            <w:tcW w:w="142" w:type="dxa"/>
          </w:tcPr>
          <w:p w14:paraId="1194AA8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F5DD7D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1134" w:type="dxa"/>
          </w:tcPr>
          <w:p w14:paraId="1E2DA60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130" w:type="dxa"/>
          </w:tcPr>
          <w:p w14:paraId="58461A8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1 to 1.3)</w:t>
            </w:r>
          </w:p>
        </w:tc>
        <w:tc>
          <w:tcPr>
            <w:tcW w:w="139" w:type="dxa"/>
          </w:tcPr>
          <w:p w14:paraId="14738BCD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FC6EF2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127" w:type="dxa"/>
          </w:tcPr>
          <w:p w14:paraId="7DD136B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2132" w:type="dxa"/>
          </w:tcPr>
          <w:p w14:paraId="5E2C968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1.2 to 0.1)</w:t>
            </w:r>
          </w:p>
        </w:tc>
      </w:tr>
      <w:tr w:rsidR="0072148D" w:rsidRPr="00D0328B" w14:paraId="2DA48013" w14:textId="77777777" w:rsidTr="00812D05">
        <w:trPr>
          <w:trHeight w:val="263"/>
        </w:trPr>
        <w:tc>
          <w:tcPr>
            <w:tcW w:w="1985" w:type="dxa"/>
          </w:tcPr>
          <w:p w14:paraId="3D53E09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days</w:t>
            </w:r>
          </w:p>
        </w:tc>
        <w:tc>
          <w:tcPr>
            <w:tcW w:w="850" w:type="dxa"/>
          </w:tcPr>
          <w:p w14:paraId="55DCF89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851" w:type="dxa"/>
          </w:tcPr>
          <w:p w14:paraId="193AC2D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134" w:type="dxa"/>
          </w:tcPr>
          <w:p w14:paraId="7E511B6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</w:t>
            </w:r>
          </w:p>
        </w:tc>
        <w:tc>
          <w:tcPr>
            <w:tcW w:w="2126" w:type="dxa"/>
          </w:tcPr>
          <w:p w14:paraId="089516D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4.7 to -2.4)</w:t>
            </w:r>
          </w:p>
        </w:tc>
        <w:tc>
          <w:tcPr>
            <w:tcW w:w="142" w:type="dxa"/>
          </w:tcPr>
          <w:p w14:paraId="5A99D01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9D176C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</w:t>
            </w:r>
          </w:p>
        </w:tc>
        <w:tc>
          <w:tcPr>
            <w:tcW w:w="1134" w:type="dxa"/>
          </w:tcPr>
          <w:p w14:paraId="53C6510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130" w:type="dxa"/>
          </w:tcPr>
          <w:p w14:paraId="7A1FAE9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5 to 2.7)</w:t>
            </w:r>
          </w:p>
        </w:tc>
        <w:tc>
          <w:tcPr>
            <w:tcW w:w="139" w:type="dxa"/>
          </w:tcPr>
          <w:p w14:paraId="2C78EAE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5D7C3D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27" w:type="dxa"/>
          </w:tcPr>
          <w:p w14:paraId="3180932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132" w:type="dxa"/>
          </w:tcPr>
          <w:p w14:paraId="2C9A11A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.7 to -0.3)</w:t>
            </w:r>
          </w:p>
        </w:tc>
      </w:tr>
      <w:tr w:rsidR="0072148D" w:rsidRPr="00D0328B" w14:paraId="088D9B2D" w14:textId="77777777" w:rsidTr="00812D05">
        <w:trPr>
          <w:trHeight w:val="263"/>
        </w:trPr>
        <w:tc>
          <w:tcPr>
            <w:tcW w:w="1985" w:type="dxa"/>
          </w:tcPr>
          <w:p w14:paraId="1AD2202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y day</w:t>
            </w:r>
          </w:p>
        </w:tc>
        <w:tc>
          <w:tcPr>
            <w:tcW w:w="850" w:type="dxa"/>
          </w:tcPr>
          <w:p w14:paraId="0A2894C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851" w:type="dxa"/>
          </w:tcPr>
          <w:p w14:paraId="51E0152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134" w:type="dxa"/>
          </w:tcPr>
          <w:p w14:paraId="1C98F70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</w:t>
            </w:r>
          </w:p>
        </w:tc>
        <w:tc>
          <w:tcPr>
            <w:tcW w:w="2126" w:type="dxa"/>
          </w:tcPr>
          <w:p w14:paraId="33498A4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 (-5.3 to -2.6)</w:t>
            </w:r>
          </w:p>
        </w:tc>
        <w:tc>
          <w:tcPr>
            <w:tcW w:w="142" w:type="dxa"/>
          </w:tcPr>
          <w:p w14:paraId="274BA61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C30367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134" w:type="dxa"/>
          </w:tcPr>
          <w:p w14:paraId="00A7741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130" w:type="dxa"/>
          </w:tcPr>
          <w:p w14:paraId="331C600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6 to 3.2)</w:t>
            </w:r>
          </w:p>
        </w:tc>
        <w:tc>
          <w:tcPr>
            <w:tcW w:w="139" w:type="dxa"/>
          </w:tcPr>
          <w:p w14:paraId="629DD58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C1646B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127" w:type="dxa"/>
          </w:tcPr>
          <w:p w14:paraId="5DA4D85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132" w:type="dxa"/>
          </w:tcPr>
          <w:p w14:paraId="180B677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 (-1.7 to -0.1)</w:t>
            </w:r>
          </w:p>
        </w:tc>
      </w:tr>
      <w:tr w:rsidR="0072148D" w:rsidRPr="00D0328B" w14:paraId="06D82237" w14:textId="77777777" w:rsidTr="00812D05">
        <w:trPr>
          <w:trHeight w:val="263"/>
        </w:trPr>
        <w:tc>
          <w:tcPr>
            <w:tcW w:w="1985" w:type="dxa"/>
          </w:tcPr>
          <w:p w14:paraId="3B86B76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rs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850" w:type="dxa"/>
          </w:tcPr>
          <w:p w14:paraId="3A36009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4C29B5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8CD5E2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9A29F7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6ECC7E3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612995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91493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1AB3909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14:paraId="75BDB14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9465D1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</w:tcPr>
          <w:p w14:paraId="6B6DF7A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</w:tcPr>
          <w:p w14:paraId="74C363C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748E309C" w14:textId="77777777" w:rsidTr="00812D05">
        <w:trPr>
          <w:trHeight w:val="263"/>
        </w:trPr>
        <w:tc>
          <w:tcPr>
            <w:tcW w:w="1985" w:type="dxa"/>
          </w:tcPr>
          <w:p w14:paraId="2CA545C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850" w:type="dxa"/>
          </w:tcPr>
          <w:p w14:paraId="5B72230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  <w:tc>
          <w:tcPr>
            <w:tcW w:w="851" w:type="dxa"/>
          </w:tcPr>
          <w:p w14:paraId="44B5BD0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134" w:type="dxa"/>
          </w:tcPr>
          <w:p w14:paraId="0B224D7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3E030C2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15F6DF6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AE66AEF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1134" w:type="dxa"/>
          </w:tcPr>
          <w:p w14:paraId="34A122D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24C2B86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5D27F0A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048E05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27" w:type="dxa"/>
          </w:tcPr>
          <w:p w14:paraId="66D3F625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6C96E9A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075C9010" w14:textId="77777777" w:rsidTr="00812D05">
        <w:trPr>
          <w:trHeight w:val="282"/>
        </w:trPr>
        <w:tc>
          <w:tcPr>
            <w:tcW w:w="1985" w:type="dxa"/>
          </w:tcPr>
          <w:p w14:paraId="0DEBD09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850" w:type="dxa"/>
          </w:tcPr>
          <w:p w14:paraId="2AAD73A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851" w:type="dxa"/>
          </w:tcPr>
          <w:p w14:paraId="5B3A250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1134" w:type="dxa"/>
          </w:tcPr>
          <w:p w14:paraId="60AC790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2126" w:type="dxa"/>
          </w:tcPr>
          <w:p w14:paraId="53ACE84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.4 to 1.2)</w:t>
            </w:r>
          </w:p>
        </w:tc>
        <w:tc>
          <w:tcPr>
            <w:tcW w:w="142" w:type="dxa"/>
          </w:tcPr>
          <w:p w14:paraId="2B58A02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03B06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134" w:type="dxa"/>
          </w:tcPr>
          <w:p w14:paraId="62937C3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130" w:type="dxa"/>
          </w:tcPr>
          <w:p w14:paraId="4F12370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7 to 0.8)</w:t>
            </w:r>
          </w:p>
        </w:tc>
        <w:tc>
          <w:tcPr>
            <w:tcW w:w="139" w:type="dxa"/>
          </w:tcPr>
          <w:p w14:paraId="08D61CF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921777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27" w:type="dxa"/>
          </w:tcPr>
          <w:p w14:paraId="33F0B3E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132" w:type="dxa"/>
          </w:tcPr>
          <w:p w14:paraId="343243B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6 to 1.0)</w:t>
            </w:r>
          </w:p>
        </w:tc>
      </w:tr>
      <w:tr w:rsidR="0072148D" w:rsidRPr="00D0328B" w14:paraId="4EA3FE98" w14:textId="77777777" w:rsidTr="00812D05">
        <w:trPr>
          <w:trHeight w:val="263"/>
        </w:trPr>
        <w:tc>
          <w:tcPr>
            <w:tcW w:w="1985" w:type="dxa"/>
          </w:tcPr>
          <w:p w14:paraId="050F5B5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-3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3930659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</w:t>
            </w:r>
          </w:p>
        </w:tc>
        <w:tc>
          <w:tcPr>
            <w:tcW w:w="851" w:type="dxa"/>
          </w:tcPr>
          <w:p w14:paraId="10B6EA5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34" w:type="dxa"/>
          </w:tcPr>
          <w:p w14:paraId="5447D45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2126" w:type="dxa"/>
          </w:tcPr>
          <w:p w14:paraId="62A98F7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9 to 0.3)</w:t>
            </w:r>
          </w:p>
        </w:tc>
        <w:tc>
          <w:tcPr>
            <w:tcW w:w="142" w:type="dxa"/>
          </w:tcPr>
          <w:p w14:paraId="1DF229E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E3ED3B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34" w:type="dxa"/>
          </w:tcPr>
          <w:p w14:paraId="7B4E02C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130" w:type="dxa"/>
          </w:tcPr>
          <w:p w14:paraId="7ACD75B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0.1 to 1.1)</w:t>
            </w:r>
          </w:p>
        </w:tc>
        <w:tc>
          <w:tcPr>
            <w:tcW w:w="139" w:type="dxa"/>
          </w:tcPr>
          <w:p w14:paraId="3729DD3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C17C0C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127" w:type="dxa"/>
          </w:tcPr>
          <w:p w14:paraId="164B3E3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2132" w:type="dxa"/>
          </w:tcPr>
          <w:p w14:paraId="5F9E154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0.9 to 0.4)</w:t>
            </w:r>
          </w:p>
        </w:tc>
      </w:tr>
      <w:tr w:rsidR="0072148D" w:rsidRPr="00D0328B" w14:paraId="4E129AF4" w14:textId="77777777" w:rsidTr="00812D05">
        <w:trPr>
          <w:trHeight w:val="263"/>
        </w:trPr>
        <w:tc>
          <w:tcPr>
            <w:tcW w:w="1985" w:type="dxa"/>
          </w:tcPr>
          <w:p w14:paraId="046ADBF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-6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12858F4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</w:p>
        </w:tc>
        <w:tc>
          <w:tcPr>
            <w:tcW w:w="851" w:type="dxa"/>
          </w:tcPr>
          <w:p w14:paraId="28D5D2D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134" w:type="dxa"/>
          </w:tcPr>
          <w:p w14:paraId="2E0618E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</w:t>
            </w:r>
          </w:p>
        </w:tc>
        <w:tc>
          <w:tcPr>
            <w:tcW w:w="2126" w:type="dxa"/>
          </w:tcPr>
          <w:p w14:paraId="3AF5785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 (-3.4 to -1.2)</w:t>
            </w:r>
          </w:p>
        </w:tc>
        <w:tc>
          <w:tcPr>
            <w:tcW w:w="142" w:type="dxa"/>
          </w:tcPr>
          <w:p w14:paraId="761633B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CBB1D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</w:t>
            </w:r>
          </w:p>
        </w:tc>
        <w:tc>
          <w:tcPr>
            <w:tcW w:w="1134" w:type="dxa"/>
          </w:tcPr>
          <w:p w14:paraId="3D72CA1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130" w:type="dxa"/>
          </w:tcPr>
          <w:p w14:paraId="77BFC2A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8 to 2.0)</w:t>
            </w:r>
          </w:p>
        </w:tc>
        <w:tc>
          <w:tcPr>
            <w:tcW w:w="139" w:type="dxa"/>
          </w:tcPr>
          <w:p w14:paraId="129B4288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954285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127" w:type="dxa"/>
          </w:tcPr>
          <w:p w14:paraId="5C9D19C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2132" w:type="dxa"/>
          </w:tcPr>
          <w:p w14:paraId="11F3B92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1.2 to 0.0)</w:t>
            </w:r>
          </w:p>
        </w:tc>
      </w:tr>
      <w:tr w:rsidR="0072148D" w:rsidRPr="00D0328B" w14:paraId="41F1AC6A" w14:textId="77777777" w:rsidTr="00812D05">
        <w:trPr>
          <w:trHeight w:val="282"/>
        </w:trPr>
        <w:tc>
          <w:tcPr>
            <w:tcW w:w="1985" w:type="dxa"/>
          </w:tcPr>
          <w:p w14:paraId="3ACF6CA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850" w:type="dxa"/>
          </w:tcPr>
          <w:p w14:paraId="4288906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851" w:type="dxa"/>
          </w:tcPr>
          <w:p w14:paraId="0C1950D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134" w:type="dxa"/>
          </w:tcPr>
          <w:p w14:paraId="423ECDC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</w:t>
            </w:r>
          </w:p>
        </w:tc>
        <w:tc>
          <w:tcPr>
            <w:tcW w:w="2126" w:type="dxa"/>
          </w:tcPr>
          <w:p w14:paraId="7E6A03D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4.6 to -2.4)</w:t>
            </w:r>
          </w:p>
        </w:tc>
        <w:tc>
          <w:tcPr>
            <w:tcW w:w="142" w:type="dxa"/>
          </w:tcPr>
          <w:p w14:paraId="44215AAB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EA021C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</w:t>
            </w:r>
          </w:p>
        </w:tc>
        <w:tc>
          <w:tcPr>
            <w:tcW w:w="1134" w:type="dxa"/>
          </w:tcPr>
          <w:p w14:paraId="703C5FA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130" w:type="dxa"/>
          </w:tcPr>
          <w:p w14:paraId="572D6DE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5 to 2.8)</w:t>
            </w:r>
          </w:p>
        </w:tc>
        <w:tc>
          <w:tcPr>
            <w:tcW w:w="139" w:type="dxa"/>
          </w:tcPr>
          <w:p w14:paraId="04DDABE8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718A23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27" w:type="dxa"/>
          </w:tcPr>
          <w:p w14:paraId="17142E5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2132" w:type="dxa"/>
          </w:tcPr>
          <w:p w14:paraId="7C436E76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1.3 to 0.1)</w:t>
            </w:r>
          </w:p>
        </w:tc>
      </w:tr>
      <w:tr w:rsidR="0072148D" w:rsidRPr="00D0328B" w14:paraId="0A720815" w14:textId="77777777" w:rsidTr="00812D05">
        <w:trPr>
          <w:trHeight w:val="282"/>
        </w:trPr>
        <w:tc>
          <w:tcPr>
            <w:tcW w:w="2835" w:type="dxa"/>
            <w:gridSpan w:val="2"/>
          </w:tcPr>
          <w:p w14:paraId="6F70289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eting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por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</w:tcPr>
          <w:p w14:paraId="3CD2DB2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2EA2B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82512C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614D72DE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33CA76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8EF67B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136AF25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14:paraId="08E07849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673393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</w:tcPr>
          <w:p w14:paraId="2D671C18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</w:tcPr>
          <w:p w14:paraId="67AD9D22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48D" w:rsidRPr="00D0328B" w14:paraId="38B96B71" w14:textId="77777777" w:rsidTr="00812D05">
        <w:trPr>
          <w:trHeight w:val="282"/>
        </w:trPr>
        <w:tc>
          <w:tcPr>
            <w:tcW w:w="1985" w:type="dxa"/>
          </w:tcPr>
          <w:p w14:paraId="53ACC23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0" w:type="dxa"/>
          </w:tcPr>
          <w:p w14:paraId="25A4188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851" w:type="dxa"/>
          </w:tcPr>
          <w:p w14:paraId="234E4E6F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134" w:type="dxa"/>
          </w:tcPr>
          <w:p w14:paraId="0E23CC2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0E5C714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0B727A9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1D6163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34" w:type="dxa"/>
          </w:tcPr>
          <w:p w14:paraId="4D1E7B7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0" w:type="dxa"/>
          </w:tcPr>
          <w:p w14:paraId="2573756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39" w:type="dxa"/>
          </w:tcPr>
          <w:p w14:paraId="596AA1FD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AD55700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127" w:type="dxa"/>
          </w:tcPr>
          <w:p w14:paraId="1577910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32" w:type="dxa"/>
          </w:tcPr>
          <w:p w14:paraId="2702FD3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72148D" w:rsidRPr="00D0328B" w14:paraId="3D703437" w14:textId="77777777" w:rsidTr="00812D05">
        <w:trPr>
          <w:trHeight w:val="263"/>
        </w:trPr>
        <w:tc>
          <w:tcPr>
            <w:tcW w:w="1985" w:type="dxa"/>
          </w:tcPr>
          <w:p w14:paraId="3C5BB1EE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, but used to</w:t>
            </w:r>
          </w:p>
        </w:tc>
        <w:tc>
          <w:tcPr>
            <w:tcW w:w="850" w:type="dxa"/>
          </w:tcPr>
          <w:p w14:paraId="24C5D62C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51" w:type="dxa"/>
          </w:tcPr>
          <w:p w14:paraId="54B6203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134" w:type="dxa"/>
          </w:tcPr>
          <w:p w14:paraId="69FF9E39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126" w:type="dxa"/>
          </w:tcPr>
          <w:p w14:paraId="0E65D74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(-1.4 to 1.1)</w:t>
            </w:r>
          </w:p>
        </w:tc>
        <w:tc>
          <w:tcPr>
            <w:tcW w:w="142" w:type="dxa"/>
          </w:tcPr>
          <w:p w14:paraId="7400D88B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F80423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1134" w:type="dxa"/>
          </w:tcPr>
          <w:p w14:paraId="5678D2E1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2130" w:type="dxa"/>
          </w:tcPr>
          <w:p w14:paraId="743EE397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6 to 0.8)</w:t>
            </w:r>
          </w:p>
        </w:tc>
        <w:tc>
          <w:tcPr>
            <w:tcW w:w="139" w:type="dxa"/>
          </w:tcPr>
          <w:p w14:paraId="2BAE209A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2257A74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27" w:type="dxa"/>
          </w:tcPr>
          <w:p w14:paraId="02D78B10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132" w:type="dxa"/>
          </w:tcPr>
          <w:p w14:paraId="21FE8CE7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5 to 0.9)</w:t>
            </w:r>
          </w:p>
        </w:tc>
      </w:tr>
      <w:tr w:rsidR="0072148D" w:rsidRPr="00D0328B" w14:paraId="0D52218E" w14:textId="77777777" w:rsidTr="00812D05">
        <w:trPr>
          <w:trHeight w:val="263"/>
        </w:trPr>
        <w:tc>
          <w:tcPr>
            <w:tcW w:w="1985" w:type="dxa"/>
          </w:tcPr>
          <w:p w14:paraId="148FF89A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14:paraId="7240DE8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</w:t>
            </w:r>
          </w:p>
        </w:tc>
        <w:tc>
          <w:tcPr>
            <w:tcW w:w="851" w:type="dxa"/>
          </w:tcPr>
          <w:p w14:paraId="3DA5857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134" w:type="dxa"/>
          </w:tcPr>
          <w:p w14:paraId="11FDBE23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4E73F604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3.8 to -1.5)</w:t>
            </w:r>
          </w:p>
        </w:tc>
        <w:tc>
          <w:tcPr>
            <w:tcW w:w="142" w:type="dxa"/>
          </w:tcPr>
          <w:p w14:paraId="51B1E539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0B39985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134" w:type="dxa"/>
          </w:tcPr>
          <w:p w14:paraId="751546AD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130" w:type="dxa"/>
          </w:tcPr>
          <w:p w14:paraId="4C454000" w14:textId="77777777" w:rsidR="0072148D" w:rsidRPr="00D0328B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0 to 2.3)</w:t>
            </w:r>
          </w:p>
        </w:tc>
        <w:tc>
          <w:tcPr>
            <w:tcW w:w="139" w:type="dxa"/>
          </w:tcPr>
          <w:p w14:paraId="17B5223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AEF104C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27" w:type="dxa"/>
          </w:tcPr>
          <w:p w14:paraId="6050E56F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</w:t>
            </w:r>
          </w:p>
        </w:tc>
        <w:tc>
          <w:tcPr>
            <w:tcW w:w="2132" w:type="dxa"/>
          </w:tcPr>
          <w:p w14:paraId="1A7ECB83" w14:textId="77777777" w:rsidR="0072148D" w:rsidRDefault="0072148D" w:rsidP="00812D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1.4 to 0.0)</w:t>
            </w:r>
          </w:p>
        </w:tc>
      </w:tr>
    </w:tbl>
    <w:p w14:paraId="22DE0A92" w14:textId="77777777" w:rsidR="0072148D" w:rsidRPr="00D0328B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3B484F8B" w14:textId="77777777" w:rsidR="0072148D" w:rsidRDefault="0072148D" w:rsidP="007214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8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032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93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people with missing data</w:t>
      </w:r>
    </w:p>
    <w:p w14:paraId="60204C6E" w14:textId="77777777" w:rsidR="0072148D" w:rsidRDefault="0072148D" w:rsidP="007214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; BMI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 mass index</w:t>
      </w:r>
    </w:p>
    <w:p w14:paraId="5A21AB23" w14:textId="47097519" w:rsidR="0072148D" w:rsidRDefault="007214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FCAA08" w14:textId="28E451C5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477F0A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oint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olescent sport and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exercise participation </w:t>
      </w:r>
      <w:r>
        <w:rPr>
          <w:rFonts w:ascii="Times New Roman" w:hAnsi="Times New Roman" w:cs="Times New Roman"/>
          <w:sz w:val="24"/>
          <w:szCs w:val="24"/>
          <w:lang w:val="en-US"/>
        </w:rPr>
        <w:t>and device-measured moderate-to-vigorous phys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cal activity in adul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od with body fat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n adulthood</w:t>
      </w:r>
      <w:r>
        <w:rPr>
          <w:rFonts w:ascii="Times New Roman" w:hAnsi="Times New Roman" w:cs="Times New Roman"/>
          <w:sz w:val="24"/>
          <w:szCs w:val="24"/>
          <w:lang w:val="en-US"/>
        </w:rPr>
        <w:t>, stratified by baseline HUNT survey.</w:t>
      </w:r>
    </w:p>
    <w:p w14:paraId="0B13CE13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4"/>
        <w:gridCol w:w="849"/>
        <w:gridCol w:w="1088"/>
        <w:gridCol w:w="1134"/>
        <w:gridCol w:w="2126"/>
        <w:gridCol w:w="142"/>
        <w:gridCol w:w="754"/>
        <w:gridCol w:w="992"/>
        <w:gridCol w:w="1160"/>
        <w:gridCol w:w="2126"/>
      </w:tblGrid>
      <w:tr w:rsidR="00E7441E" w:rsidRPr="00D0328B" w14:paraId="23C045AC" w14:textId="77777777" w:rsidTr="00507A3F">
        <w:tc>
          <w:tcPr>
            <w:tcW w:w="2174" w:type="dxa"/>
            <w:tcBorders>
              <w:bottom w:val="nil"/>
            </w:tcBorders>
          </w:tcPr>
          <w:p w14:paraId="11D5683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0C2AD3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1</w:t>
            </w:r>
          </w:p>
        </w:tc>
        <w:tc>
          <w:tcPr>
            <w:tcW w:w="142" w:type="dxa"/>
            <w:tcBorders>
              <w:bottom w:val="nil"/>
            </w:tcBorders>
          </w:tcPr>
          <w:p w14:paraId="44D3AB81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675F50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3</w:t>
            </w:r>
          </w:p>
        </w:tc>
      </w:tr>
      <w:tr w:rsidR="00E7441E" w:rsidRPr="00D0328B" w14:paraId="0E7368E3" w14:textId="77777777" w:rsidTr="00507A3F"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14:paraId="223DA783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</w:t>
            </w:r>
          </w:p>
          <w:p w14:paraId="324FFFC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and MVPA min/week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3DBA6C40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13DE5D" w14:textId="13DDC425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F467FA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1E9C43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y f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C7D61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6C6D751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E32D97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A761D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CC79ED" w14:textId="33D79E8E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226E439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16BDCDCA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234D5E" w14:textId="4AC23025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5C0FB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AD420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fat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F81DF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17A3696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0E42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8DCD57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0791DC" w14:textId="0A8C89C4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D0328B" w14:paraId="71E193B0" w14:textId="77777777" w:rsidTr="00507A3F">
        <w:tc>
          <w:tcPr>
            <w:tcW w:w="2174" w:type="dxa"/>
            <w:tcBorders>
              <w:top w:val="single" w:sz="4" w:space="0" w:color="auto"/>
            </w:tcBorders>
          </w:tcPr>
          <w:p w14:paraId="7C8B764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eek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D4542E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524924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C790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8B9C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B08FC6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2C75A3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DD2B0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3C7873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9B88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57535322" w14:textId="77777777" w:rsidTr="00507A3F">
        <w:tc>
          <w:tcPr>
            <w:tcW w:w="2174" w:type="dxa"/>
          </w:tcPr>
          <w:p w14:paraId="75EBB6B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849" w:type="dxa"/>
          </w:tcPr>
          <w:p w14:paraId="6ECDFE1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088" w:type="dxa"/>
          </w:tcPr>
          <w:p w14:paraId="6F98E62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1134" w:type="dxa"/>
          </w:tcPr>
          <w:p w14:paraId="57C282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5C226B1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2F741EC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14CDEA6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92" w:type="dxa"/>
          </w:tcPr>
          <w:p w14:paraId="3AA61B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160" w:type="dxa"/>
          </w:tcPr>
          <w:p w14:paraId="1180A6C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0F8AB5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30C6342D" w14:textId="77777777" w:rsidTr="00507A3F">
        <w:tc>
          <w:tcPr>
            <w:tcW w:w="2174" w:type="dxa"/>
          </w:tcPr>
          <w:p w14:paraId="32A9164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849" w:type="dxa"/>
          </w:tcPr>
          <w:p w14:paraId="1BC8238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088" w:type="dxa"/>
          </w:tcPr>
          <w:p w14:paraId="68075F9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1134" w:type="dxa"/>
          </w:tcPr>
          <w:p w14:paraId="7DEBC9A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</w:t>
            </w:r>
          </w:p>
        </w:tc>
        <w:tc>
          <w:tcPr>
            <w:tcW w:w="2126" w:type="dxa"/>
          </w:tcPr>
          <w:p w14:paraId="59A3C74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 (-6.7 to -2.9)</w:t>
            </w:r>
          </w:p>
        </w:tc>
        <w:tc>
          <w:tcPr>
            <w:tcW w:w="142" w:type="dxa"/>
          </w:tcPr>
          <w:p w14:paraId="7B22120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651A080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992" w:type="dxa"/>
          </w:tcPr>
          <w:p w14:paraId="32B2059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1160" w:type="dxa"/>
          </w:tcPr>
          <w:p w14:paraId="728CB1D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</w:t>
            </w:r>
          </w:p>
        </w:tc>
        <w:tc>
          <w:tcPr>
            <w:tcW w:w="2126" w:type="dxa"/>
          </w:tcPr>
          <w:p w14:paraId="1A9066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(-6.3 to -1.1)</w:t>
            </w:r>
          </w:p>
        </w:tc>
      </w:tr>
      <w:tr w:rsidR="00E7441E" w:rsidRPr="00D0328B" w14:paraId="72708AFD" w14:textId="77777777" w:rsidTr="00507A3F">
        <w:tc>
          <w:tcPr>
            <w:tcW w:w="2174" w:type="dxa"/>
          </w:tcPr>
          <w:p w14:paraId="3ECC75A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849" w:type="dxa"/>
          </w:tcPr>
          <w:p w14:paraId="44CAFA5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088" w:type="dxa"/>
          </w:tcPr>
          <w:p w14:paraId="39F3821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134" w:type="dxa"/>
          </w:tcPr>
          <w:p w14:paraId="4DD1E6E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</w:t>
            </w:r>
          </w:p>
        </w:tc>
        <w:tc>
          <w:tcPr>
            <w:tcW w:w="2126" w:type="dxa"/>
          </w:tcPr>
          <w:p w14:paraId="0893D0C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3 (-8.2 to -4.4)</w:t>
            </w:r>
          </w:p>
        </w:tc>
        <w:tc>
          <w:tcPr>
            <w:tcW w:w="142" w:type="dxa"/>
          </w:tcPr>
          <w:p w14:paraId="29BD709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6394DB7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60B5690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160" w:type="dxa"/>
          </w:tcPr>
          <w:p w14:paraId="2A8B463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</w:t>
            </w:r>
          </w:p>
        </w:tc>
        <w:tc>
          <w:tcPr>
            <w:tcW w:w="2126" w:type="dxa"/>
          </w:tcPr>
          <w:p w14:paraId="3C10FAC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5.5 to 0.1)</w:t>
            </w:r>
          </w:p>
        </w:tc>
      </w:tr>
      <w:tr w:rsidR="00E7441E" w:rsidRPr="00D0328B" w14:paraId="1865FE5D" w14:textId="77777777" w:rsidTr="00507A3F">
        <w:tc>
          <w:tcPr>
            <w:tcW w:w="2174" w:type="dxa"/>
          </w:tcPr>
          <w:p w14:paraId="6290F3A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k </w:t>
            </w:r>
          </w:p>
        </w:tc>
        <w:tc>
          <w:tcPr>
            <w:tcW w:w="849" w:type="dxa"/>
          </w:tcPr>
          <w:p w14:paraId="6DE1707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</w:tcPr>
          <w:p w14:paraId="7CA3802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77867F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138EB5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0FA9FB9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0725C18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E7DFA3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</w:tcPr>
          <w:p w14:paraId="51F4BCD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4FE3C8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3762B4CF" w14:textId="77777777" w:rsidTr="00507A3F">
        <w:tc>
          <w:tcPr>
            <w:tcW w:w="2174" w:type="dxa"/>
          </w:tcPr>
          <w:p w14:paraId="1BDBE30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849" w:type="dxa"/>
          </w:tcPr>
          <w:p w14:paraId="5DA1EB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088" w:type="dxa"/>
          </w:tcPr>
          <w:p w14:paraId="27DDD48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</w:p>
        </w:tc>
        <w:tc>
          <w:tcPr>
            <w:tcW w:w="1134" w:type="dxa"/>
          </w:tcPr>
          <w:p w14:paraId="043021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2126" w:type="dxa"/>
          </w:tcPr>
          <w:p w14:paraId="4571DFC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(-4.0 to 0.2)</w:t>
            </w:r>
          </w:p>
        </w:tc>
        <w:tc>
          <w:tcPr>
            <w:tcW w:w="142" w:type="dxa"/>
          </w:tcPr>
          <w:p w14:paraId="3CA26AC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DE7F2F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92" w:type="dxa"/>
          </w:tcPr>
          <w:p w14:paraId="0660EC4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1160" w:type="dxa"/>
          </w:tcPr>
          <w:p w14:paraId="4F557E5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</w:p>
        </w:tc>
        <w:tc>
          <w:tcPr>
            <w:tcW w:w="2126" w:type="dxa"/>
          </w:tcPr>
          <w:p w14:paraId="1DDCB6E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3.4 to 2.4)</w:t>
            </w:r>
          </w:p>
        </w:tc>
      </w:tr>
      <w:tr w:rsidR="00E7441E" w:rsidRPr="00D0328B" w14:paraId="49F464D8" w14:textId="77777777" w:rsidTr="00507A3F">
        <w:tc>
          <w:tcPr>
            <w:tcW w:w="2174" w:type="dxa"/>
          </w:tcPr>
          <w:p w14:paraId="60BF35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849" w:type="dxa"/>
          </w:tcPr>
          <w:p w14:paraId="227BFF5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088" w:type="dxa"/>
          </w:tcPr>
          <w:p w14:paraId="09FEF13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  <w:tc>
          <w:tcPr>
            <w:tcW w:w="1134" w:type="dxa"/>
          </w:tcPr>
          <w:p w14:paraId="147796B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</w:t>
            </w:r>
          </w:p>
        </w:tc>
        <w:tc>
          <w:tcPr>
            <w:tcW w:w="2126" w:type="dxa"/>
          </w:tcPr>
          <w:p w14:paraId="4ADD502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 (-6.8 to -3.2)</w:t>
            </w:r>
          </w:p>
        </w:tc>
        <w:tc>
          <w:tcPr>
            <w:tcW w:w="142" w:type="dxa"/>
          </w:tcPr>
          <w:p w14:paraId="2759D7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CBD18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992" w:type="dxa"/>
          </w:tcPr>
          <w:p w14:paraId="3D6A86E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160" w:type="dxa"/>
          </w:tcPr>
          <w:p w14:paraId="3AC695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6F69D3E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 (-5.3 to -0.2)</w:t>
            </w:r>
          </w:p>
        </w:tc>
      </w:tr>
      <w:tr w:rsidR="00E7441E" w:rsidRPr="00D0328B" w14:paraId="5E1E8C21" w14:textId="77777777" w:rsidTr="00507A3F">
        <w:tc>
          <w:tcPr>
            <w:tcW w:w="2174" w:type="dxa"/>
          </w:tcPr>
          <w:p w14:paraId="3FCD97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849" w:type="dxa"/>
          </w:tcPr>
          <w:p w14:paraId="4D35F13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088" w:type="dxa"/>
          </w:tcPr>
          <w:p w14:paraId="297441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134" w:type="dxa"/>
          </w:tcPr>
          <w:p w14:paraId="6C0A0F2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</w:t>
            </w:r>
          </w:p>
        </w:tc>
        <w:tc>
          <w:tcPr>
            <w:tcW w:w="2126" w:type="dxa"/>
          </w:tcPr>
          <w:p w14:paraId="58F426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 (-9.8 to -6.3)</w:t>
            </w:r>
          </w:p>
        </w:tc>
        <w:tc>
          <w:tcPr>
            <w:tcW w:w="142" w:type="dxa"/>
          </w:tcPr>
          <w:p w14:paraId="29818C5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69F2E2B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992" w:type="dxa"/>
          </w:tcPr>
          <w:p w14:paraId="25EF73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160" w:type="dxa"/>
          </w:tcPr>
          <w:p w14:paraId="6E2AD46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8</w:t>
            </w:r>
          </w:p>
        </w:tc>
        <w:tc>
          <w:tcPr>
            <w:tcW w:w="2126" w:type="dxa"/>
          </w:tcPr>
          <w:p w14:paraId="7C22CCF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 (-8.3 to -3.2)</w:t>
            </w:r>
          </w:p>
        </w:tc>
      </w:tr>
      <w:tr w:rsidR="00E7441E" w:rsidRPr="00D0328B" w14:paraId="14B45BDA" w14:textId="77777777" w:rsidTr="00507A3F">
        <w:tc>
          <w:tcPr>
            <w:tcW w:w="2174" w:type="dxa"/>
          </w:tcPr>
          <w:p w14:paraId="54F2AAD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849" w:type="dxa"/>
          </w:tcPr>
          <w:p w14:paraId="7C903C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</w:tcPr>
          <w:p w14:paraId="446E61F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9B0AAE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99A256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5999E26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7F90025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2B63A1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</w:tcPr>
          <w:p w14:paraId="33DF5BA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ACBBA3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40E08E88" w14:textId="77777777" w:rsidTr="00507A3F">
        <w:tc>
          <w:tcPr>
            <w:tcW w:w="2174" w:type="dxa"/>
          </w:tcPr>
          <w:p w14:paraId="66347BA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849" w:type="dxa"/>
          </w:tcPr>
          <w:p w14:paraId="0679B8F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088" w:type="dxa"/>
          </w:tcPr>
          <w:p w14:paraId="06B9FE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134" w:type="dxa"/>
          </w:tcPr>
          <w:p w14:paraId="286455E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</w:t>
            </w:r>
          </w:p>
        </w:tc>
        <w:tc>
          <w:tcPr>
            <w:tcW w:w="2126" w:type="dxa"/>
          </w:tcPr>
          <w:p w14:paraId="2C3F5E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 (-6.7 to -1.5)</w:t>
            </w:r>
          </w:p>
        </w:tc>
        <w:tc>
          <w:tcPr>
            <w:tcW w:w="142" w:type="dxa"/>
          </w:tcPr>
          <w:p w14:paraId="160AAC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291DAE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92" w:type="dxa"/>
          </w:tcPr>
          <w:p w14:paraId="2088912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1160" w:type="dxa"/>
          </w:tcPr>
          <w:p w14:paraId="3234B9C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2126" w:type="dxa"/>
          </w:tcPr>
          <w:p w14:paraId="2BC85E9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 (-5.4 to 0.7)</w:t>
            </w:r>
          </w:p>
        </w:tc>
      </w:tr>
      <w:tr w:rsidR="00E7441E" w:rsidRPr="00D0328B" w14:paraId="5DAD7E95" w14:textId="77777777" w:rsidTr="00507A3F">
        <w:tc>
          <w:tcPr>
            <w:tcW w:w="2174" w:type="dxa"/>
          </w:tcPr>
          <w:p w14:paraId="01C8D78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849" w:type="dxa"/>
          </w:tcPr>
          <w:p w14:paraId="1101A4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8" w:type="dxa"/>
          </w:tcPr>
          <w:p w14:paraId="0718192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134" w:type="dxa"/>
          </w:tcPr>
          <w:p w14:paraId="4289F1D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2126" w:type="dxa"/>
          </w:tcPr>
          <w:p w14:paraId="41109F6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5 (-8.4 to -4.5)</w:t>
            </w:r>
          </w:p>
        </w:tc>
        <w:tc>
          <w:tcPr>
            <w:tcW w:w="142" w:type="dxa"/>
          </w:tcPr>
          <w:p w14:paraId="35C0E0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4380E29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992" w:type="dxa"/>
          </w:tcPr>
          <w:p w14:paraId="4282CC6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160" w:type="dxa"/>
          </w:tcPr>
          <w:p w14:paraId="2EE8285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</w:t>
            </w:r>
          </w:p>
        </w:tc>
        <w:tc>
          <w:tcPr>
            <w:tcW w:w="2126" w:type="dxa"/>
          </w:tcPr>
          <w:p w14:paraId="1B606FC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7.2 to -2.2)</w:t>
            </w:r>
          </w:p>
        </w:tc>
      </w:tr>
      <w:tr w:rsidR="00E7441E" w:rsidRPr="00D0328B" w14:paraId="0E53B568" w14:textId="77777777" w:rsidTr="00507A3F">
        <w:tc>
          <w:tcPr>
            <w:tcW w:w="2174" w:type="dxa"/>
          </w:tcPr>
          <w:p w14:paraId="63DE11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849" w:type="dxa"/>
          </w:tcPr>
          <w:p w14:paraId="5940909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088" w:type="dxa"/>
          </w:tcPr>
          <w:p w14:paraId="1CF7B02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134" w:type="dxa"/>
          </w:tcPr>
          <w:p w14:paraId="652E4E1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9</w:t>
            </w:r>
          </w:p>
        </w:tc>
        <w:tc>
          <w:tcPr>
            <w:tcW w:w="2126" w:type="dxa"/>
          </w:tcPr>
          <w:p w14:paraId="3C77AF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1 (-11.0 to -7.2)</w:t>
            </w:r>
          </w:p>
        </w:tc>
        <w:tc>
          <w:tcPr>
            <w:tcW w:w="142" w:type="dxa"/>
          </w:tcPr>
          <w:p w14:paraId="568E59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2E04976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992" w:type="dxa"/>
          </w:tcPr>
          <w:p w14:paraId="0130CE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160" w:type="dxa"/>
          </w:tcPr>
          <w:p w14:paraId="487EBC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</w:t>
            </w:r>
          </w:p>
        </w:tc>
        <w:tc>
          <w:tcPr>
            <w:tcW w:w="2126" w:type="dxa"/>
          </w:tcPr>
          <w:p w14:paraId="41239D3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 (-10.5 to -5.6)</w:t>
            </w:r>
          </w:p>
        </w:tc>
      </w:tr>
    </w:tbl>
    <w:p w14:paraId="3C630982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211F1D">
        <w:rPr>
          <w:rFonts w:ascii="Times New Roman" w:hAnsi="Times New Roman" w:cs="Times New Roman"/>
          <w:sz w:val="24"/>
          <w:szCs w:val="24"/>
          <w:lang w:val="en-US"/>
        </w:rPr>
        <w:t>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3E7098F1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MVP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moderate-to-vigorous intensity physical activity</w:t>
      </w:r>
    </w:p>
    <w:p w14:paraId="00A831CB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8ADCDC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47D2E5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725A81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06F35C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B2EADD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E8DCFB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72419A" w14:textId="12A7355A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6637C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77F0A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oint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olescent sport and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exercise participation </w:t>
      </w:r>
      <w:r>
        <w:rPr>
          <w:rFonts w:ascii="Times New Roman" w:hAnsi="Times New Roman" w:cs="Times New Roman"/>
          <w:sz w:val="24"/>
          <w:szCs w:val="24"/>
          <w:lang w:val="en-US"/>
        </w:rPr>
        <w:t>and device-measured moderate-to-vigorous phys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cal activity in adul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od with skeletal muscle mass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n adulthood</w:t>
      </w:r>
      <w:r>
        <w:rPr>
          <w:rFonts w:ascii="Times New Roman" w:hAnsi="Times New Roman" w:cs="Times New Roman"/>
          <w:sz w:val="24"/>
          <w:szCs w:val="24"/>
          <w:lang w:val="en-US"/>
        </w:rPr>
        <w:t>, stratified by baseline HUNT survey.</w:t>
      </w:r>
    </w:p>
    <w:p w14:paraId="264BA888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4"/>
        <w:gridCol w:w="754"/>
        <w:gridCol w:w="1183"/>
        <w:gridCol w:w="1134"/>
        <w:gridCol w:w="2126"/>
        <w:gridCol w:w="142"/>
        <w:gridCol w:w="754"/>
        <w:gridCol w:w="1089"/>
        <w:gridCol w:w="1134"/>
        <w:gridCol w:w="2126"/>
      </w:tblGrid>
      <w:tr w:rsidR="00E7441E" w:rsidRPr="00D0328B" w14:paraId="4AC5C184" w14:textId="77777777" w:rsidTr="00507A3F">
        <w:tc>
          <w:tcPr>
            <w:tcW w:w="2174" w:type="dxa"/>
            <w:vMerge w:val="restart"/>
          </w:tcPr>
          <w:p w14:paraId="3F8D3F5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C4204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</w:t>
            </w:r>
          </w:p>
          <w:p w14:paraId="07175A0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and MVPA min/week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E5794A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1</w:t>
            </w:r>
          </w:p>
        </w:tc>
        <w:tc>
          <w:tcPr>
            <w:tcW w:w="142" w:type="dxa"/>
            <w:tcBorders>
              <w:bottom w:val="nil"/>
            </w:tcBorders>
          </w:tcPr>
          <w:p w14:paraId="6F6ACEF1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91E331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3</w:t>
            </w:r>
          </w:p>
        </w:tc>
      </w:tr>
      <w:tr w:rsidR="00E7441E" w:rsidRPr="00D0328B" w14:paraId="1C104037" w14:textId="77777777" w:rsidTr="00507A3F"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1F9DC26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084B4595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373D37" w14:textId="770B51BA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C34140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14F0974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mass (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E93824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4A1BAEB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30B9DF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72CB4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B8F37E" w14:textId="4AB9261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D08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D3320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8AE919" w14:textId="147AC1E5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1D342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B67A93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mass (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D3A16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4BE316D9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1F072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0A9BA8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619EA6" w14:textId="2C4F30A9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D0328B" w14:paraId="22460310" w14:textId="77777777" w:rsidTr="00507A3F">
        <w:tc>
          <w:tcPr>
            <w:tcW w:w="2174" w:type="dxa"/>
            <w:tcBorders>
              <w:top w:val="single" w:sz="4" w:space="0" w:color="auto"/>
            </w:tcBorders>
          </w:tcPr>
          <w:p w14:paraId="367C45C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eek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88D242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9AFDB1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7581D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02BF3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96E7DF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EE3569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127E451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2E23F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2721B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518161FF" w14:textId="77777777" w:rsidTr="00507A3F">
        <w:tc>
          <w:tcPr>
            <w:tcW w:w="2174" w:type="dxa"/>
          </w:tcPr>
          <w:p w14:paraId="72F047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06F4707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183" w:type="dxa"/>
          </w:tcPr>
          <w:p w14:paraId="6A8B531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134" w:type="dxa"/>
          </w:tcPr>
          <w:p w14:paraId="7DFF1BE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3EDE4D8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7150069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26196F3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89" w:type="dxa"/>
          </w:tcPr>
          <w:p w14:paraId="38CCC98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134" w:type="dxa"/>
          </w:tcPr>
          <w:p w14:paraId="235C287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218A4B8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5F0F6E49" w14:textId="77777777" w:rsidTr="00507A3F">
        <w:tc>
          <w:tcPr>
            <w:tcW w:w="2174" w:type="dxa"/>
          </w:tcPr>
          <w:p w14:paraId="6B99648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76B36B2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183" w:type="dxa"/>
          </w:tcPr>
          <w:p w14:paraId="5C22DA2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  <w:tc>
          <w:tcPr>
            <w:tcW w:w="1134" w:type="dxa"/>
          </w:tcPr>
          <w:p w14:paraId="40174D4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2126" w:type="dxa"/>
          </w:tcPr>
          <w:p w14:paraId="58FB769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6 to 3.7)</w:t>
            </w:r>
          </w:p>
        </w:tc>
        <w:tc>
          <w:tcPr>
            <w:tcW w:w="142" w:type="dxa"/>
          </w:tcPr>
          <w:p w14:paraId="4201D0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5AA5E7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089" w:type="dxa"/>
          </w:tcPr>
          <w:p w14:paraId="29B597E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1134" w:type="dxa"/>
          </w:tcPr>
          <w:p w14:paraId="3691AB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126" w:type="dxa"/>
          </w:tcPr>
          <w:p w14:paraId="0D5DB5A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0.6 to 3.5)</w:t>
            </w:r>
          </w:p>
        </w:tc>
      </w:tr>
      <w:tr w:rsidR="00E7441E" w:rsidRPr="00D0328B" w14:paraId="0DE5231D" w14:textId="77777777" w:rsidTr="00507A3F">
        <w:tc>
          <w:tcPr>
            <w:tcW w:w="2174" w:type="dxa"/>
          </w:tcPr>
          <w:p w14:paraId="6E06C87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1544CD2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183" w:type="dxa"/>
          </w:tcPr>
          <w:p w14:paraId="0B7E2D7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1134" w:type="dxa"/>
          </w:tcPr>
          <w:p w14:paraId="02A2730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126" w:type="dxa"/>
          </w:tcPr>
          <w:p w14:paraId="2D240D7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2.5 to 4.6)</w:t>
            </w:r>
          </w:p>
        </w:tc>
        <w:tc>
          <w:tcPr>
            <w:tcW w:w="142" w:type="dxa"/>
          </w:tcPr>
          <w:p w14:paraId="5B2474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209567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089" w:type="dxa"/>
          </w:tcPr>
          <w:p w14:paraId="1EB64AC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1134" w:type="dxa"/>
          </w:tcPr>
          <w:p w14:paraId="525ECD3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126" w:type="dxa"/>
          </w:tcPr>
          <w:p w14:paraId="19F2AD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1 to 3.1)</w:t>
            </w:r>
          </w:p>
        </w:tc>
      </w:tr>
      <w:tr w:rsidR="00E7441E" w:rsidRPr="00D0328B" w14:paraId="21E72BCD" w14:textId="77777777" w:rsidTr="00507A3F">
        <w:tc>
          <w:tcPr>
            <w:tcW w:w="2174" w:type="dxa"/>
          </w:tcPr>
          <w:p w14:paraId="2A80D82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k </w:t>
            </w:r>
          </w:p>
        </w:tc>
        <w:tc>
          <w:tcPr>
            <w:tcW w:w="754" w:type="dxa"/>
          </w:tcPr>
          <w:p w14:paraId="2BF0B7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</w:tcPr>
          <w:p w14:paraId="4CB4866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94BBD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8F6F7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5576666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A432F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</w:tcPr>
          <w:p w14:paraId="3E7295F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F014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147933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0FCE1911" w14:textId="77777777" w:rsidTr="00507A3F">
        <w:tc>
          <w:tcPr>
            <w:tcW w:w="2174" w:type="dxa"/>
          </w:tcPr>
          <w:p w14:paraId="3C881F4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4D23DAE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83" w:type="dxa"/>
          </w:tcPr>
          <w:p w14:paraId="7391A50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134" w:type="dxa"/>
          </w:tcPr>
          <w:p w14:paraId="357531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126" w:type="dxa"/>
          </w:tcPr>
          <w:p w14:paraId="6BF1012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0.1 to 2.2)</w:t>
            </w:r>
          </w:p>
        </w:tc>
        <w:tc>
          <w:tcPr>
            <w:tcW w:w="142" w:type="dxa"/>
          </w:tcPr>
          <w:p w14:paraId="17C63F7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2B7E5DE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089" w:type="dxa"/>
          </w:tcPr>
          <w:p w14:paraId="29E42E7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134" w:type="dxa"/>
          </w:tcPr>
          <w:p w14:paraId="31D69D9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126" w:type="dxa"/>
          </w:tcPr>
          <w:p w14:paraId="11694D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1.1 to 2.2)</w:t>
            </w:r>
          </w:p>
        </w:tc>
      </w:tr>
      <w:tr w:rsidR="00E7441E" w:rsidRPr="00D0328B" w14:paraId="19AA38B4" w14:textId="77777777" w:rsidTr="00507A3F">
        <w:tc>
          <w:tcPr>
            <w:tcW w:w="2174" w:type="dxa"/>
          </w:tcPr>
          <w:p w14:paraId="70A4492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6998902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183" w:type="dxa"/>
          </w:tcPr>
          <w:p w14:paraId="1CDE05C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1134" w:type="dxa"/>
          </w:tcPr>
          <w:p w14:paraId="0C914BB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126" w:type="dxa"/>
          </w:tcPr>
          <w:p w14:paraId="3D124E7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8 to 3.8)</w:t>
            </w:r>
          </w:p>
        </w:tc>
        <w:tc>
          <w:tcPr>
            <w:tcW w:w="142" w:type="dxa"/>
          </w:tcPr>
          <w:p w14:paraId="02594B2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6A3FC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089" w:type="dxa"/>
          </w:tcPr>
          <w:p w14:paraId="4C1291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  <w:tc>
          <w:tcPr>
            <w:tcW w:w="1134" w:type="dxa"/>
          </w:tcPr>
          <w:p w14:paraId="7F6F698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126" w:type="dxa"/>
          </w:tcPr>
          <w:p w14:paraId="7030C2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3 to 3.1)</w:t>
            </w:r>
          </w:p>
        </w:tc>
      </w:tr>
      <w:tr w:rsidR="00E7441E" w:rsidRPr="00D0328B" w14:paraId="76233882" w14:textId="77777777" w:rsidTr="00507A3F">
        <w:tc>
          <w:tcPr>
            <w:tcW w:w="2174" w:type="dxa"/>
          </w:tcPr>
          <w:p w14:paraId="324E059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763A490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183" w:type="dxa"/>
          </w:tcPr>
          <w:p w14:paraId="3510681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134" w:type="dxa"/>
          </w:tcPr>
          <w:p w14:paraId="5175E6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2126" w:type="dxa"/>
          </w:tcPr>
          <w:p w14:paraId="3306E38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6 to 5.5)</w:t>
            </w:r>
          </w:p>
        </w:tc>
        <w:tc>
          <w:tcPr>
            <w:tcW w:w="142" w:type="dxa"/>
          </w:tcPr>
          <w:p w14:paraId="2A52857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AD7B3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089" w:type="dxa"/>
          </w:tcPr>
          <w:p w14:paraId="0014AE3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1134" w:type="dxa"/>
          </w:tcPr>
          <w:p w14:paraId="346C60E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2126" w:type="dxa"/>
          </w:tcPr>
          <w:p w14:paraId="3CCF41F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2.0 to 4.8)</w:t>
            </w:r>
          </w:p>
        </w:tc>
      </w:tr>
      <w:tr w:rsidR="00E7441E" w:rsidRPr="00D0328B" w14:paraId="19500835" w14:textId="77777777" w:rsidTr="00507A3F">
        <w:tc>
          <w:tcPr>
            <w:tcW w:w="2174" w:type="dxa"/>
          </w:tcPr>
          <w:p w14:paraId="403BDCD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754" w:type="dxa"/>
          </w:tcPr>
          <w:p w14:paraId="5395246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</w:tcPr>
          <w:p w14:paraId="1BA2C2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E06303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E737E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0FBD3F6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6A36E45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</w:tcPr>
          <w:p w14:paraId="56E353E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A16540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5A36B1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76CEDDBD" w14:textId="77777777" w:rsidTr="00507A3F">
        <w:tc>
          <w:tcPr>
            <w:tcW w:w="2174" w:type="dxa"/>
          </w:tcPr>
          <w:p w14:paraId="2E578B3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6F85363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83" w:type="dxa"/>
          </w:tcPr>
          <w:p w14:paraId="647CD4E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134" w:type="dxa"/>
          </w:tcPr>
          <w:p w14:paraId="23FFCF4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2126" w:type="dxa"/>
          </w:tcPr>
          <w:p w14:paraId="27BF7CD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0.8 to 3.7)</w:t>
            </w:r>
          </w:p>
        </w:tc>
        <w:tc>
          <w:tcPr>
            <w:tcW w:w="142" w:type="dxa"/>
          </w:tcPr>
          <w:p w14:paraId="7825C1E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5B8C039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89" w:type="dxa"/>
          </w:tcPr>
          <w:p w14:paraId="2573C2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134" w:type="dxa"/>
          </w:tcPr>
          <w:p w14:paraId="65051C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126" w:type="dxa"/>
          </w:tcPr>
          <w:p w14:paraId="102BAE6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-0.1 to 3.2)</w:t>
            </w:r>
          </w:p>
        </w:tc>
      </w:tr>
      <w:tr w:rsidR="00E7441E" w:rsidRPr="00D0328B" w14:paraId="49EA5ACA" w14:textId="77777777" w:rsidTr="00507A3F">
        <w:tc>
          <w:tcPr>
            <w:tcW w:w="2174" w:type="dxa"/>
          </w:tcPr>
          <w:p w14:paraId="791D959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7EFFC9E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183" w:type="dxa"/>
          </w:tcPr>
          <w:p w14:paraId="35F1378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1134" w:type="dxa"/>
          </w:tcPr>
          <w:p w14:paraId="01EBE7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2126" w:type="dxa"/>
          </w:tcPr>
          <w:p w14:paraId="5225681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2.6 to 4.8)</w:t>
            </w:r>
          </w:p>
        </w:tc>
        <w:tc>
          <w:tcPr>
            <w:tcW w:w="142" w:type="dxa"/>
          </w:tcPr>
          <w:p w14:paraId="001729E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13B045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089" w:type="dxa"/>
          </w:tcPr>
          <w:p w14:paraId="6C60BEB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134" w:type="dxa"/>
          </w:tcPr>
          <w:p w14:paraId="5681957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2126" w:type="dxa"/>
          </w:tcPr>
          <w:p w14:paraId="444FF156" w14:textId="77777777" w:rsidR="00E7441E" w:rsidRPr="000E73C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4 to 4.2)</w:t>
            </w:r>
          </w:p>
        </w:tc>
      </w:tr>
      <w:tr w:rsidR="00E7441E" w:rsidRPr="00D0328B" w14:paraId="348A9949" w14:textId="77777777" w:rsidTr="00507A3F">
        <w:tc>
          <w:tcPr>
            <w:tcW w:w="2174" w:type="dxa"/>
          </w:tcPr>
          <w:p w14:paraId="3EA9DC76" w14:textId="77777777" w:rsidR="00E7441E" w:rsidRPr="00D0328B" w:rsidRDefault="00E7441E" w:rsidP="00507A3F">
            <w:pPr>
              <w:ind w:firstLine="23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157B75FC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183" w:type="dxa"/>
          </w:tcPr>
          <w:p w14:paraId="3C69F33A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1134" w:type="dxa"/>
          </w:tcPr>
          <w:p w14:paraId="47A4D821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2126" w:type="dxa"/>
          </w:tcPr>
          <w:p w14:paraId="1A043E96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4.2 to 6.3)</w:t>
            </w:r>
          </w:p>
        </w:tc>
        <w:tc>
          <w:tcPr>
            <w:tcW w:w="142" w:type="dxa"/>
          </w:tcPr>
          <w:p w14:paraId="2FE1B6B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012C5DFC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089" w:type="dxa"/>
          </w:tcPr>
          <w:p w14:paraId="1E1E408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34" w:type="dxa"/>
          </w:tcPr>
          <w:p w14:paraId="099F16F3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2126" w:type="dxa"/>
          </w:tcPr>
          <w:p w14:paraId="37403052" w14:textId="77777777" w:rsidR="00E7441E" w:rsidRPr="000E73CA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8 </w:t>
            </w:r>
            <w:r w:rsidRPr="0013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 to 6.1)</w:t>
            </w:r>
          </w:p>
        </w:tc>
      </w:tr>
    </w:tbl>
    <w:p w14:paraId="44275F6F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5E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35E12">
        <w:rPr>
          <w:rFonts w:ascii="Times New Roman" w:hAnsi="Times New Roman" w:cs="Times New Roman"/>
          <w:sz w:val="24"/>
          <w:szCs w:val="24"/>
          <w:lang w:val="en-US"/>
        </w:rPr>
        <w:t>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3584FDF7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MVP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moderate-to-vigorous intensity physical activity</w:t>
      </w:r>
    </w:p>
    <w:p w14:paraId="4A0FC200" w14:textId="77777777" w:rsidR="00E7441E" w:rsidRDefault="00E7441E" w:rsidP="00E7441E">
      <w:pPr>
        <w:spacing w:after="0" w:line="240" w:lineRule="auto"/>
        <w:rPr>
          <w:lang w:val="en-US"/>
        </w:rPr>
      </w:pPr>
      <w:r w:rsidRPr="00135E12">
        <w:rPr>
          <w:lang w:val="en-US"/>
        </w:rPr>
        <w:t xml:space="preserve"> </w:t>
      </w:r>
    </w:p>
    <w:p w14:paraId="59924899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5BF8042D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54C51015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2706D863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4CA810E0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669C4314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13C65113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3A211494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221F40F8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240C1D59" w14:textId="77777777" w:rsidR="00E7441E" w:rsidRDefault="00E7441E" w:rsidP="00E7441E">
      <w:pPr>
        <w:spacing w:after="0" w:line="240" w:lineRule="auto"/>
        <w:rPr>
          <w:lang w:val="en-US"/>
        </w:rPr>
      </w:pPr>
    </w:p>
    <w:p w14:paraId="7FCE9C18" w14:textId="514AAFA6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6637C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77F0A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oint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olescent sport and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exercise participation </w:t>
      </w:r>
      <w:r>
        <w:rPr>
          <w:rFonts w:ascii="Times New Roman" w:hAnsi="Times New Roman" w:cs="Times New Roman"/>
          <w:sz w:val="24"/>
          <w:szCs w:val="24"/>
          <w:lang w:val="en-US"/>
        </w:rPr>
        <w:t>and device-measured moderate-to-vigorous phys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cal activity in adul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od with body mass index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in adulthood</w:t>
      </w:r>
      <w:r>
        <w:rPr>
          <w:rFonts w:ascii="Times New Roman" w:hAnsi="Times New Roman" w:cs="Times New Roman"/>
          <w:sz w:val="24"/>
          <w:szCs w:val="24"/>
          <w:lang w:val="en-US"/>
        </w:rPr>
        <w:t>, stratified by baseline HUNT survey.</w:t>
      </w:r>
    </w:p>
    <w:p w14:paraId="344750D6" w14:textId="77777777" w:rsidR="00E7441E" w:rsidRPr="00135E12" w:rsidRDefault="00E7441E" w:rsidP="00E7441E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5"/>
        <w:gridCol w:w="754"/>
        <w:gridCol w:w="848"/>
        <w:gridCol w:w="1185"/>
        <w:gridCol w:w="2126"/>
        <w:gridCol w:w="142"/>
        <w:gridCol w:w="850"/>
        <w:gridCol w:w="851"/>
        <w:gridCol w:w="1134"/>
        <w:gridCol w:w="2126"/>
      </w:tblGrid>
      <w:tr w:rsidR="00E7441E" w:rsidRPr="00D0328B" w14:paraId="78F38FD8" w14:textId="77777777" w:rsidTr="00507A3F">
        <w:tc>
          <w:tcPr>
            <w:tcW w:w="2175" w:type="dxa"/>
            <w:vMerge w:val="restart"/>
          </w:tcPr>
          <w:p w14:paraId="2EF4EEF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816A8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nd exercise</w:t>
            </w:r>
          </w:p>
          <w:p w14:paraId="50E0983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and MVPA min/week</w:t>
            </w:r>
          </w:p>
        </w:tc>
        <w:tc>
          <w:tcPr>
            <w:tcW w:w="49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3CEB72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1</w:t>
            </w:r>
          </w:p>
        </w:tc>
        <w:tc>
          <w:tcPr>
            <w:tcW w:w="142" w:type="dxa"/>
            <w:tcBorders>
              <w:bottom w:val="nil"/>
            </w:tcBorders>
          </w:tcPr>
          <w:p w14:paraId="63215059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1461AB" w14:textId="77777777" w:rsidR="00E7441E" w:rsidRPr="00D0328B" w:rsidRDefault="00E7441E" w:rsidP="00507A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HUNT3</w:t>
            </w:r>
          </w:p>
        </w:tc>
      </w:tr>
      <w:tr w:rsidR="00E7441E" w:rsidRPr="00D0328B" w14:paraId="53C8AC18" w14:textId="77777777" w:rsidTr="00507A3F">
        <w:tc>
          <w:tcPr>
            <w:tcW w:w="2175" w:type="dxa"/>
            <w:vMerge/>
            <w:tcBorders>
              <w:bottom w:val="single" w:sz="4" w:space="0" w:color="auto"/>
            </w:tcBorders>
          </w:tcPr>
          <w:p w14:paraId="32E2508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013C9D5C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38E719" w14:textId="33027B30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5067490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3B280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208919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1DC5F5A5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E6D7FB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D68FD3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C9E9AC" w14:textId="0D6D7963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321642E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96F7358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1256F7" w14:textId="31587439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eo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9F058B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4A467B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014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2C60A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14:paraId="3B84B9D7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DDA386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D30FBC" w14:textId="77777777" w:rsidR="008726C4" w:rsidRDefault="008726C4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B2DCAC" w14:textId="33A8B922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4519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(95% CI)</w:t>
            </w:r>
          </w:p>
        </w:tc>
      </w:tr>
      <w:tr w:rsidR="00E7441E" w:rsidRPr="00D0328B" w14:paraId="67CAC2DE" w14:textId="77777777" w:rsidTr="00507A3F">
        <w:tc>
          <w:tcPr>
            <w:tcW w:w="2175" w:type="dxa"/>
          </w:tcPr>
          <w:p w14:paraId="547EE6F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eek</w:t>
            </w:r>
          </w:p>
        </w:tc>
        <w:tc>
          <w:tcPr>
            <w:tcW w:w="754" w:type="dxa"/>
          </w:tcPr>
          <w:p w14:paraId="237062A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</w:tcPr>
          <w:p w14:paraId="2986A7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2DC8F7E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1DBA22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31E96DD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327B49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548A6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F37CA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A6B0C7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16B1626B" w14:textId="77777777" w:rsidTr="00507A3F">
        <w:tc>
          <w:tcPr>
            <w:tcW w:w="2175" w:type="dxa"/>
          </w:tcPr>
          <w:p w14:paraId="68A2A5F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42C62D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848" w:type="dxa"/>
          </w:tcPr>
          <w:p w14:paraId="47D8045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185" w:type="dxa"/>
          </w:tcPr>
          <w:p w14:paraId="452B428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27A4862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142" w:type="dxa"/>
          </w:tcPr>
          <w:p w14:paraId="6DBBF7E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F21984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51" w:type="dxa"/>
          </w:tcPr>
          <w:p w14:paraId="26DAD8E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134" w:type="dxa"/>
          </w:tcPr>
          <w:p w14:paraId="34BF968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  <w:tc>
          <w:tcPr>
            <w:tcW w:w="2126" w:type="dxa"/>
          </w:tcPr>
          <w:p w14:paraId="34FE312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ref.)</w:t>
            </w:r>
          </w:p>
        </w:tc>
      </w:tr>
      <w:tr w:rsidR="00E7441E" w:rsidRPr="00D0328B" w14:paraId="6AA8028C" w14:textId="77777777" w:rsidTr="00507A3F">
        <w:tc>
          <w:tcPr>
            <w:tcW w:w="2175" w:type="dxa"/>
          </w:tcPr>
          <w:p w14:paraId="2E1958E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1D74219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848" w:type="dxa"/>
          </w:tcPr>
          <w:p w14:paraId="0B3A1E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185" w:type="dxa"/>
          </w:tcPr>
          <w:p w14:paraId="4F9F1A3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25BE36E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3.6 to -1.4)</w:t>
            </w:r>
          </w:p>
        </w:tc>
        <w:tc>
          <w:tcPr>
            <w:tcW w:w="142" w:type="dxa"/>
          </w:tcPr>
          <w:p w14:paraId="0D4D243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3734C3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851" w:type="dxa"/>
          </w:tcPr>
          <w:p w14:paraId="593EB11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1134" w:type="dxa"/>
          </w:tcPr>
          <w:p w14:paraId="551CAF8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48867E4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 (-3.9 to -0.9)</w:t>
            </w:r>
          </w:p>
        </w:tc>
      </w:tr>
      <w:tr w:rsidR="00E7441E" w:rsidRPr="00D0328B" w14:paraId="502D61FA" w14:textId="77777777" w:rsidTr="00507A3F">
        <w:tc>
          <w:tcPr>
            <w:tcW w:w="2175" w:type="dxa"/>
          </w:tcPr>
          <w:p w14:paraId="4A76A60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44CB327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848" w:type="dxa"/>
          </w:tcPr>
          <w:p w14:paraId="425C626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185" w:type="dxa"/>
          </w:tcPr>
          <w:p w14:paraId="6D384C2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</w:t>
            </w:r>
          </w:p>
        </w:tc>
        <w:tc>
          <w:tcPr>
            <w:tcW w:w="2126" w:type="dxa"/>
          </w:tcPr>
          <w:p w14:paraId="23CE779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(-3.8 to -1.4)</w:t>
            </w:r>
          </w:p>
        </w:tc>
        <w:tc>
          <w:tcPr>
            <w:tcW w:w="142" w:type="dxa"/>
          </w:tcPr>
          <w:p w14:paraId="42CECCC6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292978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851" w:type="dxa"/>
          </w:tcPr>
          <w:p w14:paraId="1CCB05F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134" w:type="dxa"/>
          </w:tcPr>
          <w:p w14:paraId="33B0568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2126" w:type="dxa"/>
          </w:tcPr>
          <w:p w14:paraId="0EF460A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2.4 to 0.9)</w:t>
            </w:r>
          </w:p>
        </w:tc>
      </w:tr>
      <w:tr w:rsidR="00E7441E" w:rsidRPr="00D0328B" w14:paraId="7FBE72D9" w14:textId="77777777" w:rsidTr="00507A3F">
        <w:tc>
          <w:tcPr>
            <w:tcW w:w="2175" w:type="dxa"/>
          </w:tcPr>
          <w:p w14:paraId="7814963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k </w:t>
            </w:r>
          </w:p>
        </w:tc>
        <w:tc>
          <w:tcPr>
            <w:tcW w:w="754" w:type="dxa"/>
          </w:tcPr>
          <w:p w14:paraId="48D30F5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</w:tcPr>
          <w:p w14:paraId="63FFB31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6386BF0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35ADCB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0FD301C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CF8BF5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DD1F48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A9DC8A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227E66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5DC4364E" w14:textId="77777777" w:rsidTr="00507A3F">
        <w:tc>
          <w:tcPr>
            <w:tcW w:w="2175" w:type="dxa"/>
          </w:tcPr>
          <w:p w14:paraId="4848FE0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3345E42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848" w:type="dxa"/>
          </w:tcPr>
          <w:p w14:paraId="1B4E79F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185" w:type="dxa"/>
          </w:tcPr>
          <w:p w14:paraId="2CA9013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2126" w:type="dxa"/>
          </w:tcPr>
          <w:p w14:paraId="6AA0A60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5 to 0.0)</w:t>
            </w:r>
          </w:p>
        </w:tc>
        <w:tc>
          <w:tcPr>
            <w:tcW w:w="142" w:type="dxa"/>
          </w:tcPr>
          <w:p w14:paraId="300EF8F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97311E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</w:tcPr>
          <w:p w14:paraId="5E8368E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134" w:type="dxa"/>
          </w:tcPr>
          <w:p w14:paraId="725CE59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126" w:type="dxa"/>
          </w:tcPr>
          <w:p w14:paraId="70E008F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1.1 to 2.4)</w:t>
            </w:r>
          </w:p>
        </w:tc>
      </w:tr>
      <w:tr w:rsidR="00E7441E" w:rsidRPr="00D0328B" w14:paraId="771E19D7" w14:textId="77777777" w:rsidTr="00507A3F">
        <w:tc>
          <w:tcPr>
            <w:tcW w:w="2175" w:type="dxa"/>
          </w:tcPr>
          <w:p w14:paraId="4B643B0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5F3A776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848" w:type="dxa"/>
          </w:tcPr>
          <w:p w14:paraId="61048DA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185" w:type="dxa"/>
          </w:tcPr>
          <w:p w14:paraId="06BB1F9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2126" w:type="dxa"/>
          </w:tcPr>
          <w:p w14:paraId="53B7376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 (-3.4 to -1.3)</w:t>
            </w:r>
          </w:p>
        </w:tc>
        <w:tc>
          <w:tcPr>
            <w:tcW w:w="142" w:type="dxa"/>
          </w:tcPr>
          <w:p w14:paraId="36D60F1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D0DAB9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851" w:type="dxa"/>
          </w:tcPr>
          <w:p w14:paraId="207B94B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134" w:type="dxa"/>
          </w:tcPr>
          <w:p w14:paraId="400535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2126" w:type="dxa"/>
          </w:tcPr>
          <w:p w14:paraId="22ECF27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2.3 to 0.7)</w:t>
            </w:r>
          </w:p>
        </w:tc>
      </w:tr>
      <w:tr w:rsidR="00E7441E" w:rsidRPr="00D0328B" w14:paraId="2C1F5A5A" w14:textId="77777777" w:rsidTr="00507A3F">
        <w:tc>
          <w:tcPr>
            <w:tcW w:w="2175" w:type="dxa"/>
          </w:tcPr>
          <w:p w14:paraId="58D234CE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1340ABA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848" w:type="dxa"/>
          </w:tcPr>
          <w:p w14:paraId="330650A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185" w:type="dxa"/>
          </w:tcPr>
          <w:p w14:paraId="145103D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</w:t>
            </w:r>
          </w:p>
        </w:tc>
        <w:tc>
          <w:tcPr>
            <w:tcW w:w="2126" w:type="dxa"/>
          </w:tcPr>
          <w:p w14:paraId="030D1B89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-4.5 to -2.3)</w:t>
            </w:r>
          </w:p>
        </w:tc>
        <w:tc>
          <w:tcPr>
            <w:tcW w:w="142" w:type="dxa"/>
          </w:tcPr>
          <w:p w14:paraId="28E614B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DB6527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851" w:type="dxa"/>
          </w:tcPr>
          <w:p w14:paraId="76861B0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134" w:type="dxa"/>
          </w:tcPr>
          <w:p w14:paraId="11C7FB8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</w:t>
            </w:r>
          </w:p>
        </w:tc>
        <w:tc>
          <w:tcPr>
            <w:tcW w:w="2126" w:type="dxa"/>
          </w:tcPr>
          <w:p w14:paraId="4008C94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 (-3.6 to -0.6)</w:t>
            </w:r>
          </w:p>
        </w:tc>
      </w:tr>
      <w:tr w:rsidR="00E7441E" w:rsidRPr="00D0328B" w14:paraId="7BD7BB0C" w14:textId="77777777" w:rsidTr="00507A3F">
        <w:tc>
          <w:tcPr>
            <w:tcW w:w="2175" w:type="dxa"/>
          </w:tcPr>
          <w:p w14:paraId="49D9FE3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754" w:type="dxa"/>
          </w:tcPr>
          <w:p w14:paraId="4AF9934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</w:tcPr>
          <w:p w14:paraId="6394508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4BE2324B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FB04CA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</w:tcPr>
          <w:p w14:paraId="697866B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B0A984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081F04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3EADA7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3CC9E0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41E" w:rsidRPr="00D0328B" w14:paraId="01D5399A" w14:textId="77777777" w:rsidTr="00507A3F">
        <w:tc>
          <w:tcPr>
            <w:tcW w:w="2175" w:type="dxa"/>
          </w:tcPr>
          <w:p w14:paraId="1E2FBE4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 min</w:t>
            </w:r>
          </w:p>
        </w:tc>
        <w:tc>
          <w:tcPr>
            <w:tcW w:w="754" w:type="dxa"/>
          </w:tcPr>
          <w:p w14:paraId="28A2D068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48" w:type="dxa"/>
          </w:tcPr>
          <w:p w14:paraId="0921E4E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85" w:type="dxa"/>
          </w:tcPr>
          <w:p w14:paraId="7456169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</w:t>
            </w:r>
          </w:p>
        </w:tc>
        <w:tc>
          <w:tcPr>
            <w:tcW w:w="2126" w:type="dxa"/>
          </w:tcPr>
          <w:p w14:paraId="25ADF8C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4.1 to -1.0)</w:t>
            </w:r>
          </w:p>
        </w:tc>
        <w:tc>
          <w:tcPr>
            <w:tcW w:w="142" w:type="dxa"/>
          </w:tcPr>
          <w:p w14:paraId="1E2C9952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002A1C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51" w:type="dxa"/>
          </w:tcPr>
          <w:p w14:paraId="7005119A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134" w:type="dxa"/>
          </w:tcPr>
          <w:p w14:paraId="0D8137A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2126" w:type="dxa"/>
          </w:tcPr>
          <w:p w14:paraId="314010E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(-1.9 to 1.6)</w:t>
            </w:r>
          </w:p>
        </w:tc>
      </w:tr>
      <w:tr w:rsidR="00E7441E" w:rsidRPr="00D0328B" w14:paraId="3439A929" w14:textId="77777777" w:rsidTr="00507A3F">
        <w:tc>
          <w:tcPr>
            <w:tcW w:w="2175" w:type="dxa"/>
          </w:tcPr>
          <w:p w14:paraId="6C0F6797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0-299 min</w:t>
            </w:r>
          </w:p>
        </w:tc>
        <w:tc>
          <w:tcPr>
            <w:tcW w:w="754" w:type="dxa"/>
          </w:tcPr>
          <w:p w14:paraId="2605F0DD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848" w:type="dxa"/>
          </w:tcPr>
          <w:p w14:paraId="4CF61325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85" w:type="dxa"/>
          </w:tcPr>
          <w:p w14:paraId="1749498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</w:t>
            </w:r>
          </w:p>
        </w:tc>
        <w:tc>
          <w:tcPr>
            <w:tcW w:w="2126" w:type="dxa"/>
          </w:tcPr>
          <w:p w14:paraId="7195DC9C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(-3.8 to -1.4)</w:t>
            </w:r>
          </w:p>
        </w:tc>
        <w:tc>
          <w:tcPr>
            <w:tcW w:w="142" w:type="dxa"/>
          </w:tcPr>
          <w:p w14:paraId="1D3D4B7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3846181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851" w:type="dxa"/>
          </w:tcPr>
          <w:p w14:paraId="189D6CD4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134" w:type="dxa"/>
          </w:tcPr>
          <w:p w14:paraId="6A64C81F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</w:p>
        </w:tc>
        <w:tc>
          <w:tcPr>
            <w:tcW w:w="2126" w:type="dxa"/>
          </w:tcPr>
          <w:p w14:paraId="375E3590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2.8 to 0.2)</w:t>
            </w:r>
          </w:p>
        </w:tc>
      </w:tr>
      <w:tr w:rsidR="00E7441E" w:rsidRPr="00D0328B" w14:paraId="06C4EF5A" w14:textId="77777777" w:rsidTr="00507A3F">
        <w:tc>
          <w:tcPr>
            <w:tcW w:w="2175" w:type="dxa"/>
          </w:tcPr>
          <w:p w14:paraId="231B4730" w14:textId="77777777" w:rsidR="00E7441E" w:rsidRPr="00D0328B" w:rsidRDefault="00E7441E" w:rsidP="00507A3F">
            <w:pPr>
              <w:ind w:firstLine="23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28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D03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in</w:t>
            </w:r>
          </w:p>
        </w:tc>
        <w:tc>
          <w:tcPr>
            <w:tcW w:w="754" w:type="dxa"/>
          </w:tcPr>
          <w:p w14:paraId="6886C63D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848" w:type="dxa"/>
          </w:tcPr>
          <w:p w14:paraId="15700F25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1185" w:type="dxa"/>
          </w:tcPr>
          <w:p w14:paraId="0701B106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</w:t>
            </w:r>
          </w:p>
        </w:tc>
        <w:tc>
          <w:tcPr>
            <w:tcW w:w="2126" w:type="dxa"/>
          </w:tcPr>
          <w:p w14:paraId="66F0D798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 (-4.3 to -2.1)</w:t>
            </w:r>
          </w:p>
        </w:tc>
        <w:tc>
          <w:tcPr>
            <w:tcW w:w="142" w:type="dxa"/>
          </w:tcPr>
          <w:p w14:paraId="408BC6B3" w14:textId="77777777" w:rsidR="00E7441E" w:rsidRPr="00D0328B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D528AC2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851" w:type="dxa"/>
          </w:tcPr>
          <w:p w14:paraId="72A2041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134" w:type="dxa"/>
          </w:tcPr>
          <w:p w14:paraId="4C851CAF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</w:t>
            </w:r>
          </w:p>
        </w:tc>
        <w:tc>
          <w:tcPr>
            <w:tcW w:w="2126" w:type="dxa"/>
          </w:tcPr>
          <w:p w14:paraId="29AA567E" w14:textId="77777777" w:rsidR="00E7441E" w:rsidRDefault="00E7441E" w:rsidP="00507A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3.9 to -1.1)</w:t>
            </w:r>
          </w:p>
        </w:tc>
      </w:tr>
    </w:tbl>
    <w:p w14:paraId="4C1EFF6D" w14:textId="77777777" w:rsidR="00E7441E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5E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35E12">
        <w:rPr>
          <w:rFonts w:ascii="Times New Roman" w:hAnsi="Times New Roman" w:cs="Times New Roman"/>
          <w:sz w:val="24"/>
          <w:szCs w:val="24"/>
          <w:lang w:val="en-US"/>
        </w:rPr>
        <w:t>Adjusted for baselin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ous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ex (male, female)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, HUNT surv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oung-HUNT1, Young-HUNT3)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and parental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w, medium, high)</w:t>
      </w:r>
    </w:p>
    <w:p w14:paraId="5C39C71F" w14:textId="77777777" w:rsidR="00E7441E" w:rsidRPr="00D0328B" w:rsidRDefault="00E7441E" w:rsidP="00E744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328B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BMI, body mass index; 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>MVP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328B">
        <w:rPr>
          <w:rFonts w:ascii="Times New Roman" w:hAnsi="Times New Roman" w:cs="Times New Roman"/>
          <w:sz w:val="24"/>
          <w:szCs w:val="24"/>
          <w:lang w:val="en-US"/>
        </w:rPr>
        <w:t xml:space="preserve"> moderate-to-vigorous intensity physical activity</w:t>
      </w:r>
    </w:p>
    <w:p w14:paraId="2F98D7E4" w14:textId="05092AD4" w:rsidR="007A389F" w:rsidRDefault="007A389F">
      <w:pPr>
        <w:rPr>
          <w:lang w:val="en-US"/>
        </w:rPr>
      </w:pPr>
    </w:p>
    <w:p w14:paraId="45B43800" w14:textId="0A08A971" w:rsidR="00796B36" w:rsidRPr="00477F0A" w:rsidRDefault="00796B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6B36" w:rsidRPr="00477F0A" w:rsidSect="00E74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82832"/>
    <w:multiLevelType w:val="hybridMultilevel"/>
    <w:tmpl w:val="1618091A"/>
    <w:lvl w:ilvl="0" w:tplc="9684E13A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973AA"/>
    <w:multiLevelType w:val="multilevel"/>
    <w:tmpl w:val="0B46CB0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40B7150"/>
    <w:multiLevelType w:val="hybridMultilevel"/>
    <w:tmpl w:val="1E0C376C"/>
    <w:lvl w:ilvl="0" w:tplc="9CD41C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62474"/>
    <w:multiLevelType w:val="hybridMultilevel"/>
    <w:tmpl w:val="14FC8FD8"/>
    <w:lvl w:ilvl="0" w:tplc="0310EC76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E375A4"/>
    <w:multiLevelType w:val="hybridMultilevel"/>
    <w:tmpl w:val="D44CFAF2"/>
    <w:lvl w:ilvl="0" w:tplc="2D268FB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803964">
    <w:abstractNumId w:val="3"/>
  </w:num>
  <w:num w:numId="2" w16cid:durableId="1491942825">
    <w:abstractNumId w:val="0"/>
  </w:num>
  <w:num w:numId="3" w16cid:durableId="1025600305">
    <w:abstractNumId w:val="4"/>
  </w:num>
  <w:num w:numId="4" w16cid:durableId="1988583008">
    <w:abstractNumId w:val="2"/>
  </w:num>
  <w:num w:numId="5" w16cid:durableId="346565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1E"/>
    <w:rsid w:val="00064636"/>
    <w:rsid w:val="00126571"/>
    <w:rsid w:val="00162B9C"/>
    <w:rsid w:val="001A66D9"/>
    <w:rsid w:val="001B4467"/>
    <w:rsid w:val="002201CD"/>
    <w:rsid w:val="00235367"/>
    <w:rsid w:val="003075ED"/>
    <w:rsid w:val="0044026D"/>
    <w:rsid w:val="00443675"/>
    <w:rsid w:val="004447F7"/>
    <w:rsid w:val="00452436"/>
    <w:rsid w:val="00477F0A"/>
    <w:rsid w:val="00537CAA"/>
    <w:rsid w:val="00537FA2"/>
    <w:rsid w:val="0056151E"/>
    <w:rsid w:val="005F3CD8"/>
    <w:rsid w:val="006179E1"/>
    <w:rsid w:val="006637C6"/>
    <w:rsid w:val="006B6095"/>
    <w:rsid w:val="0072148D"/>
    <w:rsid w:val="00731B8F"/>
    <w:rsid w:val="007370EB"/>
    <w:rsid w:val="00796B36"/>
    <w:rsid w:val="007A389F"/>
    <w:rsid w:val="008726C4"/>
    <w:rsid w:val="008F0288"/>
    <w:rsid w:val="009D1AC0"/>
    <w:rsid w:val="00A3151B"/>
    <w:rsid w:val="00A4778C"/>
    <w:rsid w:val="00A8102E"/>
    <w:rsid w:val="00AE1D3A"/>
    <w:rsid w:val="00AE1EC7"/>
    <w:rsid w:val="00AF70AB"/>
    <w:rsid w:val="00BE0BD9"/>
    <w:rsid w:val="00C50A80"/>
    <w:rsid w:val="00CE0555"/>
    <w:rsid w:val="00D27DF4"/>
    <w:rsid w:val="00DD62B1"/>
    <w:rsid w:val="00E7441E"/>
    <w:rsid w:val="00EA5E49"/>
    <w:rsid w:val="00ED6DC0"/>
    <w:rsid w:val="00F4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8C594"/>
  <w15:chartTrackingRefBased/>
  <w15:docId w15:val="{7D477650-5FEA-4D01-97DA-B69043C0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F0A"/>
  </w:style>
  <w:style w:type="paragraph" w:styleId="Heading1">
    <w:name w:val="heading 1"/>
    <w:basedOn w:val="Normal"/>
    <w:next w:val="Normal"/>
    <w:link w:val="Heading1Char"/>
    <w:uiPriority w:val="9"/>
    <w:qFormat/>
    <w:rsid w:val="00E74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4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4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4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4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4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4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4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4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4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41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41E"/>
    <w:rPr>
      <w:sz w:val="20"/>
      <w:szCs w:val="20"/>
    </w:rPr>
  </w:style>
  <w:style w:type="paragraph" w:styleId="Revision">
    <w:name w:val="Revision"/>
    <w:hidden/>
    <w:uiPriority w:val="99"/>
    <w:semiHidden/>
    <w:rsid w:val="00E7441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4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5832C-4DCE-4B1B-890F-FE7074F15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16</Words>
  <Characters>15855</Characters>
  <Application>Microsoft Office Word</Application>
  <DocSecurity>0</DocSecurity>
  <Lines>1132</Lines>
  <Paragraphs>5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Kongsvold</dc:creator>
  <cp:keywords/>
  <dc:description/>
  <cp:lastModifiedBy>Atle Kongsvold</cp:lastModifiedBy>
  <cp:revision>2</cp:revision>
  <dcterms:created xsi:type="dcterms:W3CDTF">2025-02-20T10:19:00Z</dcterms:created>
  <dcterms:modified xsi:type="dcterms:W3CDTF">2025-02-20T10:19:00Z</dcterms:modified>
</cp:coreProperties>
</file>